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29A74" w14:textId="373C6CE4" w:rsidR="004B53B9" w:rsidRDefault="004B53B9" w:rsidP="004B53B9">
      <w:pPr>
        <w:pStyle w:val="Overskrift2"/>
        <w:spacing w:line="48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</w:t>
      </w:r>
      <w:r w:rsidR="009855DC">
        <w:rPr>
          <w:b/>
          <w:bCs/>
          <w:color w:val="000000" w:themeColor="text1"/>
          <w:lang w:val="en-US"/>
        </w:rPr>
        <w:t>A</w:t>
      </w:r>
      <w:r w:rsidR="00506292">
        <w:rPr>
          <w:b/>
          <w:bCs/>
          <w:color w:val="000000" w:themeColor="text1"/>
          <w:lang w:val="en-US"/>
        </w:rPr>
        <w:t>RY</w:t>
      </w:r>
      <w:r>
        <w:rPr>
          <w:b/>
          <w:bCs/>
          <w:color w:val="000000" w:themeColor="text1"/>
          <w:lang w:val="en-US"/>
        </w:rPr>
        <w:t xml:space="preserve"> </w:t>
      </w:r>
      <w:r w:rsidR="0073661E">
        <w:rPr>
          <w:b/>
          <w:bCs/>
          <w:color w:val="000000" w:themeColor="text1"/>
          <w:lang w:val="en-US"/>
        </w:rPr>
        <w:t>MATERIAL</w:t>
      </w:r>
    </w:p>
    <w:p w14:paraId="49C6B40C" w14:textId="77777777" w:rsidR="009855DC" w:rsidRDefault="009855DC" w:rsidP="004B53B9">
      <w:pPr>
        <w:pStyle w:val="Overskrift2"/>
        <w:spacing w:line="480" w:lineRule="auto"/>
        <w:rPr>
          <w:b/>
          <w:bCs/>
          <w:color w:val="000000" w:themeColor="text1"/>
          <w:lang w:val="en-US"/>
        </w:rPr>
      </w:pPr>
    </w:p>
    <w:p w14:paraId="0E4C1B7A" w14:textId="202218D6" w:rsidR="004B53B9" w:rsidRPr="00CB6CDA" w:rsidRDefault="004B53B9" w:rsidP="004B53B9">
      <w:pPr>
        <w:pStyle w:val="Overskrift2"/>
        <w:spacing w:line="480" w:lineRule="auto"/>
        <w:rPr>
          <w:b/>
          <w:bCs/>
          <w:color w:val="000000" w:themeColor="text1"/>
          <w:lang w:val="en-US"/>
        </w:rPr>
      </w:pPr>
      <w:r w:rsidRPr="00CB6CDA">
        <w:rPr>
          <w:b/>
          <w:bCs/>
          <w:color w:val="000000" w:themeColor="text1"/>
          <w:lang w:val="en-US"/>
        </w:rPr>
        <w:t>Supplement</w:t>
      </w:r>
      <w:r>
        <w:rPr>
          <w:b/>
          <w:bCs/>
          <w:color w:val="000000" w:themeColor="text1"/>
          <w:lang w:val="en-US"/>
        </w:rPr>
        <w:t>a</w:t>
      </w:r>
      <w:r w:rsidR="002C282A">
        <w:rPr>
          <w:b/>
          <w:bCs/>
          <w:color w:val="000000" w:themeColor="text1"/>
          <w:lang w:val="en-US"/>
        </w:rPr>
        <w:t>ry</w:t>
      </w:r>
      <w:r w:rsidRPr="00CB6CDA">
        <w:rPr>
          <w:b/>
          <w:bCs/>
          <w:color w:val="000000" w:themeColor="text1"/>
          <w:lang w:val="en-US"/>
        </w:rPr>
        <w:t xml:space="preserve"> </w:t>
      </w:r>
      <w:r w:rsidR="002C282A">
        <w:rPr>
          <w:b/>
          <w:bCs/>
          <w:color w:val="000000" w:themeColor="text1"/>
          <w:lang w:val="en-US"/>
        </w:rPr>
        <w:t>T</w:t>
      </w:r>
      <w:r w:rsidRPr="00CB6CDA">
        <w:rPr>
          <w:b/>
          <w:bCs/>
          <w:color w:val="000000" w:themeColor="text1"/>
          <w:lang w:val="en-US"/>
        </w:rPr>
        <w:t>able 1</w:t>
      </w:r>
    </w:p>
    <w:p w14:paraId="18C6C7CD" w14:textId="77777777" w:rsidR="004B53B9" w:rsidRPr="00CB6CDA" w:rsidRDefault="004B53B9" w:rsidP="004B53B9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CB6CDA">
        <w:rPr>
          <w:b/>
          <w:bCs/>
          <w:lang w:val="en-US"/>
        </w:rPr>
        <w:t>Questionnaire - Exercise history starting at school age</w:t>
      </w:r>
    </w:p>
    <w:p w14:paraId="1CEBCAF5" w14:textId="77777777" w:rsidR="004B53B9" w:rsidRPr="00CB6CDA" w:rsidRDefault="004B53B9" w:rsidP="004B53B9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B6CDA">
        <w:rPr>
          <w:lang w:val="en-US"/>
        </w:rPr>
        <w:t>Physical activity in the purpose of exercise training</w:t>
      </w:r>
    </w:p>
    <w:p w14:paraId="1CD5D76C" w14:textId="77777777" w:rsidR="004B53B9" w:rsidRPr="00315EE5" w:rsidRDefault="004B53B9" w:rsidP="004B53B9">
      <w:pPr>
        <w:pStyle w:val="Listeavsnitt"/>
        <w:numPr>
          <w:ilvl w:val="0"/>
          <w:numId w:val="1"/>
        </w:numPr>
        <w:spacing w:line="480" w:lineRule="auto"/>
      </w:pPr>
      <w:r w:rsidRPr="00315EE5">
        <w:t xml:space="preserve">One or </w:t>
      </w:r>
      <w:proofErr w:type="spellStart"/>
      <w:r w:rsidRPr="00315EE5">
        <w:t>several</w:t>
      </w:r>
      <w:proofErr w:type="spellEnd"/>
      <w:r w:rsidRPr="00315EE5">
        <w:t xml:space="preserve"> </w:t>
      </w:r>
      <w:proofErr w:type="spellStart"/>
      <w:r w:rsidRPr="00315EE5">
        <w:t>activities</w:t>
      </w:r>
      <w:proofErr w:type="spellEnd"/>
    </w:p>
    <w:p w14:paraId="52B60979" w14:textId="77777777" w:rsidR="004B53B9" w:rsidRPr="00315EE5" w:rsidRDefault="004B53B9" w:rsidP="004B53B9">
      <w:pPr>
        <w:pStyle w:val="Listeavsnitt"/>
        <w:numPr>
          <w:ilvl w:val="0"/>
          <w:numId w:val="1"/>
        </w:numPr>
        <w:spacing w:line="480" w:lineRule="auto"/>
      </w:pPr>
      <w:proofErr w:type="spellStart"/>
      <w:r w:rsidRPr="00315EE5">
        <w:t>Exercise</w:t>
      </w:r>
      <w:proofErr w:type="spellEnd"/>
      <w:r w:rsidRPr="00315EE5">
        <w:t xml:space="preserve"> </w:t>
      </w:r>
      <w:proofErr w:type="spellStart"/>
      <w:r w:rsidRPr="00315EE5">
        <w:t>level</w:t>
      </w:r>
      <w:proofErr w:type="spellEnd"/>
      <w:r w:rsidRPr="00315EE5">
        <w:t>:</w:t>
      </w:r>
    </w:p>
    <w:p w14:paraId="2C964C7D" w14:textId="77777777" w:rsidR="004B53B9" w:rsidRPr="00315EE5" w:rsidRDefault="004B53B9" w:rsidP="004B53B9">
      <w:pPr>
        <w:pStyle w:val="Listeavsnitt"/>
        <w:numPr>
          <w:ilvl w:val="1"/>
          <w:numId w:val="1"/>
        </w:numPr>
        <w:spacing w:line="480" w:lineRule="auto"/>
      </w:pPr>
      <w:r w:rsidRPr="00315EE5">
        <w:t xml:space="preserve">1. </w:t>
      </w:r>
      <w:proofErr w:type="spellStart"/>
      <w:r w:rsidRPr="00315EE5">
        <w:t>Low-intensity</w:t>
      </w:r>
      <w:proofErr w:type="spellEnd"/>
      <w:r w:rsidRPr="00315EE5">
        <w:t xml:space="preserve"> (</w:t>
      </w:r>
      <w:proofErr w:type="spellStart"/>
      <w:r w:rsidRPr="00315EE5">
        <w:t>forehead</w:t>
      </w:r>
      <w:proofErr w:type="spellEnd"/>
      <w:r w:rsidRPr="00315EE5">
        <w:t xml:space="preserve"> </w:t>
      </w:r>
      <w:proofErr w:type="spellStart"/>
      <w:r w:rsidRPr="00315EE5">
        <w:t>sweating</w:t>
      </w:r>
      <w:proofErr w:type="spellEnd"/>
      <w:r w:rsidRPr="00315EE5">
        <w:t>)</w:t>
      </w:r>
    </w:p>
    <w:p w14:paraId="1D010F9C" w14:textId="77777777" w:rsidR="004B53B9" w:rsidRPr="00CB6CDA" w:rsidRDefault="004B53B9" w:rsidP="004B53B9">
      <w:pPr>
        <w:pStyle w:val="Listeavsnitt"/>
        <w:numPr>
          <w:ilvl w:val="1"/>
          <w:numId w:val="1"/>
        </w:numPr>
        <w:spacing w:line="480" w:lineRule="auto"/>
        <w:rPr>
          <w:lang w:val="en-US"/>
        </w:rPr>
      </w:pPr>
      <w:r w:rsidRPr="00CB6CDA">
        <w:rPr>
          <w:lang w:val="en-US"/>
        </w:rPr>
        <w:t xml:space="preserve">2. </w:t>
      </w:r>
      <w:proofErr w:type="gramStart"/>
      <w:r w:rsidRPr="00CB6CDA">
        <w:rPr>
          <w:lang w:val="en-US"/>
        </w:rPr>
        <w:t>Moderate-intensity</w:t>
      </w:r>
      <w:proofErr w:type="gramEnd"/>
      <w:r w:rsidRPr="00CB6CDA">
        <w:rPr>
          <w:lang w:val="en-US"/>
        </w:rPr>
        <w:t xml:space="preserve"> (exercise, shortness of breath)</w:t>
      </w:r>
    </w:p>
    <w:p w14:paraId="4CC08FFD" w14:textId="77777777" w:rsidR="004B53B9" w:rsidRPr="00315EE5" w:rsidRDefault="004B53B9" w:rsidP="004B53B9">
      <w:pPr>
        <w:pStyle w:val="Listeavsnitt"/>
        <w:numPr>
          <w:ilvl w:val="1"/>
          <w:numId w:val="1"/>
        </w:numPr>
        <w:spacing w:line="480" w:lineRule="auto"/>
      </w:pPr>
      <w:r w:rsidRPr="00315EE5">
        <w:t>3. High-</w:t>
      </w:r>
      <w:proofErr w:type="spellStart"/>
      <w:r w:rsidRPr="00315EE5">
        <w:t>intensity</w:t>
      </w:r>
      <w:proofErr w:type="spellEnd"/>
      <w:r w:rsidRPr="00315EE5">
        <w:t xml:space="preserve"> (</w:t>
      </w:r>
      <w:proofErr w:type="spellStart"/>
      <w:r w:rsidRPr="00315EE5">
        <w:t>competitive</w:t>
      </w:r>
      <w:proofErr w:type="spellEnd"/>
      <w:r w:rsidRPr="00315EE5">
        <w:t xml:space="preserve"> </w:t>
      </w:r>
      <w:proofErr w:type="spellStart"/>
      <w:r w:rsidRPr="00315EE5">
        <w:t>intensity</w:t>
      </w:r>
      <w:proofErr w:type="spellEnd"/>
      <w:r w:rsidRPr="00315EE5">
        <w:t>)</w:t>
      </w:r>
    </w:p>
    <w:p w14:paraId="1260BF38" w14:textId="77777777" w:rsidR="004B53B9" w:rsidRPr="00CB6CDA" w:rsidRDefault="004B53B9" w:rsidP="004B53B9">
      <w:pPr>
        <w:spacing w:line="480" w:lineRule="auto"/>
        <w:ind w:left="1080"/>
        <w:rPr>
          <w:rFonts w:ascii="Arial" w:hAnsi="Arial" w:cs="Arial"/>
          <w:sz w:val="22"/>
          <w:szCs w:val="22"/>
          <w:lang w:val="en-US"/>
        </w:rPr>
      </w:pPr>
      <w:r w:rsidRPr="00CB6CDA">
        <w:rPr>
          <w:lang w:val="en-US"/>
        </w:rPr>
        <w:t>Changes in intensity must be reported</w:t>
      </w:r>
    </w:p>
    <w:p w14:paraId="249486CF" w14:textId="54339494" w:rsidR="004B53B9" w:rsidRPr="009E0449" w:rsidRDefault="004B53B9" w:rsidP="004B53B9">
      <w:pPr>
        <w:pStyle w:val="Listeavsnitt"/>
        <w:numPr>
          <w:ilvl w:val="0"/>
          <w:numId w:val="1"/>
        </w:numPr>
        <w:spacing w:line="480" w:lineRule="auto"/>
        <w:rPr>
          <w:lang w:val="en-US"/>
        </w:rPr>
      </w:pPr>
      <w:r w:rsidRPr="009E0449">
        <w:rPr>
          <w:lang w:val="en-US"/>
        </w:rPr>
        <w:t>Exercise hours during a week</w:t>
      </w:r>
      <w:r w:rsidR="004C32BB" w:rsidRPr="009E0449">
        <w:rPr>
          <w:lang w:val="en-US"/>
        </w:rPr>
        <w:tab/>
      </w:r>
    </w:p>
    <w:p w14:paraId="71048744" w14:textId="77777777" w:rsidR="004B53B9" w:rsidRPr="00CB6CDA" w:rsidRDefault="004B53B9" w:rsidP="004B53B9">
      <w:pPr>
        <w:pStyle w:val="Listeavsnitt"/>
        <w:numPr>
          <w:ilvl w:val="0"/>
          <w:numId w:val="1"/>
        </w:numPr>
        <w:spacing w:line="480" w:lineRule="auto"/>
        <w:rPr>
          <w:lang w:val="en-US"/>
        </w:rPr>
      </w:pPr>
      <w:r w:rsidRPr="00CB6CDA">
        <w:rPr>
          <w:lang w:val="en-US"/>
        </w:rPr>
        <w:t>Number of months during a year</w:t>
      </w:r>
    </w:p>
    <w:p w14:paraId="55C63443" w14:textId="77777777" w:rsidR="004B53B9" w:rsidRPr="00CB6CDA" w:rsidRDefault="004B53B9" w:rsidP="004B53B9">
      <w:pPr>
        <w:pStyle w:val="Listeavsnitt"/>
        <w:numPr>
          <w:ilvl w:val="0"/>
          <w:numId w:val="1"/>
        </w:numPr>
        <w:spacing w:line="480" w:lineRule="auto"/>
        <w:rPr>
          <w:lang w:val="en-US"/>
        </w:rPr>
      </w:pPr>
      <w:r w:rsidRPr="00CB6CDA">
        <w:rPr>
          <w:lang w:val="en-US"/>
        </w:rPr>
        <w:t>No exercise training is to be registered</w:t>
      </w:r>
    </w:p>
    <w:p w14:paraId="2FCFD238" w14:textId="77777777" w:rsidR="004B53B9" w:rsidRPr="00CB6CDA" w:rsidRDefault="004B53B9" w:rsidP="004B53B9">
      <w:pPr>
        <w:rPr>
          <w:lang w:val="en-US"/>
        </w:rPr>
      </w:pPr>
    </w:p>
    <w:tbl>
      <w:tblPr>
        <w:tblStyle w:val="Tabellrutenett"/>
        <w:tblpPr w:leftFromText="141" w:rightFromText="141" w:vertAnchor="text" w:horzAnchor="margin" w:tblpY="1"/>
        <w:tblW w:w="4994" w:type="pct"/>
        <w:tblLook w:val="04A0" w:firstRow="1" w:lastRow="0" w:firstColumn="1" w:lastColumn="0" w:noHBand="0" w:noVBand="1"/>
      </w:tblPr>
      <w:tblGrid>
        <w:gridCol w:w="1465"/>
        <w:gridCol w:w="1723"/>
        <w:gridCol w:w="1494"/>
        <w:gridCol w:w="1109"/>
        <w:gridCol w:w="1062"/>
        <w:gridCol w:w="1003"/>
        <w:gridCol w:w="1195"/>
      </w:tblGrid>
      <w:tr w:rsidR="004B53B9" w:rsidRPr="00315EE5" w14:paraId="3E891277" w14:textId="77777777" w:rsidTr="00CB6CDA">
        <w:tc>
          <w:tcPr>
            <w:tcW w:w="841" w:type="pct"/>
          </w:tcPr>
          <w:p w14:paraId="52C08D0D" w14:textId="77777777" w:rsidR="004B53B9" w:rsidRPr="00315EE5" w:rsidRDefault="004B53B9" w:rsidP="00CB6CDA">
            <w:pPr>
              <w:rPr>
                <w:b/>
                <w:bCs/>
              </w:rPr>
            </w:pPr>
            <w:r w:rsidRPr="00315EE5">
              <w:rPr>
                <w:b/>
                <w:bCs/>
              </w:rPr>
              <w:t xml:space="preserve">Type </w:t>
            </w:r>
            <w:proofErr w:type="spellStart"/>
            <w:r w:rsidRPr="00315EE5">
              <w:rPr>
                <w:b/>
                <w:bCs/>
              </w:rPr>
              <w:t>of</w:t>
            </w:r>
            <w:proofErr w:type="spellEnd"/>
            <w:r w:rsidRPr="00315EE5">
              <w:rPr>
                <w:b/>
                <w:bCs/>
              </w:rPr>
              <w:t xml:space="preserve"> </w:t>
            </w:r>
            <w:proofErr w:type="spellStart"/>
            <w:r w:rsidRPr="00315EE5">
              <w:rPr>
                <w:b/>
                <w:bCs/>
              </w:rPr>
              <w:t>activity</w:t>
            </w:r>
            <w:proofErr w:type="spellEnd"/>
          </w:p>
        </w:tc>
        <w:tc>
          <w:tcPr>
            <w:tcW w:w="806" w:type="pct"/>
          </w:tcPr>
          <w:p w14:paraId="3FF01C57" w14:textId="77777777" w:rsidR="004B53B9" w:rsidRPr="00315EE5" w:rsidRDefault="004B53B9" w:rsidP="00CB6CDA">
            <w:pPr>
              <w:rPr>
                <w:b/>
                <w:bCs/>
              </w:rPr>
            </w:pPr>
            <w:r w:rsidRPr="00315EE5">
              <w:rPr>
                <w:b/>
                <w:bCs/>
              </w:rPr>
              <w:t>Level/</w:t>
            </w:r>
            <w:proofErr w:type="spellStart"/>
            <w:r w:rsidRPr="00315EE5">
              <w:rPr>
                <w:b/>
                <w:bCs/>
              </w:rPr>
              <w:t>intensity</w:t>
            </w:r>
            <w:proofErr w:type="spellEnd"/>
          </w:p>
        </w:tc>
        <w:tc>
          <w:tcPr>
            <w:tcW w:w="856" w:type="pct"/>
          </w:tcPr>
          <w:p w14:paraId="797C0FAB" w14:textId="77777777" w:rsidR="004B53B9" w:rsidRPr="00315EE5" w:rsidRDefault="004B53B9" w:rsidP="00CB6CDA">
            <w:pPr>
              <w:rPr>
                <w:b/>
                <w:bCs/>
              </w:rPr>
            </w:pPr>
            <w:r w:rsidRPr="00315EE5">
              <w:rPr>
                <w:b/>
                <w:bCs/>
              </w:rPr>
              <w:t>Age (</w:t>
            </w:r>
            <w:proofErr w:type="spellStart"/>
            <w:proofErr w:type="gramStart"/>
            <w:r w:rsidRPr="00315EE5">
              <w:rPr>
                <w:b/>
                <w:bCs/>
              </w:rPr>
              <w:t>exercise</w:t>
            </w:r>
            <w:proofErr w:type="spellEnd"/>
            <w:r w:rsidRPr="00315EE5">
              <w:rPr>
                <w:b/>
                <w:bCs/>
              </w:rPr>
              <w:t xml:space="preserve">  debut</w:t>
            </w:r>
            <w:proofErr w:type="gramEnd"/>
            <w:r w:rsidRPr="00315EE5">
              <w:rPr>
                <w:b/>
                <w:bCs/>
              </w:rPr>
              <w:t>)</w:t>
            </w:r>
          </w:p>
        </w:tc>
        <w:tc>
          <w:tcPr>
            <w:tcW w:w="639" w:type="pct"/>
          </w:tcPr>
          <w:p w14:paraId="2771F9B3" w14:textId="77777777" w:rsidR="004B53B9" w:rsidRPr="00315EE5" w:rsidRDefault="004B53B9" w:rsidP="00CB6CDA">
            <w:pPr>
              <w:rPr>
                <w:b/>
                <w:bCs/>
              </w:rPr>
            </w:pPr>
            <w:r w:rsidRPr="00315EE5">
              <w:rPr>
                <w:b/>
                <w:bCs/>
              </w:rPr>
              <w:t xml:space="preserve">Age (end </w:t>
            </w:r>
            <w:proofErr w:type="spellStart"/>
            <w:r w:rsidRPr="00315EE5">
              <w:rPr>
                <w:b/>
                <w:bCs/>
              </w:rPr>
              <w:t>of</w:t>
            </w:r>
            <w:proofErr w:type="spellEnd"/>
            <w:r w:rsidRPr="00315EE5">
              <w:rPr>
                <w:b/>
                <w:bCs/>
              </w:rPr>
              <w:t xml:space="preserve"> </w:t>
            </w:r>
            <w:proofErr w:type="spellStart"/>
            <w:r w:rsidRPr="00315EE5">
              <w:rPr>
                <w:b/>
                <w:bCs/>
              </w:rPr>
              <w:t>exercise</w:t>
            </w:r>
            <w:proofErr w:type="spellEnd"/>
            <w:r w:rsidRPr="00315EE5">
              <w:rPr>
                <w:b/>
                <w:bCs/>
              </w:rPr>
              <w:t>)</w:t>
            </w:r>
          </w:p>
        </w:tc>
        <w:tc>
          <w:tcPr>
            <w:tcW w:w="622" w:type="pct"/>
          </w:tcPr>
          <w:p w14:paraId="5A851521" w14:textId="77777777" w:rsidR="004B53B9" w:rsidRPr="00315EE5" w:rsidRDefault="004B53B9" w:rsidP="00CB6CDA">
            <w:pPr>
              <w:rPr>
                <w:b/>
                <w:bCs/>
              </w:rPr>
            </w:pPr>
            <w:proofErr w:type="spellStart"/>
            <w:r w:rsidRPr="00315EE5">
              <w:rPr>
                <w:b/>
                <w:bCs/>
              </w:rPr>
              <w:t>Hours</w:t>
            </w:r>
            <w:proofErr w:type="spellEnd"/>
            <w:r w:rsidRPr="00315EE5">
              <w:rPr>
                <w:b/>
                <w:bCs/>
              </w:rPr>
              <w:t xml:space="preserve"> per </w:t>
            </w:r>
            <w:proofErr w:type="spellStart"/>
            <w:r w:rsidRPr="00315EE5">
              <w:rPr>
                <w:b/>
                <w:bCs/>
              </w:rPr>
              <w:t>week</w:t>
            </w:r>
            <w:proofErr w:type="spellEnd"/>
          </w:p>
        </w:tc>
        <w:tc>
          <w:tcPr>
            <w:tcW w:w="545" w:type="pct"/>
          </w:tcPr>
          <w:p w14:paraId="3E88694E" w14:textId="77777777" w:rsidR="004B53B9" w:rsidRPr="00315EE5" w:rsidRDefault="004B53B9" w:rsidP="00CB6CDA">
            <w:pPr>
              <w:rPr>
                <w:b/>
                <w:bCs/>
              </w:rPr>
            </w:pPr>
            <w:proofErr w:type="spellStart"/>
            <w:r w:rsidRPr="00315EE5">
              <w:rPr>
                <w:b/>
                <w:bCs/>
              </w:rPr>
              <w:t>Months</w:t>
            </w:r>
            <w:proofErr w:type="spellEnd"/>
            <w:r w:rsidRPr="00315EE5">
              <w:rPr>
                <w:b/>
                <w:bCs/>
              </w:rPr>
              <w:t xml:space="preserve"> per </w:t>
            </w:r>
            <w:proofErr w:type="spellStart"/>
            <w:r w:rsidRPr="00315EE5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691" w:type="pct"/>
          </w:tcPr>
          <w:p w14:paraId="123CB8C5" w14:textId="77777777" w:rsidR="004B53B9" w:rsidRPr="00315EE5" w:rsidRDefault="004B53B9" w:rsidP="00CB6CDA">
            <w:pPr>
              <w:rPr>
                <w:b/>
                <w:bCs/>
              </w:rPr>
            </w:pPr>
            <w:r w:rsidRPr="00315EE5">
              <w:rPr>
                <w:b/>
                <w:bCs/>
              </w:rPr>
              <w:t>Notes</w:t>
            </w:r>
          </w:p>
        </w:tc>
      </w:tr>
      <w:tr w:rsidR="004B53B9" w:rsidRPr="0014467E" w14:paraId="7B110EAF" w14:textId="77777777" w:rsidTr="00CB6CDA">
        <w:tc>
          <w:tcPr>
            <w:tcW w:w="841" w:type="pct"/>
          </w:tcPr>
          <w:p w14:paraId="2B964236" w14:textId="77777777" w:rsidR="004B53B9" w:rsidRPr="00315EE5" w:rsidRDefault="004B53B9" w:rsidP="00CB6CDA">
            <w:proofErr w:type="spellStart"/>
            <w:r w:rsidRPr="00315EE5">
              <w:t>Swimming</w:t>
            </w:r>
            <w:proofErr w:type="spellEnd"/>
          </w:p>
        </w:tc>
        <w:tc>
          <w:tcPr>
            <w:tcW w:w="806" w:type="pct"/>
          </w:tcPr>
          <w:p w14:paraId="3E76E96F" w14:textId="77777777" w:rsidR="004B53B9" w:rsidRPr="00315EE5" w:rsidRDefault="004B53B9" w:rsidP="00CB6CDA">
            <w:r w:rsidRPr="00315EE5">
              <w:t>2</w:t>
            </w:r>
          </w:p>
        </w:tc>
        <w:tc>
          <w:tcPr>
            <w:tcW w:w="856" w:type="pct"/>
          </w:tcPr>
          <w:p w14:paraId="72E61CAA" w14:textId="77777777" w:rsidR="004B53B9" w:rsidRPr="00315EE5" w:rsidRDefault="004B53B9" w:rsidP="00CB6CDA">
            <w:r w:rsidRPr="00315EE5">
              <w:t xml:space="preserve">8 </w:t>
            </w:r>
            <w:proofErr w:type="spellStart"/>
            <w:r w:rsidRPr="00315EE5">
              <w:t>years</w:t>
            </w:r>
            <w:proofErr w:type="spellEnd"/>
          </w:p>
        </w:tc>
        <w:tc>
          <w:tcPr>
            <w:tcW w:w="639" w:type="pct"/>
          </w:tcPr>
          <w:p w14:paraId="00E6A1B2" w14:textId="77777777" w:rsidR="004B53B9" w:rsidRPr="00315EE5" w:rsidRDefault="004B53B9" w:rsidP="00CB6CDA">
            <w:r w:rsidRPr="00315EE5">
              <w:t xml:space="preserve">15 </w:t>
            </w:r>
            <w:proofErr w:type="spellStart"/>
            <w:r w:rsidRPr="00315EE5">
              <w:t>years</w:t>
            </w:r>
            <w:proofErr w:type="spellEnd"/>
          </w:p>
        </w:tc>
        <w:tc>
          <w:tcPr>
            <w:tcW w:w="622" w:type="pct"/>
          </w:tcPr>
          <w:p w14:paraId="2AD5C76A" w14:textId="77777777" w:rsidR="004B53B9" w:rsidRPr="00315EE5" w:rsidRDefault="004B53B9" w:rsidP="00CB6CDA">
            <w:r w:rsidRPr="00315EE5">
              <w:t>2</w:t>
            </w:r>
          </w:p>
        </w:tc>
        <w:tc>
          <w:tcPr>
            <w:tcW w:w="545" w:type="pct"/>
          </w:tcPr>
          <w:p w14:paraId="664FE541" w14:textId="77777777" w:rsidR="004B53B9" w:rsidRPr="00315EE5" w:rsidRDefault="004B53B9" w:rsidP="00CB6CDA">
            <w:r w:rsidRPr="00315EE5">
              <w:t>9</w:t>
            </w:r>
          </w:p>
        </w:tc>
        <w:tc>
          <w:tcPr>
            <w:tcW w:w="691" w:type="pct"/>
          </w:tcPr>
          <w:p w14:paraId="221AD95A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Free during the summer holiday</w:t>
            </w:r>
          </w:p>
        </w:tc>
      </w:tr>
      <w:tr w:rsidR="004B53B9" w:rsidRPr="0014467E" w14:paraId="64DF35C7" w14:textId="77777777" w:rsidTr="00CB6CDA">
        <w:tc>
          <w:tcPr>
            <w:tcW w:w="841" w:type="pct"/>
          </w:tcPr>
          <w:p w14:paraId="586D4A3B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806" w:type="pct"/>
          </w:tcPr>
          <w:p w14:paraId="73C5A09B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856" w:type="pct"/>
          </w:tcPr>
          <w:p w14:paraId="7FAF5F14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639" w:type="pct"/>
          </w:tcPr>
          <w:p w14:paraId="05DF7D60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622" w:type="pct"/>
          </w:tcPr>
          <w:p w14:paraId="69D99022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545" w:type="pct"/>
          </w:tcPr>
          <w:p w14:paraId="5A7B5466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691" w:type="pct"/>
          </w:tcPr>
          <w:p w14:paraId="4861A40C" w14:textId="77777777" w:rsidR="004B53B9" w:rsidRPr="00CB6CDA" w:rsidRDefault="004B53B9" w:rsidP="00CB6CDA">
            <w:pPr>
              <w:rPr>
                <w:lang w:val="en-US"/>
              </w:rPr>
            </w:pPr>
          </w:p>
        </w:tc>
      </w:tr>
      <w:tr w:rsidR="004B53B9" w:rsidRPr="0014467E" w14:paraId="7121E5C7" w14:textId="77777777" w:rsidTr="00CB6CDA">
        <w:tc>
          <w:tcPr>
            <w:tcW w:w="841" w:type="pct"/>
          </w:tcPr>
          <w:p w14:paraId="621EEFD4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806" w:type="pct"/>
          </w:tcPr>
          <w:p w14:paraId="57E37E5E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856" w:type="pct"/>
          </w:tcPr>
          <w:p w14:paraId="4D73BAA2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639" w:type="pct"/>
          </w:tcPr>
          <w:p w14:paraId="6BCBB490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622" w:type="pct"/>
          </w:tcPr>
          <w:p w14:paraId="00DADEBE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545" w:type="pct"/>
          </w:tcPr>
          <w:p w14:paraId="679FDE30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691" w:type="pct"/>
          </w:tcPr>
          <w:p w14:paraId="7B1BB5FF" w14:textId="77777777" w:rsidR="004B53B9" w:rsidRPr="00CB6CDA" w:rsidRDefault="004B53B9" w:rsidP="00CB6CDA">
            <w:pPr>
              <w:rPr>
                <w:lang w:val="en-US"/>
              </w:rPr>
            </w:pPr>
          </w:p>
        </w:tc>
      </w:tr>
      <w:tr w:rsidR="004B53B9" w:rsidRPr="0014467E" w14:paraId="7BE75562" w14:textId="77777777" w:rsidTr="00CB6CDA">
        <w:tc>
          <w:tcPr>
            <w:tcW w:w="841" w:type="pct"/>
          </w:tcPr>
          <w:p w14:paraId="3C7903F2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806" w:type="pct"/>
          </w:tcPr>
          <w:p w14:paraId="0999301C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856" w:type="pct"/>
          </w:tcPr>
          <w:p w14:paraId="54D769CD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639" w:type="pct"/>
          </w:tcPr>
          <w:p w14:paraId="6702D030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622" w:type="pct"/>
          </w:tcPr>
          <w:p w14:paraId="71F99ECC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545" w:type="pct"/>
          </w:tcPr>
          <w:p w14:paraId="104DDE64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691" w:type="pct"/>
          </w:tcPr>
          <w:p w14:paraId="1659538F" w14:textId="77777777" w:rsidR="004B53B9" w:rsidRPr="00CB6CDA" w:rsidRDefault="004B53B9" w:rsidP="00CB6CDA">
            <w:pPr>
              <w:rPr>
                <w:lang w:val="en-US"/>
              </w:rPr>
            </w:pPr>
          </w:p>
        </w:tc>
      </w:tr>
    </w:tbl>
    <w:p w14:paraId="74C398E5" w14:textId="77777777" w:rsidR="004B53B9" w:rsidRPr="00CB6CDA" w:rsidRDefault="004B53B9" w:rsidP="004B53B9">
      <w:pPr>
        <w:rPr>
          <w:lang w:val="en-US"/>
        </w:rPr>
      </w:pPr>
    </w:p>
    <w:p w14:paraId="607654C7" w14:textId="77777777" w:rsidR="006D3520" w:rsidRDefault="006D3520" w:rsidP="00762099">
      <w:pPr>
        <w:spacing w:line="480" w:lineRule="auto"/>
        <w:rPr>
          <w:lang w:val="en-US"/>
        </w:rPr>
      </w:pPr>
    </w:p>
    <w:p w14:paraId="643C4F9A" w14:textId="77777777" w:rsidR="00C068B5" w:rsidRDefault="00C068B5" w:rsidP="00762099">
      <w:pPr>
        <w:spacing w:line="480" w:lineRule="auto"/>
        <w:rPr>
          <w:lang w:val="en-US"/>
        </w:rPr>
      </w:pPr>
    </w:p>
    <w:p w14:paraId="786EE10A" w14:textId="77777777" w:rsidR="00C068B5" w:rsidRDefault="00C068B5" w:rsidP="00762099">
      <w:pPr>
        <w:spacing w:line="480" w:lineRule="auto"/>
        <w:rPr>
          <w:rStyle w:val="Overskrift2Tegn"/>
          <w:rFonts w:ascii="Arial" w:hAnsi="Arial" w:cs="Arial"/>
          <w:color w:val="000000" w:themeColor="text1"/>
          <w:lang w:val="en-US"/>
        </w:rPr>
      </w:pPr>
    </w:p>
    <w:p w14:paraId="16EED888" w14:textId="77777777" w:rsidR="006D3520" w:rsidRDefault="006D3520" w:rsidP="009855DC">
      <w:pPr>
        <w:spacing w:line="480" w:lineRule="auto"/>
        <w:rPr>
          <w:rStyle w:val="Overskrift2Tegn"/>
          <w:rFonts w:ascii="Arial" w:hAnsi="Arial" w:cs="Arial"/>
          <w:color w:val="000000" w:themeColor="text1"/>
          <w:lang w:val="en-US"/>
        </w:rPr>
      </w:pPr>
    </w:p>
    <w:p w14:paraId="7DED7BF6" w14:textId="77777777" w:rsidR="008061B3" w:rsidRDefault="008061B3" w:rsidP="009855DC">
      <w:pPr>
        <w:spacing w:line="480" w:lineRule="auto"/>
        <w:rPr>
          <w:rStyle w:val="Overskrift2Tegn"/>
          <w:rFonts w:ascii="Arial" w:hAnsi="Arial" w:cs="Arial"/>
          <w:color w:val="000000" w:themeColor="text1"/>
          <w:lang w:val="en-US"/>
        </w:rPr>
      </w:pPr>
    </w:p>
    <w:p w14:paraId="01BA491D" w14:textId="2EB6B778" w:rsidR="00607CCA" w:rsidRPr="00607CCA" w:rsidRDefault="00607CCA" w:rsidP="009855DC">
      <w:pPr>
        <w:spacing w:line="480" w:lineRule="auto"/>
        <w:rPr>
          <w:rStyle w:val="Overskrift2Tegn"/>
          <w:b/>
          <w:bCs/>
          <w:color w:val="000000" w:themeColor="text1"/>
          <w:lang w:val="en-US"/>
        </w:rPr>
      </w:pPr>
      <w:r w:rsidRPr="00607CCA">
        <w:rPr>
          <w:rStyle w:val="Overskrift2Tegn"/>
          <w:b/>
          <w:bCs/>
          <w:color w:val="000000" w:themeColor="text1"/>
          <w:lang w:val="en-US"/>
        </w:rPr>
        <w:lastRenderedPageBreak/>
        <w:t>Supplementary Table 2</w:t>
      </w:r>
      <w:r>
        <w:rPr>
          <w:rStyle w:val="Overskrift2Tegn"/>
          <w:b/>
          <w:bCs/>
          <w:color w:val="000000" w:themeColor="text1"/>
          <w:lang w:val="en-US"/>
        </w:rPr>
        <w:t xml:space="preserve"> </w:t>
      </w:r>
      <w:r w:rsidR="001B1A14">
        <w:rPr>
          <w:rStyle w:val="Overskrift2Tegn"/>
          <w:color w:val="000000" w:themeColor="text1"/>
          <w:lang w:val="en-US"/>
        </w:rPr>
        <w:t>–</w:t>
      </w:r>
      <w:r>
        <w:rPr>
          <w:rStyle w:val="Overskrift2Tegn"/>
          <w:b/>
          <w:bCs/>
          <w:color w:val="000000" w:themeColor="text1"/>
          <w:lang w:val="en-US"/>
        </w:rPr>
        <w:t xml:space="preserve"> </w:t>
      </w:r>
      <w:r w:rsidR="001B1A14" w:rsidRPr="001B1A14">
        <w:rPr>
          <w:rStyle w:val="Overskrift2Tegn"/>
          <w:color w:val="000000" w:themeColor="text1"/>
          <w:lang w:val="en-US"/>
        </w:rPr>
        <w:t xml:space="preserve">Distribution of diagnostic categories </w:t>
      </w:r>
      <w:r w:rsidR="00CF1CD6">
        <w:rPr>
          <w:rStyle w:val="Overskrift2Tegn"/>
          <w:color w:val="000000" w:themeColor="text1"/>
          <w:lang w:val="en-US"/>
        </w:rPr>
        <w:t>according to</w:t>
      </w:r>
      <w:r w:rsidR="0014467E">
        <w:rPr>
          <w:rStyle w:val="Overskrift2Tegn"/>
          <w:color w:val="000000" w:themeColor="text1"/>
          <w:lang w:val="en-US"/>
        </w:rPr>
        <w:t xml:space="preserve"> the</w:t>
      </w:r>
      <w:r w:rsidR="00CF1CD6">
        <w:rPr>
          <w:rStyle w:val="Overskrift2Tegn"/>
          <w:color w:val="000000" w:themeColor="text1"/>
          <w:lang w:val="en-US"/>
        </w:rPr>
        <w:t xml:space="preserve"> 2010 T</w:t>
      </w:r>
      <w:r w:rsidR="00845126">
        <w:rPr>
          <w:rStyle w:val="Overskrift2Tegn"/>
          <w:color w:val="000000" w:themeColor="text1"/>
          <w:lang w:val="en-US"/>
        </w:rPr>
        <w:t xml:space="preserve">ask </w:t>
      </w:r>
      <w:r w:rsidR="00CF1CD6">
        <w:rPr>
          <w:rStyle w:val="Overskrift2Tegn"/>
          <w:color w:val="000000" w:themeColor="text1"/>
          <w:lang w:val="en-US"/>
        </w:rPr>
        <w:t>F</w:t>
      </w:r>
      <w:r w:rsidR="00845126">
        <w:rPr>
          <w:rStyle w:val="Overskrift2Tegn"/>
          <w:color w:val="000000" w:themeColor="text1"/>
          <w:lang w:val="en-US"/>
        </w:rPr>
        <w:t xml:space="preserve">orce </w:t>
      </w:r>
      <w:r w:rsidR="00CF1CD6">
        <w:rPr>
          <w:rStyle w:val="Overskrift2Tegn"/>
          <w:color w:val="000000" w:themeColor="text1"/>
          <w:lang w:val="en-US"/>
        </w:rPr>
        <w:t>C</w:t>
      </w:r>
      <w:r w:rsidR="00845126">
        <w:rPr>
          <w:rStyle w:val="Overskrift2Tegn"/>
          <w:color w:val="000000" w:themeColor="text1"/>
          <w:lang w:val="en-US"/>
        </w:rPr>
        <w:t>riteria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722"/>
        <w:gridCol w:w="1753"/>
        <w:gridCol w:w="3597"/>
      </w:tblGrid>
      <w:tr w:rsidR="008061B3" w14:paraId="44E8D39A" w14:textId="77777777" w:rsidTr="00FF4791">
        <w:tc>
          <w:tcPr>
            <w:tcW w:w="3823" w:type="dxa"/>
            <w:tcBorders>
              <w:left w:val="nil"/>
              <w:bottom w:val="single" w:sz="4" w:space="0" w:color="auto"/>
              <w:right w:val="nil"/>
            </w:tcBorders>
          </w:tcPr>
          <w:p w14:paraId="2D0A390C" w14:textId="77777777" w:rsidR="008061B3" w:rsidRPr="00FF4791" w:rsidRDefault="008061B3" w:rsidP="00FF4791">
            <w:pPr>
              <w:spacing w:line="480" w:lineRule="auto"/>
              <w:rPr>
                <w:b/>
                <w:bCs/>
                <w:lang w:val="en-US"/>
              </w:rPr>
            </w:pPr>
            <w:r w:rsidRPr="00FF4791">
              <w:rPr>
                <w:b/>
                <w:bCs/>
                <w:lang w:val="en-US"/>
              </w:rPr>
              <w:t>Diagnostic categories</w:t>
            </w:r>
            <w:r w:rsidRPr="00596BCB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C3B5281" w14:textId="77777777" w:rsidR="008061B3" w:rsidRPr="00FF4791" w:rsidRDefault="008061B3" w:rsidP="00FF4791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3731" w:type="dxa"/>
            <w:tcBorders>
              <w:left w:val="nil"/>
              <w:bottom w:val="single" w:sz="4" w:space="0" w:color="auto"/>
              <w:right w:val="nil"/>
            </w:tcBorders>
          </w:tcPr>
          <w:p w14:paraId="0AD91434" w14:textId="77777777" w:rsidR="008061B3" w:rsidRPr="00FF4791" w:rsidRDefault="008061B3" w:rsidP="00FF4791">
            <w:pPr>
              <w:spacing w:line="480" w:lineRule="auto"/>
              <w:rPr>
                <w:b/>
                <w:bCs/>
                <w:lang w:val="en-US"/>
              </w:rPr>
            </w:pPr>
            <w:r w:rsidRPr="00FF4791">
              <w:rPr>
                <w:b/>
                <w:bCs/>
                <w:lang w:val="en-US"/>
              </w:rPr>
              <w:t>Major and minor criteria</w:t>
            </w:r>
          </w:p>
        </w:tc>
      </w:tr>
      <w:tr w:rsidR="008061B3" w14:paraId="1D590A83" w14:textId="77777777" w:rsidTr="00FF4791">
        <w:tc>
          <w:tcPr>
            <w:tcW w:w="3823" w:type="dxa"/>
            <w:tcBorders>
              <w:left w:val="nil"/>
              <w:bottom w:val="nil"/>
              <w:right w:val="nil"/>
            </w:tcBorders>
          </w:tcPr>
          <w:p w14:paraId="330A8414" w14:textId="1333F056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lobal or regional dysfunction or structural abnormalities determined by echo</w:t>
            </w:r>
            <w:r w:rsidR="00DC106A">
              <w:rPr>
                <w:lang w:val="en-US"/>
              </w:rPr>
              <w:t>c</w:t>
            </w:r>
            <w:r w:rsidR="00DC106A" w:rsidRPr="00DC106A">
              <w:rPr>
                <w:lang w:val="en-US"/>
              </w:rPr>
              <w:t>a</w:t>
            </w:r>
            <w:r w:rsidR="00DC106A">
              <w:rPr>
                <w:lang w:val="en-US"/>
              </w:rPr>
              <w:t>rdiography</w:t>
            </w:r>
            <w:r>
              <w:rPr>
                <w:lang w:val="en-US"/>
              </w:rPr>
              <w:t xml:space="preserve">, </w:t>
            </w:r>
            <w:r w:rsidR="00DC106A">
              <w:rPr>
                <w:lang w:val="en-US"/>
              </w:rPr>
              <w:t>magnetic resonance imaging</w:t>
            </w:r>
            <w:r>
              <w:rPr>
                <w:lang w:val="en-US"/>
              </w:rPr>
              <w:t xml:space="preserve">, or </w:t>
            </w:r>
            <w:r w:rsidR="00DC106A">
              <w:rPr>
                <w:lang w:val="en-US"/>
              </w:rPr>
              <w:t>right ventricular</w:t>
            </w:r>
            <w:r>
              <w:rPr>
                <w:lang w:val="en-US"/>
              </w:rPr>
              <w:t xml:space="preserve"> angiography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579B188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</w:p>
        </w:tc>
        <w:tc>
          <w:tcPr>
            <w:tcW w:w="3731" w:type="dxa"/>
            <w:tcBorders>
              <w:left w:val="nil"/>
              <w:bottom w:val="nil"/>
              <w:right w:val="nil"/>
            </w:tcBorders>
          </w:tcPr>
          <w:p w14:paraId="189C8613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jor: 15</w:t>
            </w:r>
          </w:p>
          <w:p w14:paraId="47D04E4F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inor: 6</w:t>
            </w:r>
          </w:p>
        </w:tc>
      </w:tr>
      <w:tr w:rsidR="008061B3" w14:paraId="628C4BCD" w14:textId="77777777" w:rsidTr="00FF479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BF506F2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issue characterization of w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187D6F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0090C70C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jor: 0</w:t>
            </w:r>
          </w:p>
          <w:p w14:paraId="4D30C1EC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inor: 0</w:t>
            </w:r>
          </w:p>
        </w:tc>
      </w:tr>
      <w:tr w:rsidR="008061B3" w14:paraId="03AA5D06" w14:textId="77777777" w:rsidTr="00FF479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B44D2BC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epolarization abnormalit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555947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174ED09D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jor: 9</w:t>
            </w:r>
          </w:p>
          <w:p w14:paraId="45A5C604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inor: 1</w:t>
            </w:r>
          </w:p>
        </w:tc>
      </w:tr>
      <w:tr w:rsidR="008061B3" w14:paraId="08A2F5E7" w14:textId="77777777" w:rsidTr="00FF479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9BF734A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epolarization abnormalit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B6BBFF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7D56DE81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jor: 1</w:t>
            </w:r>
            <w:r>
              <w:rPr>
                <w:lang w:val="en-US"/>
              </w:rPr>
              <w:br/>
              <w:t>Minor: 26</w:t>
            </w:r>
          </w:p>
        </w:tc>
      </w:tr>
      <w:tr w:rsidR="008061B3" w14:paraId="7C5E6606" w14:textId="77777777" w:rsidTr="00FF4791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EC0414F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rrhythmi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965BD9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034E801C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jor: 7</w:t>
            </w:r>
          </w:p>
          <w:p w14:paraId="75955157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inor: 22</w:t>
            </w:r>
          </w:p>
        </w:tc>
      </w:tr>
      <w:tr w:rsidR="008061B3" w14:paraId="4C760215" w14:textId="77777777" w:rsidTr="00FF4791">
        <w:tc>
          <w:tcPr>
            <w:tcW w:w="3823" w:type="dxa"/>
            <w:tcBorders>
              <w:top w:val="nil"/>
              <w:left w:val="nil"/>
              <w:right w:val="nil"/>
            </w:tcBorders>
          </w:tcPr>
          <w:p w14:paraId="4C7CE8D8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amily histor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EFD7943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</w:tcPr>
          <w:p w14:paraId="0D21F488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jor: 0</w:t>
            </w:r>
          </w:p>
          <w:p w14:paraId="6AAEBC2D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inor: 0</w:t>
            </w:r>
          </w:p>
        </w:tc>
      </w:tr>
      <w:tr w:rsidR="008061B3" w:rsidRPr="0014467E" w14:paraId="49C189DD" w14:textId="77777777" w:rsidTr="00FF4791">
        <w:tc>
          <w:tcPr>
            <w:tcW w:w="3823" w:type="dxa"/>
            <w:tcBorders>
              <w:left w:val="nil"/>
              <w:right w:val="nil"/>
            </w:tcBorders>
          </w:tcPr>
          <w:p w14:paraId="663AC382" w14:textId="77777777" w:rsidR="008061B3" w:rsidRPr="00FF4791" w:rsidRDefault="008061B3" w:rsidP="00FF4791">
            <w:pPr>
              <w:spacing w:line="480" w:lineRule="auto"/>
              <w:rPr>
                <w:b/>
                <w:bCs/>
                <w:lang w:val="en-US"/>
              </w:rPr>
            </w:pPr>
            <w:r w:rsidRPr="00FF4791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76B30EF" w14:textId="77777777" w:rsidR="008061B3" w:rsidRDefault="008061B3" w:rsidP="00FF4791">
            <w:pPr>
              <w:spacing w:line="480" w:lineRule="auto"/>
              <w:rPr>
                <w:lang w:val="en-US"/>
              </w:rPr>
            </w:pPr>
          </w:p>
        </w:tc>
        <w:tc>
          <w:tcPr>
            <w:tcW w:w="3731" w:type="dxa"/>
            <w:tcBorders>
              <w:left w:val="nil"/>
              <w:right w:val="nil"/>
            </w:tcBorders>
          </w:tcPr>
          <w:p w14:paraId="66413170" w14:textId="68273A97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efinite: 14</w:t>
            </w:r>
            <w:r w:rsidR="00385AD7">
              <w:rPr>
                <w:lang w:val="en-US"/>
              </w:rPr>
              <w:t xml:space="preserve"> (34%)</w:t>
            </w:r>
          </w:p>
          <w:p w14:paraId="6E129630" w14:textId="098172E9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orderline: 5</w:t>
            </w:r>
            <w:r w:rsidR="00385AD7">
              <w:rPr>
                <w:lang w:val="en-US"/>
              </w:rPr>
              <w:t xml:space="preserve"> (12%)</w:t>
            </w:r>
          </w:p>
          <w:p w14:paraId="5A189CFB" w14:textId="100D3D79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ssible: 14</w:t>
            </w:r>
            <w:r w:rsidR="00385AD7">
              <w:rPr>
                <w:lang w:val="en-US"/>
              </w:rPr>
              <w:t xml:space="preserve"> (34%)</w:t>
            </w:r>
          </w:p>
          <w:p w14:paraId="7D4B3873" w14:textId="627CBAA4" w:rsidR="008061B3" w:rsidRDefault="008061B3" w:rsidP="00FF479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n-criteria: 8</w:t>
            </w:r>
            <w:r w:rsidR="00385AD7">
              <w:rPr>
                <w:lang w:val="en-US"/>
              </w:rPr>
              <w:t xml:space="preserve"> (20%)</w:t>
            </w:r>
          </w:p>
        </w:tc>
      </w:tr>
    </w:tbl>
    <w:p w14:paraId="591C4830" w14:textId="77777777" w:rsidR="008061B3" w:rsidRDefault="008061B3" w:rsidP="009855DC">
      <w:pPr>
        <w:spacing w:line="480" w:lineRule="auto"/>
        <w:rPr>
          <w:rStyle w:val="Overskrift2Tegn"/>
          <w:rFonts w:ascii="Arial" w:hAnsi="Arial" w:cs="Arial"/>
          <w:color w:val="000000" w:themeColor="text1"/>
          <w:lang w:val="en-US"/>
        </w:rPr>
      </w:pPr>
    </w:p>
    <w:p w14:paraId="5499DCEB" w14:textId="454A8302" w:rsidR="00845126" w:rsidRDefault="0014467E" w:rsidP="009855DC">
      <w:pPr>
        <w:spacing w:line="480" w:lineRule="auto"/>
        <w:rPr>
          <w:rStyle w:val="Overskrift2Tegn"/>
          <w:color w:val="000000" w:themeColor="text1"/>
          <w:lang w:val="en-US"/>
        </w:rPr>
      </w:pPr>
      <w:r>
        <w:rPr>
          <w:rStyle w:val="Overskrift2Tegn"/>
          <w:color w:val="000000" w:themeColor="text1"/>
          <w:lang w:val="en-US"/>
        </w:rPr>
        <w:t xml:space="preserve">The 2010 </w:t>
      </w:r>
      <w:r w:rsidR="00CF1CD6">
        <w:rPr>
          <w:rStyle w:val="Overskrift2Tegn"/>
          <w:color w:val="000000" w:themeColor="text1"/>
          <w:lang w:val="en-US"/>
        </w:rPr>
        <w:t xml:space="preserve">Task Force Criteria for </w:t>
      </w:r>
      <w:proofErr w:type="spellStart"/>
      <w:r w:rsidR="00CF1CD6">
        <w:rPr>
          <w:rStyle w:val="Overskrift2Tegn"/>
          <w:color w:val="000000" w:themeColor="text1"/>
          <w:lang w:val="en-US"/>
        </w:rPr>
        <w:t>ARVC</w:t>
      </w:r>
      <w:proofErr w:type="spellEnd"/>
      <w:r w:rsidR="00CF1CD6">
        <w:rPr>
          <w:rStyle w:val="Overskrift2Tegn"/>
          <w:color w:val="000000" w:themeColor="text1"/>
          <w:lang w:val="en-US"/>
        </w:rPr>
        <w:t xml:space="preserve"> with major and minor criteria and diagnostic categories for the </w:t>
      </w:r>
      <w:proofErr w:type="spellStart"/>
      <w:r w:rsidR="00CF1CD6">
        <w:rPr>
          <w:rStyle w:val="Overskrift2Tegn"/>
          <w:color w:val="000000" w:themeColor="text1"/>
          <w:lang w:val="en-US"/>
        </w:rPr>
        <w:t>EiAC</w:t>
      </w:r>
      <w:proofErr w:type="spellEnd"/>
      <w:r w:rsidR="00CF1CD6">
        <w:rPr>
          <w:rStyle w:val="Overskrift2Tegn"/>
          <w:color w:val="000000" w:themeColor="text1"/>
          <w:lang w:val="en-US"/>
        </w:rPr>
        <w:t xml:space="preserve"> population. </w:t>
      </w:r>
    </w:p>
    <w:p w14:paraId="362A0539" w14:textId="6C1DF701" w:rsidR="004B53B9" w:rsidRPr="00845126" w:rsidRDefault="004B53B9" w:rsidP="009855DC">
      <w:pPr>
        <w:spacing w:line="480" w:lineRule="auto"/>
        <w:rPr>
          <w:rFonts w:eastAsiaTheme="majorEastAsia"/>
          <w:color w:val="000000" w:themeColor="text1"/>
          <w:lang w:val="en-US"/>
        </w:rPr>
      </w:pPr>
      <w:r w:rsidRPr="00CB6CDA">
        <w:rPr>
          <w:rStyle w:val="Overskrift2Tegn"/>
          <w:b/>
          <w:bCs/>
          <w:color w:val="000000" w:themeColor="text1"/>
          <w:lang w:val="en-US"/>
        </w:rPr>
        <w:lastRenderedPageBreak/>
        <w:t>Supplementa</w:t>
      </w:r>
      <w:r w:rsidR="002C282A">
        <w:rPr>
          <w:rStyle w:val="Overskrift2Tegn"/>
          <w:b/>
          <w:bCs/>
          <w:color w:val="000000" w:themeColor="text1"/>
          <w:lang w:val="en-US"/>
        </w:rPr>
        <w:t>ry</w:t>
      </w:r>
      <w:r w:rsidRPr="00CB6CDA">
        <w:rPr>
          <w:rStyle w:val="Overskrift2Tegn"/>
          <w:b/>
          <w:bCs/>
          <w:color w:val="000000" w:themeColor="text1"/>
          <w:lang w:val="en-US"/>
        </w:rPr>
        <w:t xml:space="preserve"> </w:t>
      </w:r>
      <w:r w:rsidR="002C282A">
        <w:rPr>
          <w:rStyle w:val="Overskrift2Tegn"/>
          <w:b/>
          <w:bCs/>
          <w:color w:val="000000" w:themeColor="text1"/>
          <w:lang w:val="en-US"/>
        </w:rPr>
        <w:t>T</w:t>
      </w:r>
      <w:r w:rsidRPr="00CB6CDA">
        <w:rPr>
          <w:rStyle w:val="Overskrift2Tegn"/>
          <w:b/>
          <w:bCs/>
          <w:color w:val="000000" w:themeColor="text1"/>
          <w:lang w:val="en-US"/>
        </w:rPr>
        <w:t xml:space="preserve">able </w:t>
      </w:r>
      <w:r w:rsidR="00607CCA">
        <w:rPr>
          <w:rStyle w:val="Overskrift2Tegn"/>
          <w:b/>
          <w:bCs/>
          <w:color w:val="000000" w:themeColor="text1"/>
          <w:lang w:val="en-US"/>
        </w:rPr>
        <w:t>3</w:t>
      </w:r>
      <w:r w:rsidRPr="00CB6CDA">
        <w:rPr>
          <w:color w:val="000000" w:themeColor="text1"/>
          <w:lang w:val="en-US"/>
        </w:rPr>
        <w:t xml:space="preserve"> - </w:t>
      </w:r>
      <w:r w:rsidRPr="00CB6CDA">
        <w:rPr>
          <w:lang w:val="en-US"/>
        </w:rPr>
        <w:t xml:space="preserve">Patients registered with life-threatening VA during follow-up (recurrent and first-time). </w:t>
      </w:r>
    </w:p>
    <w:p w14:paraId="05172F55" w14:textId="77777777" w:rsidR="004B53B9" w:rsidRPr="00CB6CDA" w:rsidRDefault="004B53B9" w:rsidP="004B53B9">
      <w:pPr>
        <w:rPr>
          <w:lang w:val="en-US"/>
        </w:rPr>
      </w:pPr>
    </w:p>
    <w:tbl>
      <w:tblPr>
        <w:tblStyle w:val="Tabellrutenett"/>
        <w:tblW w:w="9356" w:type="dxa"/>
        <w:tblLayout w:type="fixed"/>
        <w:tblLook w:val="04A0" w:firstRow="1" w:lastRow="0" w:firstColumn="1" w:lastColumn="0" w:noHBand="0" w:noVBand="1"/>
      </w:tblPr>
      <w:tblGrid>
        <w:gridCol w:w="1508"/>
        <w:gridCol w:w="1894"/>
        <w:gridCol w:w="1701"/>
        <w:gridCol w:w="993"/>
        <w:gridCol w:w="1701"/>
        <w:gridCol w:w="1559"/>
      </w:tblGrid>
      <w:tr w:rsidR="004B53B9" w:rsidRPr="00315EE5" w14:paraId="4A48B546" w14:textId="77777777" w:rsidTr="00CB6CDA">
        <w:trPr>
          <w:trHeight w:val="741"/>
        </w:trPr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</w:tcPr>
          <w:p w14:paraId="657F7843" w14:textId="77777777" w:rsidR="004B53B9" w:rsidRPr="00315EE5" w:rsidRDefault="004B53B9" w:rsidP="00CB6CDA">
            <w:pPr>
              <w:rPr>
                <w:b/>
                <w:bCs/>
              </w:rPr>
            </w:pPr>
            <w:proofErr w:type="spellStart"/>
            <w:r w:rsidRPr="00315EE5">
              <w:rPr>
                <w:b/>
                <w:bCs/>
              </w:rPr>
              <w:t>Referral</w:t>
            </w:r>
            <w:proofErr w:type="spellEnd"/>
            <w:r w:rsidRPr="00315EE5">
              <w:rPr>
                <w:b/>
                <w:bCs/>
              </w:rPr>
              <w:t xml:space="preserve"> </w:t>
            </w:r>
            <w:proofErr w:type="spellStart"/>
            <w:r w:rsidRPr="00315EE5">
              <w:rPr>
                <w:b/>
                <w:bCs/>
              </w:rPr>
              <w:t>condition</w:t>
            </w:r>
            <w:proofErr w:type="spellEnd"/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14:paraId="66359EDE" w14:textId="77777777" w:rsidR="004B53B9" w:rsidRPr="00315EE5" w:rsidRDefault="004B53B9" w:rsidP="00CB6CDA">
            <w:pPr>
              <w:rPr>
                <w:b/>
                <w:bCs/>
              </w:rPr>
            </w:pPr>
            <w:r w:rsidRPr="00315EE5">
              <w:rPr>
                <w:b/>
                <w:bCs/>
              </w:rPr>
              <w:t xml:space="preserve">Initial </w:t>
            </w:r>
            <w:proofErr w:type="spellStart"/>
            <w:r w:rsidRPr="00315EE5">
              <w:rPr>
                <w:b/>
                <w:bCs/>
              </w:rPr>
              <w:t>diagnosis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21CA682" w14:textId="77777777" w:rsidR="004B53B9" w:rsidRPr="00315EE5" w:rsidRDefault="004B53B9" w:rsidP="00CB6CDA">
            <w:pPr>
              <w:rPr>
                <w:b/>
                <w:bCs/>
              </w:rPr>
            </w:pPr>
            <w:r w:rsidRPr="00315EE5">
              <w:rPr>
                <w:b/>
                <w:bCs/>
              </w:rPr>
              <w:t>Managemen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02C865F" w14:textId="77777777" w:rsidR="004B53B9" w:rsidRPr="00315EE5" w:rsidRDefault="004B53B9" w:rsidP="00CB6CDA">
            <w:pPr>
              <w:rPr>
                <w:b/>
                <w:bCs/>
              </w:rPr>
            </w:pPr>
            <w:r w:rsidRPr="00315EE5">
              <w:rPr>
                <w:b/>
                <w:bCs/>
              </w:rPr>
              <w:t xml:space="preserve">Time to </w:t>
            </w:r>
            <w:proofErr w:type="spellStart"/>
            <w:r w:rsidRPr="00315EE5">
              <w:rPr>
                <w:b/>
                <w:bCs/>
              </w:rPr>
              <w:t>event</w:t>
            </w:r>
            <w:proofErr w:type="spellEnd"/>
            <w:r w:rsidRPr="00315EE5">
              <w:rPr>
                <w:b/>
                <w:bCs/>
              </w:rPr>
              <w:t xml:space="preserve"> (</w:t>
            </w:r>
            <w:proofErr w:type="spellStart"/>
            <w:r w:rsidRPr="00315EE5">
              <w:rPr>
                <w:b/>
                <w:bCs/>
              </w:rPr>
              <w:t>years</w:t>
            </w:r>
            <w:proofErr w:type="spellEnd"/>
            <w:r w:rsidRPr="00315EE5">
              <w:rPr>
                <w:b/>
                <w:bCs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72BA662" w14:textId="77777777" w:rsidR="004B53B9" w:rsidRPr="00315EE5" w:rsidRDefault="004B53B9" w:rsidP="00CB6CDA">
            <w:pPr>
              <w:rPr>
                <w:b/>
                <w:bCs/>
              </w:rPr>
            </w:pPr>
            <w:proofErr w:type="spellStart"/>
            <w:r w:rsidRPr="00315EE5">
              <w:rPr>
                <w:b/>
                <w:bCs/>
              </w:rPr>
              <w:t>LTVA</w:t>
            </w:r>
            <w:proofErr w:type="spellEnd"/>
            <w:r w:rsidRPr="00315EE5">
              <w:rPr>
                <w:b/>
                <w:bCs/>
              </w:rPr>
              <w:t xml:space="preserve"> during </w:t>
            </w:r>
            <w:proofErr w:type="spellStart"/>
            <w:r w:rsidRPr="00315EE5">
              <w:rPr>
                <w:b/>
                <w:bCs/>
              </w:rPr>
              <w:t>follow</w:t>
            </w:r>
            <w:proofErr w:type="spellEnd"/>
            <w:r w:rsidRPr="00315EE5">
              <w:rPr>
                <w:b/>
                <w:bCs/>
              </w:rPr>
              <w:t>-u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09AB61A" w14:textId="77777777" w:rsidR="004B53B9" w:rsidRPr="00315EE5" w:rsidRDefault="004B53B9" w:rsidP="00CB6CDA">
            <w:pPr>
              <w:rPr>
                <w:b/>
                <w:bCs/>
              </w:rPr>
            </w:pPr>
            <w:proofErr w:type="spellStart"/>
            <w:r w:rsidRPr="00315EE5">
              <w:rPr>
                <w:b/>
                <w:bCs/>
              </w:rPr>
              <w:t>Situation</w:t>
            </w:r>
            <w:proofErr w:type="spellEnd"/>
          </w:p>
        </w:tc>
      </w:tr>
      <w:tr w:rsidR="004B53B9" w:rsidRPr="00315EE5" w14:paraId="796B7358" w14:textId="77777777" w:rsidTr="00CB6CDA">
        <w:trPr>
          <w:trHeight w:val="269"/>
        </w:trPr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</w:tcPr>
          <w:p w14:paraId="625F1040" w14:textId="77777777" w:rsidR="004B53B9" w:rsidRPr="00315EE5" w:rsidRDefault="004B53B9" w:rsidP="00CB6CDA">
            <w:pPr>
              <w:rPr>
                <w:b/>
                <w:bCs/>
              </w:rPr>
            </w:pPr>
            <w:proofErr w:type="spellStart"/>
            <w:r w:rsidRPr="00315EE5">
              <w:rPr>
                <w:b/>
                <w:bCs/>
              </w:rPr>
              <w:t>Recurrent</w:t>
            </w:r>
            <w:proofErr w:type="spellEnd"/>
            <w:r w:rsidRPr="00315EE5">
              <w:rPr>
                <w:b/>
                <w:bCs/>
              </w:rPr>
              <w:t xml:space="preserve"> </w:t>
            </w:r>
            <w:proofErr w:type="spellStart"/>
            <w:r w:rsidRPr="00315EE5">
              <w:rPr>
                <w:b/>
                <w:bCs/>
              </w:rPr>
              <w:t>LTVA</w:t>
            </w:r>
            <w:proofErr w:type="spellEnd"/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14:paraId="73FF5A0A" w14:textId="77777777" w:rsidR="004B53B9" w:rsidRPr="00315EE5" w:rsidRDefault="004B53B9" w:rsidP="00CB6CDA"/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62E15F7" w14:textId="77777777" w:rsidR="004B53B9" w:rsidRPr="00315EE5" w:rsidRDefault="004B53B9" w:rsidP="00CB6CDA"/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10D6099" w14:textId="77777777" w:rsidR="004B53B9" w:rsidRPr="00315EE5" w:rsidRDefault="004B53B9" w:rsidP="00CB6CDA"/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93FAC72" w14:textId="77777777" w:rsidR="004B53B9" w:rsidRPr="00315EE5" w:rsidRDefault="004B53B9" w:rsidP="00CB6CDA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AC7433D" w14:textId="77777777" w:rsidR="004B53B9" w:rsidRPr="00315EE5" w:rsidRDefault="004B53B9" w:rsidP="00CB6CDA"/>
        </w:tc>
      </w:tr>
      <w:tr w:rsidR="004B53B9" w:rsidRPr="00315EE5" w14:paraId="0D0F6909" w14:textId="77777777" w:rsidTr="00CB6CDA">
        <w:trPr>
          <w:trHeight w:val="977"/>
        </w:trPr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</w:tcPr>
          <w:p w14:paraId="2A34DE4C" w14:textId="77777777" w:rsidR="004B53B9" w:rsidRPr="00863D98" w:rsidRDefault="004B53B9" w:rsidP="00CB6CDA">
            <w:proofErr w:type="spellStart"/>
            <w:r w:rsidRPr="00863D98">
              <w:t>Syncopal</w:t>
            </w:r>
            <w:proofErr w:type="spellEnd"/>
            <w:r w:rsidRPr="00863D98">
              <w:t xml:space="preserve"> </w:t>
            </w:r>
            <w:proofErr w:type="spellStart"/>
            <w:r w:rsidRPr="00863D98">
              <w:t>NSVT</w:t>
            </w:r>
            <w:proofErr w:type="spellEnd"/>
          </w:p>
          <w:p w14:paraId="4940CFAB" w14:textId="77777777" w:rsidR="004B53B9" w:rsidRPr="00863D98" w:rsidRDefault="004B53B9" w:rsidP="00CB6CDA"/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14:paraId="566BA697" w14:textId="18C0242A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Athlete</w:t>
            </w:r>
            <w:r w:rsidR="004E0162">
              <w:rPr>
                <w:lang w:val="en-US"/>
              </w:rPr>
              <w:t>’</w:t>
            </w:r>
            <w:r w:rsidRPr="00CB6CDA">
              <w:rPr>
                <w:lang w:val="en-US"/>
              </w:rPr>
              <w:t>s heart, mutation negative A</w:t>
            </w:r>
            <w:r w:rsidR="00506292">
              <w:rPr>
                <w:lang w:val="en-US"/>
              </w:rPr>
              <w:t>RV</w:t>
            </w:r>
            <w:r w:rsidRPr="00CB6CDA">
              <w:rPr>
                <w:lang w:val="en-US"/>
              </w:rPr>
              <w:t>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AE2D607" w14:textId="77777777" w:rsidR="004B53B9" w:rsidRPr="00863D98" w:rsidRDefault="004B53B9" w:rsidP="00CB6CDA">
            <w:r w:rsidRPr="00863D98">
              <w:t>BB</w:t>
            </w:r>
          </w:p>
          <w:p w14:paraId="6B39CF50" w14:textId="77777777" w:rsidR="004B53B9" w:rsidRPr="00863D98" w:rsidRDefault="004B53B9" w:rsidP="00CB6CDA">
            <w:r w:rsidRPr="00863D98">
              <w:t>ICD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3D32B2C" w14:textId="77777777" w:rsidR="004B53B9" w:rsidRPr="00863D98" w:rsidRDefault="004B53B9" w:rsidP="00CB6CDA">
            <w:r w:rsidRPr="00863D98">
              <w:t>2.5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72BFB3E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CB6CDA">
              <w:rPr>
                <w:lang w:val="en-US"/>
              </w:rPr>
              <w:t>VT  &gt;</w:t>
            </w:r>
            <w:proofErr w:type="gramEnd"/>
            <w:r w:rsidRPr="00CB6CDA">
              <w:rPr>
                <w:lang w:val="en-US"/>
              </w:rPr>
              <w:t>200, ICD-therapy (ATP x 6 and shock x 1, all on the same day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D526591" w14:textId="77777777" w:rsidR="004B53B9" w:rsidRPr="00863D98" w:rsidRDefault="004B53B9" w:rsidP="00CB6CDA">
            <w:r w:rsidRPr="00863D98">
              <w:t>No trigger</w:t>
            </w:r>
          </w:p>
        </w:tc>
      </w:tr>
      <w:tr w:rsidR="004B53B9" w:rsidRPr="00315EE5" w14:paraId="1BE2F3E9" w14:textId="77777777" w:rsidTr="00CB6CDA">
        <w:trPr>
          <w:trHeight w:val="977"/>
        </w:trPr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D2D67" w14:textId="77777777" w:rsidR="004B53B9" w:rsidRPr="00863D98" w:rsidRDefault="004B53B9" w:rsidP="00CB6CDA">
            <w:r w:rsidRPr="00863D98">
              <w:t>ACA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3858E" w14:textId="77777777" w:rsidR="004B53B9" w:rsidRPr="00863D98" w:rsidRDefault="004B53B9" w:rsidP="00CB6CDA">
            <w:proofErr w:type="spellStart"/>
            <w:r w:rsidRPr="00863D98">
              <w:t>RVOT</w:t>
            </w:r>
            <w:proofErr w:type="spellEnd"/>
            <w:r w:rsidRPr="00863D98">
              <w:t xml:space="preserve"> VT, </w:t>
            </w:r>
            <w:proofErr w:type="spellStart"/>
            <w:r w:rsidRPr="00863D98">
              <w:t>myocarditis</w:t>
            </w:r>
            <w:proofErr w:type="spellEnd"/>
            <w:r w:rsidRPr="00863D98">
              <w:t xml:space="preserve"> </w:t>
            </w:r>
            <w:proofErr w:type="spellStart"/>
            <w:r w:rsidRPr="00863D98">
              <w:t>sequela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7A12F" w14:textId="77777777" w:rsidR="004B53B9" w:rsidRPr="00863D98" w:rsidRDefault="004B53B9" w:rsidP="00CB6CDA">
            <w:r w:rsidRPr="00863D98">
              <w:t>BB</w:t>
            </w:r>
          </w:p>
          <w:p w14:paraId="0A5F40A6" w14:textId="77777777" w:rsidR="004B53B9" w:rsidRPr="00863D98" w:rsidRDefault="004B53B9" w:rsidP="00CB6CDA">
            <w:r w:rsidRPr="00863D98">
              <w:t>SP IC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FD91B" w14:textId="77777777" w:rsidR="004B53B9" w:rsidRPr="00863D98" w:rsidRDefault="004B53B9" w:rsidP="00CB6CDA">
            <w:r w:rsidRPr="00863D98">
              <w:t>1.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88825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VT 170-180, Amiodarone, “inappropriate ICD programming”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BDB26" w14:textId="77777777" w:rsidR="004B53B9" w:rsidRPr="00863D98" w:rsidRDefault="004B53B9" w:rsidP="00CB6CDA">
            <w:r w:rsidRPr="00863D98">
              <w:t xml:space="preserve">Cabin </w:t>
            </w:r>
            <w:proofErr w:type="spellStart"/>
            <w:r w:rsidRPr="00863D98">
              <w:t>trip</w:t>
            </w:r>
            <w:proofErr w:type="spellEnd"/>
            <w:r w:rsidRPr="00863D98">
              <w:t xml:space="preserve">, </w:t>
            </w:r>
            <w:proofErr w:type="spellStart"/>
            <w:r w:rsidRPr="00863D98">
              <w:t>alcohol</w:t>
            </w:r>
            <w:proofErr w:type="spellEnd"/>
          </w:p>
        </w:tc>
      </w:tr>
      <w:tr w:rsidR="004B53B9" w:rsidRPr="00315EE5" w14:paraId="03635B0C" w14:textId="77777777" w:rsidTr="00CB6CDA">
        <w:trPr>
          <w:trHeight w:val="977"/>
        </w:trPr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3E07A" w14:textId="77777777" w:rsidR="004B53B9" w:rsidRPr="00863D98" w:rsidRDefault="004B53B9" w:rsidP="00CB6CDA">
            <w:r w:rsidRPr="00863D98">
              <w:t>ACA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786F4" w14:textId="77777777" w:rsidR="004B53B9" w:rsidRPr="00863D98" w:rsidRDefault="004B53B9" w:rsidP="00CB6CDA">
            <w:r w:rsidRPr="00863D98">
              <w:t xml:space="preserve">Borderline </w:t>
            </w:r>
            <w:proofErr w:type="spellStart"/>
            <w:r w:rsidRPr="00863D98">
              <w:t>ARVC</w:t>
            </w:r>
            <w:proofErr w:type="spellEnd"/>
            <w:r w:rsidRPr="00863D98">
              <w:t xml:space="preserve">, </w:t>
            </w:r>
            <w:proofErr w:type="spellStart"/>
            <w:r w:rsidRPr="00863D98">
              <w:t>EiA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1285D" w14:textId="77777777" w:rsidR="004B53B9" w:rsidRPr="00863D98" w:rsidRDefault="004B53B9" w:rsidP="00CB6CDA">
            <w:r w:rsidRPr="00863D98">
              <w:t>BB</w:t>
            </w:r>
          </w:p>
          <w:p w14:paraId="3F365CF0" w14:textId="77777777" w:rsidR="004B53B9" w:rsidRPr="00863D98" w:rsidRDefault="004B53B9" w:rsidP="00CB6CDA">
            <w:r w:rsidRPr="00863D98">
              <w:t>SP IC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84545" w14:textId="77777777" w:rsidR="004B53B9" w:rsidRPr="00863D98" w:rsidRDefault="004B53B9" w:rsidP="00CB6CDA">
            <w:r w:rsidRPr="00863D98">
              <w:t>3.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638FE" w14:textId="77777777" w:rsidR="004B53B9" w:rsidRPr="00863D98" w:rsidRDefault="004B53B9" w:rsidP="00CB6CDA">
            <w:r w:rsidRPr="00863D98">
              <w:t xml:space="preserve">ICD </w:t>
            </w:r>
            <w:proofErr w:type="spellStart"/>
            <w:r w:rsidRPr="00863D98">
              <w:t>therapy</w:t>
            </w:r>
            <w:proofErr w:type="spellEnd"/>
            <w:r w:rsidRPr="00863D98">
              <w:t xml:space="preserve"> (</w:t>
            </w:r>
            <w:proofErr w:type="spellStart"/>
            <w:r w:rsidRPr="00863D98">
              <w:t>shock</w:t>
            </w:r>
            <w:proofErr w:type="spellEnd"/>
            <w:r w:rsidRPr="00863D98">
              <w:t xml:space="preserve"> x 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52258" w14:textId="77777777" w:rsidR="004B53B9" w:rsidRPr="00863D98" w:rsidRDefault="004B53B9" w:rsidP="00CB6CDA">
            <w:proofErr w:type="spellStart"/>
            <w:r w:rsidRPr="00863D98">
              <w:t>CrossFit</w:t>
            </w:r>
            <w:proofErr w:type="spellEnd"/>
            <w:r w:rsidRPr="00863D98">
              <w:t xml:space="preserve"> </w:t>
            </w:r>
          </w:p>
        </w:tc>
      </w:tr>
      <w:tr w:rsidR="004B53B9" w:rsidRPr="0014467E" w14:paraId="5256FF10" w14:textId="77777777" w:rsidTr="00CB6CDA">
        <w:trPr>
          <w:trHeight w:val="977"/>
        </w:trPr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87D01" w14:textId="77777777" w:rsidR="004B53B9" w:rsidRPr="00315EE5" w:rsidRDefault="004B53B9" w:rsidP="00CB6CDA">
            <w:r w:rsidRPr="00315EE5">
              <w:t>VT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05831" w14:textId="4A91F0D9" w:rsidR="004B53B9" w:rsidRPr="00315EE5" w:rsidRDefault="004B53B9" w:rsidP="00CB6CDA">
            <w:proofErr w:type="spellStart"/>
            <w:r w:rsidRPr="00315EE5">
              <w:t>Mutation</w:t>
            </w:r>
            <w:proofErr w:type="spellEnd"/>
            <w:r w:rsidRPr="00315EE5">
              <w:t xml:space="preserve"> negative </w:t>
            </w:r>
            <w:proofErr w:type="spellStart"/>
            <w:r w:rsidRPr="00315EE5">
              <w:t>A</w:t>
            </w:r>
            <w:r w:rsidR="001D0B0E">
              <w:t>RV</w:t>
            </w:r>
            <w:r w:rsidRPr="00315EE5">
              <w:t>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3EEC" w14:textId="77777777" w:rsidR="004B53B9" w:rsidRPr="00315EE5" w:rsidRDefault="004B53B9" w:rsidP="00CB6CDA">
            <w:r w:rsidRPr="00315EE5">
              <w:t>BB</w:t>
            </w:r>
          </w:p>
          <w:p w14:paraId="237EA599" w14:textId="77777777" w:rsidR="004B53B9" w:rsidRPr="00315EE5" w:rsidRDefault="004B53B9" w:rsidP="00CB6CDA">
            <w:r w:rsidRPr="00315EE5">
              <w:t>SP IC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3AB76" w14:textId="77777777" w:rsidR="004B53B9" w:rsidRPr="00315EE5" w:rsidRDefault="004B53B9" w:rsidP="00CB6CDA">
            <w:r w:rsidRPr="00315EE5">
              <w:t>2.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5A648" w14:textId="77777777" w:rsidR="004B53B9" w:rsidRPr="00315EE5" w:rsidRDefault="004B53B9" w:rsidP="00CB6CDA">
            <w:r>
              <w:t xml:space="preserve">ICD </w:t>
            </w:r>
            <w:proofErr w:type="spellStart"/>
            <w:r>
              <w:t>therapy</w:t>
            </w:r>
            <w:proofErr w:type="spellEnd"/>
            <w:r>
              <w:t xml:space="preserve"> (</w:t>
            </w:r>
            <w:proofErr w:type="spellStart"/>
            <w:r>
              <w:t>s</w:t>
            </w:r>
            <w:r w:rsidRPr="00315EE5">
              <w:t>hock</w:t>
            </w:r>
            <w:proofErr w:type="spellEnd"/>
            <w: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8FEE3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Stress, dehydration, coffee and alcohol</w:t>
            </w:r>
          </w:p>
        </w:tc>
      </w:tr>
      <w:tr w:rsidR="004B53B9" w:rsidRPr="00315EE5" w14:paraId="023E5EF7" w14:textId="77777777" w:rsidTr="00CB6CDA">
        <w:trPr>
          <w:trHeight w:val="977"/>
        </w:trPr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3F648" w14:textId="77777777" w:rsidR="004B53B9" w:rsidRPr="00315EE5" w:rsidRDefault="004B53B9" w:rsidP="00CB6CDA">
            <w:r w:rsidRPr="00315EE5">
              <w:t>VT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C1075" w14:textId="13D0B1D6" w:rsidR="004B53B9" w:rsidRPr="00315EE5" w:rsidRDefault="004B53B9" w:rsidP="00CB6CDA">
            <w:proofErr w:type="spellStart"/>
            <w:r w:rsidRPr="00315EE5">
              <w:t>Mutation</w:t>
            </w:r>
            <w:proofErr w:type="spellEnd"/>
            <w:r w:rsidRPr="00315EE5">
              <w:t xml:space="preserve"> negative </w:t>
            </w:r>
            <w:proofErr w:type="spellStart"/>
            <w:r w:rsidRPr="00315EE5">
              <w:t>A</w:t>
            </w:r>
            <w:r w:rsidR="001D0B0E">
              <w:t>RV</w:t>
            </w:r>
            <w:r w:rsidRPr="00315EE5">
              <w:t>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02C5A" w14:textId="77777777" w:rsidR="004B53B9" w:rsidRPr="00315EE5" w:rsidRDefault="004B53B9" w:rsidP="00CB6CDA">
            <w:r w:rsidRPr="00315EE5">
              <w:t>BB</w:t>
            </w:r>
          </w:p>
          <w:p w14:paraId="0B9235FD" w14:textId="77777777" w:rsidR="004B53B9" w:rsidRPr="00315EE5" w:rsidRDefault="004B53B9" w:rsidP="00CB6CDA">
            <w:r w:rsidRPr="00315EE5">
              <w:t>SP IC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DF4B8" w14:textId="77777777" w:rsidR="004B53B9" w:rsidRPr="00315EE5" w:rsidRDefault="004B53B9" w:rsidP="00CB6CDA">
            <w:r w:rsidRPr="00315EE5">
              <w:t>4.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1E71A" w14:textId="77777777" w:rsidR="004B53B9" w:rsidRPr="00315EE5" w:rsidRDefault="004B53B9" w:rsidP="00CB6CDA">
            <w:r>
              <w:t xml:space="preserve">ICD </w:t>
            </w:r>
            <w:proofErr w:type="spellStart"/>
            <w:r>
              <w:t>therapy</w:t>
            </w:r>
            <w:proofErr w:type="spellEnd"/>
            <w:r>
              <w:t xml:space="preserve"> (</w:t>
            </w:r>
            <w:proofErr w:type="spellStart"/>
            <w:r>
              <w:t>s</w:t>
            </w:r>
            <w:r w:rsidRPr="00315EE5">
              <w:t>hock</w:t>
            </w:r>
            <w:proofErr w:type="spellEnd"/>
            <w: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B8306" w14:textId="77777777" w:rsidR="004B53B9" w:rsidRPr="00315EE5" w:rsidRDefault="004B53B9" w:rsidP="00CB6CDA">
            <w:r w:rsidRPr="00315EE5">
              <w:t xml:space="preserve">At </w:t>
            </w:r>
            <w:proofErr w:type="spellStart"/>
            <w:r w:rsidRPr="00315EE5">
              <w:t>home</w:t>
            </w:r>
            <w:proofErr w:type="spellEnd"/>
          </w:p>
        </w:tc>
      </w:tr>
      <w:tr w:rsidR="004B53B9" w:rsidRPr="00315EE5" w14:paraId="17DC7C1B" w14:textId="77777777" w:rsidTr="00CB6CDA">
        <w:trPr>
          <w:trHeight w:val="181"/>
        </w:trPr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</w:tcPr>
          <w:p w14:paraId="2DCDDEDB" w14:textId="77777777" w:rsidR="004B53B9" w:rsidRPr="00315EE5" w:rsidRDefault="004B53B9" w:rsidP="00CB6CDA">
            <w:pPr>
              <w:rPr>
                <w:b/>
                <w:bCs/>
              </w:rPr>
            </w:pPr>
            <w:r w:rsidRPr="00315EE5">
              <w:rPr>
                <w:b/>
                <w:bCs/>
              </w:rPr>
              <w:t xml:space="preserve">First-time </w:t>
            </w:r>
            <w:proofErr w:type="spellStart"/>
            <w:r w:rsidRPr="00315EE5">
              <w:rPr>
                <w:b/>
                <w:bCs/>
              </w:rPr>
              <w:t>LTVA</w:t>
            </w:r>
            <w:proofErr w:type="spellEnd"/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14:paraId="4DEB4915" w14:textId="77777777" w:rsidR="004B53B9" w:rsidRPr="00315EE5" w:rsidRDefault="004B53B9" w:rsidP="00CB6CDA"/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65F8D15" w14:textId="77777777" w:rsidR="004B53B9" w:rsidRPr="00315EE5" w:rsidRDefault="004B53B9" w:rsidP="00CB6CDA"/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AB45265" w14:textId="77777777" w:rsidR="004B53B9" w:rsidRPr="00315EE5" w:rsidRDefault="004B53B9" w:rsidP="00CB6CDA"/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2C9B884" w14:textId="77777777" w:rsidR="004B53B9" w:rsidRPr="00315EE5" w:rsidRDefault="004B53B9" w:rsidP="00CB6CDA"/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FB89942" w14:textId="77777777" w:rsidR="004B53B9" w:rsidRPr="00315EE5" w:rsidRDefault="004B53B9" w:rsidP="00CB6CDA"/>
        </w:tc>
      </w:tr>
      <w:tr w:rsidR="004B53B9" w:rsidRPr="00315EE5" w14:paraId="4DED5FC7" w14:textId="77777777" w:rsidTr="00CB6CDA">
        <w:trPr>
          <w:trHeight w:val="977"/>
        </w:trPr>
        <w:tc>
          <w:tcPr>
            <w:tcW w:w="1508" w:type="dxa"/>
            <w:tcBorders>
              <w:left w:val="nil"/>
              <w:right w:val="nil"/>
            </w:tcBorders>
          </w:tcPr>
          <w:p w14:paraId="0091C658" w14:textId="77777777" w:rsidR="004B53B9" w:rsidRPr="00CB6CDA" w:rsidRDefault="004B53B9" w:rsidP="00CB6CDA">
            <w:pPr>
              <w:rPr>
                <w:lang w:val="en-US"/>
              </w:rPr>
            </w:pPr>
            <w:r w:rsidRPr="00CB6CDA">
              <w:rPr>
                <w:lang w:val="en-US"/>
              </w:rPr>
              <w:t>Cardiac syncope during physical activity</w:t>
            </w:r>
          </w:p>
        </w:tc>
        <w:tc>
          <w:tcPr>
            <w:tcW w:w="1894" w:type="dxa"/>
            <w:tcBorders>
              <w:left w:val="nil"/>
              <w:right w:val="nil"/>
            </w:tcBorders>
          </w:tcPr>
          <w:p w14:paraId="7372C9B9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B6CDA">
              <w:rPr>
                <w:lang w:val="en-US"/>
              </w:rPr>
              <w:t>EiAC</w:t>
            </w:r>
            <w:proofErr w:type="spellEnd"/>
          </w:p>
          <w:p w14:paraId="15B1C169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Cardiac stress test: frequent PVCs and NSV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559A1B" w14:textId="77777777" w:rsidR="004B53B9" w:rsidRPr="00315EE5" w:rsidRDefault="004B53B9" w:rsidP="00CB6CDA">
            <w:r w:rsidRPr="00315EE5">
              <w:t xml:space="preserve">BB </w:t>
            </w:r>
          </w:p>
          <w:p w14:paraId="7205EA27" w14:textId="77777777" w:rsidR="004B53B9" w:rsidRPr="00315EE5" w:rsidRDefault="004B53B9" w:rsidP="00CB6CDA">
            <w:proofErr w:type="spellStart"/>
            <w:r w:rsidRPr="00315EE5">
              <w:t>Exercise</w:t>
            </w:r>
            <w:proofErr w:type="spellEnd"/>
            <w:r w:rsidRPr="00315EE5">
              <w:t xml:space="preserve"> </w:t>
            </w:r>
            <w:proofErr w:type="spellStart"/>
            <w:r w:rsidRPr="00315EE5">
              <w:t>restrictions</w:t>
            </w:r>
            <w:proofErr w:type="spellEnd"/>
            <w:r w:rsidRPr="00315EE5">
              <w:t xml:space="preserve"> </w:t>
            </w:r>
          </w:p>
          <w:p w14:paraId="67F4CD08" w14:textId="77777777" w:rsidR="004B53B9" w:rsidRPr="00315EE5" w:rsidRDefault="004B53B9" w:rsidP="00CB6CDA"/>
        </w:tc>
        <w:tc>
          <w:tcPr>
            <w:tcW w:w="993" w:type="dxa"/>
            <w:tcBorders>
              <w:left w:val="nil"/>
              <w:right w:val="nil"/>
            </w:tcBorders>
          </w:tcPr>
          <w:p w14:paraId="356A9748" w14:textId="77777777" w:rsidR="004B53B9" w:rsidRPr="00315EE5" w:rsidRDefault="004B53B9" w:rsidP="00CB6CDA">
            <w:r w:rsidRPr="00315EE5">
              <w:t>1.0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53A63CC" w14:textId="77777777" w:rsidR="004B53B9" w:rsidRPr="00315EE5" w:rsidRDefault="004B53B9" w:rsidP="00CB6CDA">
            <w:r w:rsidRPr="00315EE5">
              <w:t>VT 19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C135D41" w14:textId="77777777" w:rsidR="004B53B9" w:rsidRPr="00315EE5" w:rsidRDefault="004B53B9" w:rsidP="00CB6CDA">
            <w:proofErr w:type="spellStart"/>
            <w:r w:rsidRPr="00315EE5">
              <w:t>Bike</w:t>
            </w:r>
            <w:proofErr w:type="spellEnd"/>
            <w:r w:rsidRPr="00315EE5">
              <w:t xml:space="preserve"> ride, </w:t>
            </w:r>
            <w:proofErr w:type="spellStart"/>
            <w:r w:rsidRPr="00315EE5">
              <w:t>awake</w:t>
            </w:r>
            <w:proofErr w:type="spellEnd"/>
          </w:p>
        </w:tc>
      </w:tr>
      <w:tr w:rsidR="004B53B9" w:rsidRPr="0014467E" w14:paraId="759FD56E" w14:textId="77777777" w:rsidTr="00CB6CDA">
        <w:trPr>
          <w:trHeight w:val="1732"/>
        </w:trPr>
        <w:tc>
          <w:tcPr>
            <w:tcW w:w="1508" w:type="dxa"/>
            <w:tcBorders>
              <w:left w:val="nil"/>
              <w:right w:val="nil"/>
            </w:tcBorders>
          </w:tcPr>
          <w:p w14:paraId="268034FA" w14:textId="77777777" w:rsidR="004B53B9" w:rsidRPr="00315EE5" w:rsidRDefault="004B53B9" w:rsidP="00CB6CDA">
            <w:r w:rsidRPr="00315EE5">
              <w:t xml:space="preserve">Heart </w:t>
            </w:r>
            <w:proofErr w:type="spellStart"/>
            <w:r w:rsidRPr="00315EE5">
              <w:t>palpitations</w:t>
            </w:r>
            <w:proofErr w:type="spellEnd"/>
            <w:r w:rsidRPr="00315EE5">
              <w:t xml:space="preserve">, </w:t>
            </w:r>
            <w:proofErr w:type="spellStart"/>
            <w:r w:rsidRPr="00315EE5">
              <w:t>NSVT</w:t>
            </w:r>
            <w:proofErr w:type="spellEnd"/>
          </w:p>
        </w:tc>
        <w:tc>
          <w:tcPr>
            <w:tcW w:w="1894" w:type="dxa"/>
            <w:tcBorders>
              <w:left w:val="nil"/>
              <w:right w:val="nil"/>
            </w:tcBorders>
          </w:tcPr>
          <w:p w14:paraId="1F7D32F0" w14:textId="52C8015D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 xml:space="preserve">Mutation negative </w:t>
            </w:r>
            <w:proofErr w:type="spellStart"/>
            <w:r w:rsidRPr="00CB6CDA">
              <w:rPr>
                <w:lang w:val="en-US"/>
              </w:rPr>
              <w:t>A</w:t>
            </w:r>
            <w:r w:rsidR="001D0B0E">
              <w:rPr>
                <w:lang w:val="en-US"/>
              </w:rPr>
              <w:t>RV</w:t>
            </w:r>
            <w:r w:rsidRPr="00CB6CDA">
              <w:rPr>
                <w:lang w:val="en-US"/>
              </w:rPr>
              <w:t>C</w:t>
            </w:r>
            <w:proofErr w:type="spellEnd"/>
            <w:r w:rsidRPr="00CB6CDA">
              <w:rPr>
                <w:lang w:val="en-US"/>
              </w:rPr>
              <w:t xml:space="preserve"> or athlete´s hear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17EC0B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Flecainide and BB</w:t>
            </w:r>
          </w:p>
          <w:p w14:paraId="2DC72715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 xml:space="preserve">Exercise restrictions </w:t>
            </w:r>
          </w:p>
          <w:p w14:paraId="4C33163D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 xml:space="preserve">RFA </w:t>
            </w:r>
            <w:proofErr w:type="spellStart"/>
            <w:r w:rsidRPr="00CB6CDA">
              <w:rPr>
                <w:lang w:val="en-US"/>
              </w:rPr>
              <w:t>RVOT</w:t>
            </w:r>
            <w:proofErr w:type="spellEnd"/>
            <w:r w:rsidRPr="00CB6CDA">
              <w:rPr>
                <w:lang w:val="en-US"/>
              </w:rPr>
              <w:t xml:space="preserve"> tachycardia</w:t>
            </w:r>
          </w:p>
          <w:p w14:paraId="5EE8F22F" w14:textId="77777777" w:rsidR="004B53B9" w:rsidRPr="00CB6CDA" w:rsidRDefault="004B53B9" w:rsidP="00CB6CDA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99FCE9D" w14:textId="77777777" w:rsidR="004B53B9" w:rsidRPr="00315EE5" w:rsidRDefault="004B53B9" w:rsidP="00CB6CDA">
            <w:r w:rsidRPr="00315EE5">
              <w:t>11.1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2C63932" w14:textId="77777777" w:rsidR="004B53B9" w:rsidRPr="00315EE5" w:rsidRDefault="004B53B9" w:rsidP="00CB6CDA">
            <w:r w:rsidRPr="00315EE5">
              <w:t>VT 150-16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8D1D0A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 xml:space="preserve">Discontinuation of medications before RFA consideration </w:t>
            </w:r>
          </w:p>
        </w:tc>
      </w:tr>
      <w:tr w:rsidR="004B53B9" w:rsidRPr="00315EE5" w14:paraId="31246A45" w14:textId="77777777" w:rsidTr="00CB6CDA">
        <w:trPr>
          <w:trHeight w:val="1125"/>
        </w:trPr>
        <w:tc>
          <w:tcPr>
            <w:tcW w:w="1508" w:type="dxa"/>
            <w:tcBorders>
              <w:left w:val="nil"/>
              <w:right w:val="nil"/>
            </w:tcBorders>
          </w:tcPr>
          <w:p w14:paraId="0FCBE423" w14:textId="77777777" w:rsidR="004B53B9" w:rsidRPr="00CB6CDA" w:rsidRDefault="004B53B9" w:rsidP="00CB6CDA">
            <w:pPr>
              <w:rPr>
                <w:lang w:val="en-US"/>
              </w:rPr>
            </w:pPr>
            <w:r w:rsidRPr="00CB6CDA">
              <w:rPr>
                <w:lang w:val="en-US"/>
              </w:rPr>
              <w:lastRenderedPageBreak/>
              <w:t xml:space="preserve">Heart palpitations and </w:t>
            </w:r>
            <w:proofErr w:type="spellStart"/>
            <w:r w:rsidRPr="00CB6CDA">
              <w:rPr>
                <w:lang w:val="en-US"/>
              </w:rPr>
              <w:t>presyncopes</w:t>
            </w:r>
            <w:proofErr w:type="spellEnd"/>
            <w:r w:rsidRPr="00CB6CDA">
              <w:rPr>
                <w:lang w:val="en-US"/>
              </w:rPr>
              <w:t xml:space="preserve"> during exercise</w:t>
            </w:r>
          </w:p>
        </w:tc>
        <w:tc>
          <w:tcPr>
            <w:tcW w:w="1894" w:type="dxa"/>
            <w:tcBorders>
              <w:left w:val="nil"/>
              <w:right w:val="nil"/>
            </w:tcBorders>
          </w:tcPr>
          <w:p w14:paraId="1BFBB9E8" w14:textId="77777777" w:rsidR="004B53B9" w:rsidRPr="00315EE5" w:rsidRDefault="004B53B9" w:rsidP="00CB6CDA">
            <w:proofErr w:type="spellStart"/>
            <w:r w:rsidRPr="00315EE5">
              <w:t>Mutation</w:t>
            </w:r>
            <w:proofErr w:type="spellEnd"/>
            <w:r w:rsidRPr="00315EE5">
              <w:t xml:space="preserve"> negative </w:t>
            </w:r>
            <w:proofErr w:type="spellStart"/>
            <w:r w:rsidRPr="00315EE5">
              <w:t>cardiomyopathy</w:t>
            </w:r>
            <w:proofErr w:type="spellEnd"/>
            <w:r w:rsidRPr="00315EE5">
              <w:t xml:space="preserve">, </w:t>
            </w:r>
            <w:proofErr w:type="spellStart"/>
            <w:r w:rsidRPr="00315EE5">
              <w:t>unspecified</w:t>
            </w:r>
            <w:proofErr w:type="spellEnd"/>
          </w:p>
          <w:p w14:paraId="2317ACAF" w14:textId="77777777" w:rsidR="004B53B9" w:rsidRPr="00315EE5" w:rsidRDefault="004B53B9" w:rsidP="00CB6CDA"/>
        </w:tc>
        <w:tc>
          <w:tcPr>
            <w:tcW w:w="1701" w:type="dxa"/>
            <w:tcBorders>
              <w:left w:val="nil"/>
              <w:right w:val="nil"/>
            </w:tcBorders>
          </w:tcPr>
          <w:p w14:paraId="5E488047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BB</w:t>
            </w:r>
          </w:p>
          <w:p w14:paraId="1E6E014E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Positive VT stim study: PP ICD</w:t>
            </w:r>
          </w:p>
          <w:p w14:paraId="7D34DB2F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Recommended moderate-intensity exercise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FC98FB6" w14:textId="77777777" w:rsidR="004B53B9" w:rsidRPr="00315EE5" w:rsidRDefault="004B53B9" w:rsidP="00CB6CDA">
            <w:r w:rsidRPr="00315EE5">
              <w:t>0.5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29B19B4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ICD therapy (ATP x 7 and shock x 1, all on the same day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35C71D" w14:textId="77777777" w:rsidR="004B53B9" w:rsidRPr="00315EE5" w:rsidRDefault="004B53B9" w:rsidP="00CB6CDA">
            <w:proofErr w:type="spellStart"/>
            <w:r w:rsidRPr="00315EE5">
              <w:t>Hiking</w:t>
            </w:r>
            <w:proofErr w:type="spellEnd"/>
            <w:r w:rsidRPr="00315EE5">
              <w:t xml:space="preserve"> and </w:t>
            </w:r>
            <w:proofErr w:type="spellStart"/>
            <w:r w:rsidRPr="00315EE5">
              <w:t>alcohol</w:t>
            </w:r>
            <w:proofErr w:type="spellEnd"/>
          </w:p>
        </w:tc>
      </w:tr>
      <w:tr w:rsidR="004B53B9" w:rsidRPr="0014467E" w14:paraId="183E8EBA" w14:textId="77777777" w:rsidTr="00CB6CDA">
        <w:trPr>
          <w:trHeight w:val="730"/>
        </w:trPr>
        <w:tc>
          <w:tcPr>
            <w:tcW w:w="1508" w:type="dxa"/>
            <w:tcBorders>
              <w:left w:val="nil"/>
              <w:right w:val="nil"/>
            </w:tcBorders>
          </w:tcPr>
          <w:p w14:paraId="5D0D9E86" w14:textId="77777777" w:rsidR="004B53B9" w:rsidRPr="00315EE5" w:rsidRDefault="004B53B9" w:rsidP="00CB6CDA">
            <w:r w:rsidRPr="00315EE5">
              <w:t xml:space="preserve">Heart </w:t>
            </w:r>
            <w:proofErr w:type="spellStart"/>
            <w:r w:rsidRPr="00315EE5">
              <w:t>palpitations</w:t>
            </w:r>
            <w:proofErr w:type="spellEnd"/>
          </w:p>
        </w:tc>
        <w:tc>
          <w:tcPr>
            <w:tcW w:w="1894" w:type="dxa"/>
            <w:tcBorders>
              <w:left w:val="nil"/>
              <w:right w:val="nil"/>
            </w:tcBorders>
          </w:tcPr>
          <w:p w14:paraId="6E876321" w14:textId="7CB1409B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Athlete</w:t>
            </w:r>
            <w:r w:rsidR="004E0162">
              <w:rPr>
                <w:lang w:val="en-US"/>
              </w:rPr>
              <w:t>’</w:t>
            </w:r>
            <w:r w:rsidRPr="00CB6CDA">
              <w:rPr>
                <w:lang w:val="en-US"/>
              </w:rPr>
              <w:t>s heart or genetic negative cardiomyopathy, unspecified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AF2CAC5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BB</w:t>
            </w:r>
          </w:p>
          <w:p w14:paraId="2F59C30E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No initial exercise restrictions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19CC19C" w14:textId="77777777" w:rsidR="004B53B9" w:rsidRPr="00315EE5" w:rsidRDefault="004B53B9" w:rsidP="00CB6CDA">
            <w:r w:rsidRPr="00315EE5">
              <w:t>4.0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5BC4921" w14:textId="77777777" w:rsidR="004B53B9" w:rsidRPr="00315EE5" w:rsidRDefault="004B53B9" w:rsidP="00CB6CDA">
            <w:r w:rsidRPr="00315EE5">
              <w:t>AC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4E2717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 xml:space="preserve">Found next to his bicycle </w:t>
            </w:r>
          </w:p>
        </w:tc>
      </w:tr>
      <w:tr w:rsidR="004B53B9" w:rsidRPr="0014467E" w14:paraId="6BFCCF87" w14:textId="77777777" w:rsidTr="00CB6CDA">
        <w:trPr>
          <w:trHeight w:val="1237"/>
        </w:trPr>
        <w:tc>
          <w:tcPr>
            <w:tcW w:w="1508" w:type="dxa"/>
            <w:tcBorders>
              <w:left w:val="nil"/>
              <w:right w:val="nil"/>
            </w:tcBorders>
          </w:tcPr>
          <w:p w14:paraId="32F6224E" w14:textId="77777777" w:rsidR="004B53B9" w:rsidRPr="00315EE5" w:rsidRDefault="004B53B9" w:rsidP="00CB6CDA">
            <w:r w:rsidRPr="00315EE5">
              <w:t xml:space="preserve">PVCs and </w:t>
            </w:r>
            <w:proofErr w:type="spellStart"/>
            <w:r w:rsidRPr="00315EE5">
              <w:t>NSVT</w:t>
            </w:r>
            <w:proofErr w:type="spellEnd"/>
          </w:p>
        </w:tc>
        <w:tc>
          <w:tcPr>
            <w:tcW w:w="1894" w:type="dxa"/>
            <w:tcBorders>
              <w:left w:val="nil"/>
              <w:right w:val="nil"/>
            </w:tcBorders>
          </w:tcPr>
          <w:p w14:paraId="278ECEAC" w14:textId="77777777" w:rsidR="004B53B9" w:rsidRPr="00315EE5" w:rsidRDefault="004B53B9" w:rsidP="00CB6CDA">
            <w:proofErr w:type="spellStart"/>
            <w:r w:rsidRPr="00315EE5">
              <w:t>RVOT</w:t>
            </w:r>
            <w:proofErr w:type="spellEnd"/>
            <w:r w:rsidRPr="00315EE5">
              <w:t xml:space="preserve"> VT</w:t>
            </w:r>
          </w:p>
          <w:p w14:paraId="2C9B6923" w14:textId="77777777" w:rsidR="004B53B9" w:rsidRPr="00315EE5" w:rsidRDefault="004B53B9" w:rsidP="00CB6CDA"/>
        </w:tc>
        <w:tc>
          <w:tcPr>
            <w:tcW w:w="1701" w:type="dxa"/>
            <w:tcBorders>
              <w:left w:val="nil"/>
              <w:right w:val="nil"/>
            </w:tcBorders>
          </w:tcPr>
          <w:p w14:paraId="611D3695" w14:textId="77777777" w:rsidR="004B53B9" w:rsidRPr="00315EE5" w:rsidRDefault="004B53B9" w:rsidP="00CB6CDA">
            <w:r w:rsidRPr="00315EE5">
              <w:t>BB</w:t>
            </w:r>
          </w:p>
          <w:p w14:paraId="38C3EE49" w14:textId="77777777" w:rsidR="004B53B9" w:rsidRPr="00315EE5" w:rsidRDefault="004B53B9" w:rsidP="00CB6CDA">
            <w:proofErr w:type="spellStart"/>
            <w:r w:rsidRPr="00315EE5">
              <w:t>RFA</w:t>
            </w:r>
            <w:proofErr w:type="spellEnd"/>
          </w:p>
          <w:p w14:paraId="4F993F89" w14:textId="77777777" w:rsidR="004B53B9" w:rsidRPr="00315EE5" w:rsidRDefault="004B53B9" w:rsidP="00CB6CDA">
            <w:r w:rsidRPr="00315EE5">
              <w:t xml:space="preserve">Positive VT stim </w:t>
            </w:r>
            <w:proofErr w:type="spellStart"/>
            <w:r w:rsidRPr="00315EE5">
              <w:t>study</w:t>
            </w:r>
            <w:proofErr w:type="spellEnd"/>
            <w:r w:rsidRPr="00315EE5">
              <w:t xml:space="preserve">: PP ICD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5273C84" w14:textId="77777777" w:rsidR="004B53B9" w:rsidRPr="00315EE5" w:rsidRDefault="004B53B9" w:rsidP="00CB6CDA">
            <w:pPr>
              <w:rPr>
                <w:color w:val="000000"/>
              </w:rPr>
            </w:pPr>
            <w:r w:rsidRPr="00315EE5">
              <w:rPr>
                <w:color w:val="000000"/>
              </w:rPr>
              <w:t>1.43</w:t>
            </w:r>
          </w:p>
          <w:p w14:paraId="0D497450" w14:textId="77777777" w:rsidR="004B53B9" w:rsidRPr="00315EE5" w:rsidRDefault="004B53B9" w:rsidP="00CB6CDA"/>
        </w:tc>
        <w:tc>
          <w:tcPr>
            <w:tcW w:w="1701" w:type="dxa"/>
            <w:tcBorders>
              <w:left w:val="nil"/>
              <w:right w:val="nil"/>
            </w:tcBorders>
          </w:tcPr>
          <w:p w14:paraId="55FFEB2A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 xml:space="preserve">ICD therapy </w:t>
            </w:r>
          </w:p>
          <w:p w14:paraId="55ED9CBF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(ATP x 3, all on the same day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7A33A35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After an intensive exercise session</w:t>
            </w:r>
          </w:p>
        </w:tc>
      </w:tr>
      <w:tr w:rsidR="004B53B9" w:rsidRPr="00315EE5" w14:paraId="35C0BBDE" w14:textId="77777777" w:rsidTr="00CB6CDA">
        <w:trPr>
          <w:trHeight w:val="1721"/>
        </w:trPr>
        <w:tc>
          <w:tcPr>
            <w:tcW w:w="1508" w:type="dxa"/>
            <w:tcBorders>
              <w:left w:val="nil"/>
              <w:right w:val="nil"/>
            </w:tcBorders>
          </w:tcPr>
          <w:p w14:paraId="5CB26ACC" w14:textId="77777777" w:rsidR="004B53B9" w:rsidRPr="00CB6CDA" w:rsidRDefault="004B53B9" w:rsidP="00CB6CDA">
            <w:pPr>
              <w:rPr>
                <w:lang w:val="en-US"/>
              </w:rPr>
            </w:pPr>
            <w:proofErr w:type="spellStart"/>
            <w:r w:rsidRPr="00CB6CDA">
              <w:rPr>
                <w:lang w:val="en-US"/>
              </w:rPr>
              <w:t>Syncopes</w:t>
            </w:r>
            <w:proofErr w:type="spellEnd"/>
            <w:r w:rsidRPr="00CB6CDA">
              <w:rPr>
                <w:lang w:val="en-US"/>
              </w:rPr>
              <w:t xml:space="preserve"> and heart palpitations during exercise</w:t>
            </w:r>
          </w:p>
        </w:tc>
        <w:tc>
          <w:tcPr>
            <w:tcW w:w="1894" w:type="dxa"/>
            <w:tcBorders>
              <w:left w:val="nil"/>
              <w:right w:val="nil"/>
            </w:tcBorders>
          </w:tcPr>
          <w:p w14:paraId="43B7FE95" w14:textId="77777777" w:rsidR="004B53B9" w:rsidRPr="00315EE5" w:rsidRDefault="004B53B9" w:rsidP="00CB6CDA">
            <w:proofErr w:type="spellStart"/>
            <w:r w:rsidRPr="00315EE5">
              <w:t>Idiopathic</w:t>
            </w:r>
            <w:proofErr w:type="spellEnd"/>
            <w:r w:rsidRPr="00315EE5">
              <w:t xml:space="preserve"> VT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4AE783E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BB</w:t>
            </w:r>
          </w:p>
          <w:p w14:paraId="34479B65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 xml:space="preserve">No initial exercise restrictions </w:t>
            </w:r>
          </w:p>
          <w:p w14:paraId="3A21465C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 xml:space="preserve">Positive VT stim study: PP ICD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9951B01" w14:textId="77777777" w:rsidR="004B53B9" w:rsidRPr="00315EE5" w:rsidRDefault="004B53B9" w:rsidP="00CB6CDA">
            <w:pPr>
              <w:rPr>
                <w:color w:val="000000"/>
              </w:rPr>
            </w:pPr>
            <w:r w:rsidRPr="00315EE5">
              <w:rPr>
                <w:color w:val="000000"/>
              </w:rPr>
              <w:t>6.17</w:t>
            </w:r>
          </w:p>
          <w:p w14:paraId="5839B833" w14:textId="77777777" w:rsidR="004B53B9" w:rsidRPr="00315EE5" w:rsidRDefault="004B53B9" w:rsidP="00CB6CDA">
            <w:pPr>
              <w:rPr>
                <w:color w:val="000000"/>
              </w:rPr>
            </w:pPr>
          </w:p>
          <w:p w14:paraId="395C5744" w14:textId="77777777" w:rsidR="004B53B9" w:rsidRPr="00315EE5" w:rsidRDefault="004B53B9" w:rsidP="00CB6CDA"/>
        </w:tc>
        <w:tc>
          <w:tcPr>
            <w:tcW w:w="1701" w:type="dxa"/>
            <w:tcBorders>
              <w:left w:val="nil"/>
              <w:right w:val="nil"/>
            </w:tcBorders>
          </w:tcPr>
          <w:p w14:paraId="268CA445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 xml:space="preserve">ICD therapy </w:t>
            </w:r>
          </w:p>
          <w:p w14:paraId="7C86B95D" w14:textId="77777777" w:rsidR="004B53B9" w:rsidRPr="00CB6CDA" w:rsidRDefault="004B53B9" w:rsidP="00CB6CD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6CDA">
              <w:rPr>
                <w:lang w:val="en-US"/>
              </w:rPr>
              <w:t>(ATP x 1 + shock x 3, all on the same day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821DDE" w14:textId="77777777" w:rsidR="004B53B9" w:rsidRPr="00315EE5" w:rsidRDefault="004B53B9" w:rsidP="00CB6CDA">
            <w:r w:rsidRPr="00315EE5">
              <w:t xml:space="preserve">During </w:t>
            </w:r>
            <w:proofErr w:type="spellStart"/>
            <w:r w:rsidRPr="00315EE5">
              <w:t>sleep</w:t>
            </w:r>
            <w:proofErr w:type="spellEnd"/>
          </w:p>
        </w:tc>
      </w:tr>
    </w:tbl>
    <w:p w14:paraId="3DF414E8" w14:textId="77777777" w:rsidR="004B53B9" w:rsidRPr="00315EE5" w:rsidRDefault="004B53B9" w:rsidP="004B53B9">
      <w:pPr>
        <w:pStyle w:val="Overskrift2"/>
      </w:pPr>
    </w:p>
    <w:p w14:paraId="57D2D947" w14:textId="384D217C" w:rsidR="004B53B9" w:rsidRPr="00CB6CDA" w:rsidRDefault="004B53B9" w:rsidP="004B53B9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B6CDA">
        <w:rPr>
          <w:lang w:val="en-US"/>
        </w:rPr>
        <w:t xml:space="preserve">ACA = aborted cardiac arrest; AF = atrial fibrillation; </w:t>
      </w:r>
      <w:proofErr w:type="spellStart"/>
      <w:r w:rsidRPr="00CB6CDA">
        <w:rPr>
          <w:lang w:val="en-US"/>
        </w:rPr>
        <w:t>AFlu</w:t>
      </w:r>
      <w:proofErr w:type="spellEnd"/>
      <w:r w:rsidRPr="00CB6CDA">
        <w:rPr>
          <w:lang w:val="en-US"/>
        </w:rPr>
        <w:t xml:space="preserve"> = atrial flutter; </w:t>
      </w:r>
      <w:proofErr w:type="spellStart"/>
      <w:r w:rsidR="00C87EE3" w:rsidRPr="00CB6CDA">
        <w:rPr>
          <w:lang w:val="en-US"/>
        </w:rPr>
        <w:t>A</w:t>
      </w:r>
      <w:r w:rsidR="00C87EE3">
        <w:rPr>
          <w:lang w:val="en-US"/>
        </w:rPr>
        <w:t>RV</w:t>
      </w:r>
      <w:r w:rsidR="00C87EE3" w:rsidRPr="00CB6CDA">
        <w:rPr>
          <w:lang w:val="en-US"/>
        </w:rPr>
        <w:t>C</w:t>
      </w:r>
      <w:proofErr w:type="spellEnd"/>
      <w:r w:rsidR="00C87EE3" w:rsidRPr="00CB6CDA">
        <w:rPr>
          <w:lang w:val="en-US"/>
        </w:rPr>
        <w:t xml:space="preserve"> = arrhythmogenic </w:t>
      </w:r>
      <w:r w:rsidR="00C87EE3">
        <w:rPr>
          <w:lang w:val="en-US"/>
        </w:rPr>
        <w:t xml:space="preserve">right ventricular </w:t>
      </w:r>
      <w:r w:rsidR="00C87EE3" w:rsidRPr="00CB6CDA">
        <w:rPr>
          <w:lang w:val="en-US"/>
        </w:rPr>
        <w:t xml:space="preserve">cardiomyopathy; </w:t>
      </w:r>
      <w:r w:rsidRPr="00CB6CDA">
        <w:rPr>
          <w:lang w:val="en-US"/>
        </w:rPr>
        <w:t xml:space="preserve">ATP = </w:t>
      </w:r>
      <w:proofErr w:type="spellStart"/>
      <w:r w:rsidRPr="00CB6CDA">
        <w:rPr>
          <w:lang w:val="en-US"/>
        </w:rPr>
        <w:t>Antitachycardia</w:t>
      </w:r>
      <w:proofErr w:type="spellEnd"/>
      <w:r w:rsidRPr="00CB6CDA">
        <w:rPr>
          <w:lang w:val="en-US"/>
        </w:rPr>
        <w:t xml:space="preserve"> pacing; BB = betablocker; </w:t>
      </w:r>
      <w:proofErr w:type="spellStart"/>
      <w:r w:rsidRPr="00CB6CDA">
        <w:rPr>
          <w:lang w:val="en-US"/>
        </w:rPr>
        <w:t>EiAC</w:t>
      </w:r>
      <w:proofErr w:type="spellEnd"/>
      <w:r w:rsidRPr="00CB6CDA">
        <w:rPr>
          <w:lang w:val="en-US"/>
        </w:rPr>
        <w:t xml:space="preserve"> = exercise-induced arrhythmogenic cardiomyopathy; ICD = implantable cardioverter device; </w:t>
      </w:r>
      <w:proofErr w:type="spellStart"/>
      <w:r w:rsidRPr="00CB6CDA">
        <w:rPr>
          <w:lang w:val="en-US"/>
        </w:rPr>
        <w:t>LTVA</w:t>
      </w:r>
      <w:proofErr w:type="spellEnd"/>
      <w:r w:rsidRPr="00CB6CDA">
        <w:rPr>
          <w:lang w:val="en-US"/>
        </w:rPr>
        <w:t xml:space="preserve"> = life-threatening ventricular arrhythmia; NSVT = non-sustained ventricular tachycardia; PP = Primary preventive; PVC = Premature ventricular contractions; RFA = radiofrequency ablation; </w:t>
      </w:r>
      <w:proofErr w:type="spellStart"/>
      <w:r w:rsidRPr="00CB6CDA">
        <w:rPr>
          <w:lang w:val="en-US"/>
        </w:rPr>
        <w:t>RVOT</w:t>
      </w:r>
      <w:proofErr w:type="spellEnd"/>
      <w:r w:rsidRPr="00CB6CDA">
        <w:rPr>
          <w:lang w:val="en-US"/>
        </w:rPr>
        <w:t xml:space="preserve"> = right ventricular outflow tract; SP = Secondary preventive; Stim = stimulation; SVT = supraventricular arrhythmia; VA = ventricular arrhythmia; VT = Ventricular tachycardia. </w:t>
      </w:r>
    </w:p>
    <w:p w14:paraId="4EE66032" w14:textId="77777777" w:rsidR="004B53B9" w:rsidRPr="00CB6CDA" w:rsidRDefault="004B53B9" w:rsidP="004B53B9">
      <w:pPr>
        <w:rPr>
          <w:lang w:val="en-US"/>
        </w:rPr>
      </w:pPr>
    </w:p>
    <w:p w14:paraId="77052B1D" w14:textId="77777777" w:rsidR="004B53B9" w:rsidRPr="00CB6CDA" w:rsidRDefault="004B53B9" w:rsidP="004B53B9">
      <w:pPr>
        <w:rPr>
          <w:lang w:val="en-US"/>
        </w:rPr>
      </w:pPr>
    </w:p>
    <w:p w14:paraId="1C53E648" w14:textId="77777777" w:rsidR="004B53B9" w:rsidRPr="00CB6CDA" w:rsidRDefault="004B53B9" w:rsidP="004B53B9">
      <w:pPr>
        <w:rPr>
          <w:lang w:val="en-US"/>
        </w:rPr>
      </w:pPr>
    </w:p>
    <w:p w14:paraId="59B61D77" w14:textId="77777777" w:rsidR="004B53B9" w:rsidRDefault="004B53B9" w:rsidP="004B53B9">
      <w:pPr>
        <w:rPr>
          <w:lang w:val="en-US"/>
        </w:rPr>
      </w:pPr>
    </w:p>
    <w:p w14:paraId="62C5C447" w14:textId="77777777" w:rsidR="002168B4" w:rsidRDefault="002168B4" w:rsidP="004B53B9">
      <w:pPr>
        <w:rPr>
          <w:lang w:val="en-US"/>
        </w:rPr>
      </w:pPr>
    </w:p>
    <w:p w14:paraId="3D2783A4" w14:textId="77777777" w:rsidR="002168B4" w:rsidRDefault="002168B4" w:rsidP="004B53B9">
      <w:pPr>
        <w:rPr>
          <w:lang w:val="en-US"/>
        </w:rPr>
      </w:pPr>
    </w:p>
    <w:p w14:paraId="71BA58E3" w14:textId="77777777" w:rsidR="002168B4" w:rsidRDefault="002168B4" w:rsidP="004B53B9">
      <w:pPr>
        <w:rPr>
          <w:lang w:val="en-US"/>
        </w:rPr>
      </w:pPr>
    </w:p>
    <w:p w14:paraId="62625CB4" w14:textId="77777777" w:rsidR="002168B4" w:rsidRPr="00CB6CDA" w:rsidRDefault="002168B4" w:rsidP="004B53B9">
      <w:pPr>
        <w:rPr>
          <w:lang w:val="en-US"/>
        </w:rPr>
      </w:pPr>
    </w:p>
    <w:p w14:paraId="09AEBB0D" w14:textId="6B27C31E" w:rsidR="004B53B9" w:rsidRPr="00CB6CDA" w:rsidRDefault="004B53B9" w:rsidP="009855DC">
      <w:pPr>
        <w:spacing w:line="480" w:lineRule="auto"/>
        <w:rPr>
          <w:rFonts w:ascii="Arial" w:eastAsiaTheme="majorEastAsia" w:hAnsi="Arial" w:cs="Arial"/>
          <w:b/>
          <w:bCs/>
          <w:color w:val="000000" w:themeColor="text1"/>
          <w:sz w:val="22"/>
          <w:szCs w:val="22"/>
          <w:lang w:val="en-US"/>
        </w:rPr>
      </w:pPr>
      <w:r w:rsidRPr="00CB6CDA">
        <w:rPr>
          <w:rStyle w:val="Overskrift2Tegn"/>
          <w:b/>
          <w:bCs/>
          <w:color w:val="000000" w:themeColor="text1"/>
          <w:lang w:val="en-US"/>
        </w:rPr>
        <w:lastRenderedPageBreak/>
        <w:t>Supplementa</w:t>
      </w:r>
      <w:r w:rsidR="002C282A">
        <w:rPr>
          <w:rStyle w:val="Overskrift2Tegn"/>
          <w:b/>
          <w:bCs/>
          <w:color w:val="000000" w:themeColor="text1"/>
          <w:lang w:val="en-US"/>
        </w:rPr>
        <w:t>ry</w:t>
      </w:r>
      <w:r w:rsidRPr="00CB6CDA">
        <w:rPr>
          <w:rStyle w:val="Overskrift2Tegn"/>
          <w:b/>
          <w:bCs/>
          <w:color w:val="000000" w:themeColor="text1"/>
          <w:lang w:val="en-US"/>
        </w:rPr>
        <w:t xml:space="preserve"> </w:t>
      </w:r>
      <w:r w:rsidR="002C282A">
        <w:rPr>
          <w:rStyle w:val="Overskrift2Tegn"/>
          <w:b/>
          <w:bCs/>
          <w:color w:val="000000" w:themeColor="text1"/>
          <w:lang w:val="en-US"/>
        </w:rPr>
        <w:t>T</w:t>
      </w:r>
      <w:r w:rsidRPr="00CB6CDA">
        <w:rPr>
          <w:rStyle w:val="Overskrift2Tegn"/>
          <w:b/>
          <w:bCs/>
          <w:color w:val="000000" w:themeColor="text1"/>
          <w:lang w:val="en-US"/>
        </w:rPr>
        <w:t xml:space="preserve">able </w:t>
      </w:r>
      <w:r w:rsidR="00607CCA">
        <w:rPr>
          <w:rStyle w:val="Overskrift2Tegn"/>
          <w:b/>
          <w:bCs/>
          <w:color w:val="000000" w:themeColor="text1"/>
          <w:lang w:val="en-US"/>
        </w:rPr>
        <w:t>4</w:t>
      </w:r>
      <w:r w:rsidRPr="00CB6CDA">
        <w:rPr>
          <w:color w:val="000000" w:themeColor="text1"/>
          <w:lang w:val="en-US"/>
        </w:rPr>
        <w:t xml:space="preserve"> </w:t>
      </w:r>
      <w:r w:rsidRPr="00CB6CDA">
        <w:rPr>
          <w:lang w:val="en-US"/>
        </w:rPr>
        <w:t>- Yearly progression rate of echocardiographic key parameters within the subgroups.</w:t>
      </w:r>
    </w:p>
    <w:p w14:paraId="0F4A9607" w14:textId="77777777" w:rsidR="004B53B9" w:rsidRDefault="004B53B9" w:rsidP="004B53B9">
      <w:pPr>
        <w:rPr>
          <w:rFonts w:eastAsiaTheme="majorEastAsia"/>
          <w:color w:val="2F5496" w:themeColor="accent1" w:themeShade="BF"/>
          <w:lang w:val="en-US"/>
        </w:rPr>
      </w:pPr>
    </w:p>
    <w:p w14:paraId="3B6A35C7" w14:textId="2BD498BD" w:rsidR="004B53B9" w:rsidRPr="00CB6CDA" w:rsidRDefault="00845126" w:rsidP="004B53B9">
      <w:pPr>
        <w:rPr>
          <w:rFonts w:ascii="Arial" w:eastAsiaTheme="majorEastAsia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eastAsiaTheme="majorEastAsia"/>
          <w:b/>
          <w:bCs/>
          <w:color w:val="000000" w:themeColor="text1"/>
          <w:lang w:val="en-US"/>
        </w:rPr>
        <w:t>4</w:t>
      </w:r>
      <w:r w:rsidR="004B53B9" w:rsidRPr="00CB6CDA">
        <w:rPr>
          <w:rFonts w:eastAsiaTheme="majorEastAsia"/>
          <w:b/>
          <w:bCs/>
          <w:color w:val="000000" w:themeColor="text1"/>
          <w:lang w:val="en-US"/>
        </w:rPr>
        <w:t>a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668"/>
        <w:gridCol w:w="1437"/>
        <w:gridCol w:w="1398"/>
        <w:gridCol w:w="851"/>
        <w:gridCol w:w="1556"/>
        <w:gridCol w:w="1401"/>
        <w:gridCol w:w="761"/>
      </w:tblGrid>
      <w:tr w:rsidR="004B53B9" w:rsidRPr="0065517E" w14:paraId="73553374" w14:textId="77777777" w:rsidTr="00CB6CDA"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</w:tcPr>
          <w:p w14:paraId="749DE5B6" w14:textId="77777777" w:rsidR="004B53B9" w:rsidRPr="00CB6CDA" w:rsidRDefault="004B53B9" w:rsidP="00CB6CDA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</w:tcPr>
          <w:p w14:paraId="68826FD3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Progression</w:t>
            </w:r>
            <w:proofErr w:type="spellEnd"/>
            <w:r w:rsidRPr="005F2F9A">
              <w:rPr>
                <w:b/>
                <w:bCs/>
              </w:rPr>
              <w:t xml:space="preserve"> rate </w:t>
            </w:r>
          </w:p>
          <w:p w14:paraId="6F08E377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r w:rsidRPr="005F2F9A">
              <w:rPr>
                <w:b/>
                <w:bCs/>
              </w:rPr>
              <w:t xml:space="preserve">1 </w:t>
            </w:r>
            <w:proofErr w:type="spellStart"/>
            <w:r w:rsidRPr="005F2F9A">
              <w:rPr>
                <w:b/>
                <w:bCs/>
              </w:rPr>
              <w:t>year</w:t>
            </w:r>
            <w:proofErr w:type="spellEnd"/>
            <w:r w:rsidRPr="005F2F9A">
              <w:rPr>
                <w:b/>
                <w:bCs/>
              </w:rPr>
              <w:t xml:space="preserve"> (SE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30B4910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</w:p>
          <w:p w14:paraId="22FEB5D1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r w:rsidRPr="005F2F9A">
              <w:rPr>
                <w:b/>
                <w:bCs/>
              </w:rPr>
              <w:t>95 % CI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</w:tcPr>
          <w:p w14:paraId="2091E5F3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</w:p>
          <w:p w14:paraId="182F58A5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r w:rsidRPr="005F2F9A">
              <w:rPr>
                <w:b/>
                <w:bCs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B6882B6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Progression</w:t>
            </w:r>
            <w:proofErr w:type="spellEnd"/>
            <w:r w:rsidRPr="005F2F9A">
              <w:rPr>
                <w:b/>
                <w:bCs/>
              </w:rPr>
              <w:t xml:space="preserve"> rate</w:t>
            </w:r>
          </w:p>
          <w:p w14:paraId="236B78FB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r w:rsidRPr="005F2F9A">
              <w:rPr>
                <w:b/>
                <w:bCs/>
              </w:rPr>
              <w:t xml:space="preserve">1 </w:t>
            </w:r>
            <w:proofErr w:type="spellStart"/>
            <w:r w:rsidRPr="005F2F9A">
              <w:rPr>
                <w:b/>
                <w:bCs/>
              </w:rPr>
              <w:t>year</w:t>
            </w:r>
            <w:proofErr w:type="spellEnd"/>
            <w:r w:rsidRPr="005F2F9A">
              <w:rPr>
                <w:b/>
                <w:bCs/>
              </w:rPr>
              <w:t xml:space="preserve"> (SE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D0CE835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</w:p>
          <w:p w14:paraId="23352DD8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r w:rsidRPr="005F2F9A">
              <w:rPr>
                <w:b/>
                <w:bCs/>
              </w:rPr>
              <w:t>95% CI</w:t>
            </w: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</w:tcPr>
          <w:p w14:paraId="4A2C8339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</w:p>
          <w:p w14:paraId="28B2EDB0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r w:rsidRPr="005F2F9A">
              <w:rPr>
                <w:b/>
                <w:bCs/>
              </w:rPr>
              <w:t>p</w:t>
            </w:r>
          </w:p>
        </w:tc>
      </w:tr>
      <w:tr w:rsidR="004B53B9" w:rsidRPr="0065517E" w14:paraId="55EC11CC" w14:textId="77777777" w:rsidTr="00CB6CDA"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</w:tcPr>
          <w:p w14:paraId="26A3E406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</w:tcPr>
          <w:p w14:paraId="786F8FD2" w14:textId="77777777" w:rsidR="004B53B9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LTVA</w:t>
            </w:r>
            <w:proofErr w:type="spellEnd"/>
          </w:p>
          <w:p w14:paraId="6AED5CBA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 = 1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F0B4BED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</w:tcPr>
          <w:p w14:paraId="5F6C7C6B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FEDECFC" w14:textId="77777777" w:rsidR="004B53B9" w:rsidRDefault="004B53B9" w:rsidP="00CB6CDA">
            <w:pPr>
              <w:spacing w:line="480" w:lineRule="auto"/>
              <w:rPr>
                <w:b/>
                <w:bCs/>
              </w:rPr>
            </w:pPr>
            <w:r w:rsidRPr="005F2F9A">
              <w:rPr>
                <w:b/>
                <w:bCs/>
              </w:rPr>
              <w:t>Non-</w:t>
            </w:r>
            <w:proofErr w:type="spellStart"/>
            <w:r w:rsidRPr="005F2F9A">
              <w:rPr>
                <w:b/>
                <w:bCs/>
              </w:rPr>
              <w:t>LTVA</w:t>
            </w:r>
            <w:proofErr w:type="spellEnd"/>
          </w:p>
          <w:p w14:paraId="45A970C3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 = 2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057D44A" w14:textId="77777777" w:rsidR="004B53B9" w:rsidRPr="005F2F9A" w:rsidRDefault="004B53B9" w:rsidP="00CB6CDA">
            <w:pPr>
              <w:spacing w:line="480" w:lineRule="auto"/>
            </w:pPr>
          </w:p>
        </w:tc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</w:tcPr>
          <w:p w14:paraId="1477E07F" w14:textId="77777777" w:rsidR="004B53B9" w:rsidRPr="005F2F9A" w:rsidRDefault="004B53B9" w:rsidP="00CB6CDA">
            <w:pPr>
              <w:spacing w:line="480" w:lineRule="auto"/>
            </w:pPr>
          </w:p>
        </w:tc>
      </w:tr>
      <w:tr w:rsidR="004B53B9" w:rsidRPr="0065517E" w14:paraId="49BD32C4" w14:textId="77777777" w:rsidTr="00CB6CDA">
        <w:tc>
          <w:tcPr>
            <w:tcW w:w="1677" w:type="dxa"/>
            <w:tcBorders>
              <w:left w:val="nil"/>
              <w:bottom w:val="nil"/>
              <w:right w:val="nil"/>
            </w:tcBorders>
          </w:tcPr>
          <w:p w14:paraId="5C7398A6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</w:p>
          <w:p w14:paraId="59B3F477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FAC</w:t>
            </w:r>
            <w:proofErr w:type="spellEnd"/>
            <w:r w:rsidRPr="005F2F9A">
              <w:rPr>
                <w:b/>
                <w:bCs/>
              </w:rPr>
              <w:t>, %</w:t>
            </w:r>
          </w:p>
        </w:tc>
        <w:tc>
          <w:tcPr>
            <w:tcW w:w="1437" w:type="dxa"/>
            <w:tcBorders>
              <w:left w:val="nil"/>
              <w:bottom w:val="nil"/>
              <w:right w:val="nil"/>
            </w:tcBorders>
          </w:tcPr>
          <w:p w14:paraId="67B6631A" w14:textId="77777777" w:rsidR="004B53B9" w:rsidRPr="005F2F9A" w:rsidRDefault="004B53B9" w:rsidP="00CB6CDA">
            <w:pPr>
              <w:spacing w:line="480" w:lineRule="auto"/>
            </w:pPr>
          </w:p>
          <w:p w14:paraId="5B04CF89" w14:textId="77777777" w:rsidR="004B53B9" w:rsidRPr="005F2F9A" w:rsidRDefault="004B53B9" w:rsidP="00CB6CDA">
            <w:pPr>
              <w:spacing w:line="480" w:lineRule="auto"/>
            </w:pPr>
            <w:r w:rsidRPr="005F2F9A">
              <w:t>-0.1</w:t>
            </w:r>
            <w:r>
              <w:t>6</w:t>
            </w:r>
            <w:r w:rsidRPr="005F2F9A">
              <w:t xml:space="preserve"> (0.1</w:t>
            </w:r>
            <w:r>
              <w:t>8</w:t>
            </w:r>
            <w:r w:rsidRPr="005F2F9A"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29A949B" w14:textId="77777777" w:rsidR="004B53B9" w:rsidRPr="005F2F9A" w:rsidRDefault="004B53B9" w:rsidP="00CB6CDA">
            <w:pPr>
              <w:spacing w:line="480" w:lineRule="auto"/>
            </w:pPr>
          </w:p>
          <w:p w14:paraId="5F43F658" w14:textId="77777777" w:rsidR="004B53B9" w:rsidRPr="005F2F9A" w:rsidRDefault="004B53B9" w:rsidP="00CB6CDA">
            <w:pPr>
              <w:spacing w:line="480" w:lineRule="auto"/>
            </w:pPr>
            <w:r w:rsidRPr="005F2F9A">
              <w:t>-0.5</w:t>
            </w:r>
            <w:r>
              <w:t>1</w:t>
            </w:r>
            <w:r w:rsidRPr="005F2F9A">
              <w:t xml:space="preserve"> – 0.1</w:t>
            </w:r>
            <w:r>
              <w:t>9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</w:tcPr>
          <w:p w14:paraId="4D4E675C" w14:textId="77777777" w:rsidR="004B53B9" w:rsidRPr="005F2F9A" w:rsidRDefault="004B53B9" w:rsidP="00CB6CDA">
            <w:pPr>
              <w:spacing w:line="480" w:lineRule="auto"/>
            </w:pPr>
          </w:p>
          <w:p w14:paraId="53E002A5" w14:textId="46088993" w:rsidR="004B53B9" w:rsidRPr="005F2F9A" w:rsidRDefault="004B53B9" w:rsidP="00CB6CDA">
            <w:pPr>
              <w:spacing w:line="480" w:lineRule="auto"/>
            </w:pPr>
            <w:r w:rsidRPr="005F2F9A">
              <w:t>0.3</w:t>
            </w:r>
            <w:r w:rsidR="004E0162">
              <w:t>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3D2660E" w14:textId="77777777" w:rsidR="004B53B9" w:rsidRPr="005F2F9A" w:rsidRDefault="004B53B9" w:rsidP="00CB6CDA">
            <w:pPr>
              <w:spacing w:line="480" w:lineRule="auto"/>
            </w:pPr>
          </w:p>
          <w:p w14:paraId="49A2196D" w14:textId="347C3EFD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 w:rsidR="00345DBA">
              <w:t>55</w:t>
            </w:r>
            <w:r w:rsidRPr="005F2F9A">
              <w:t xml:space="preserve"> (0.2</w:t>
            </w:r>
            <w:r>
              <w:t>4</w:t>
            </w:r>
            <w:r w:rsidRPr="005F2F9A"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AB64B7A" w14:textId="77777777" w:rsidR="004B53B9" w:rsidRPr="005F2F9A" w:rsidRDefault="004B53B9" w:rsidP="00CB6CDA">
            <w:pPr>
              <w:spacing w:line="480" w:lineRule="auto"/>
            </w:pPr>
          </w:p>
          <w:p w14:paraId="6E7A8233" w14:textId="1B9F56F8" w:rsidR="004B53B9" w:rsidRPr="005F2F9A" w:rsidRDefault="004B53B9" w:rsidP="00CB6CDA">
            <w:pPr>
              <w:spacing w:line="480" w:lineRule="auto"/>
            </w:pPr>
            <w:r w:rsidRPr="005F2F9A">
              <w:t>-0.0</w:t>
            </w:r>
            <w:r w:rsidR="00477289">
              <w:t>8</w:t>
            </w:r>
            <w:r w:rsidRPr="005F2F9A">
              <w:t xml:space="preserve"> – 1.0</w:t>
            </w:r>
            <w:r>
              <w:t>3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6CE1DA88" w14:textId="77777777" w:rsidR="004B53B9" w:rsidRPr="005F2F9A" w:rsidRDefault="004B53B9" w:rsidP="00CB6CDA">
            <w:pPr>
              <w:spacing w:line="480" w:lineRule="auto"/>
            </w:pPr>
          </w:p>
          <w:p w14:paraId="2F8984ED" w14:textId="370873C5" w:rsidR="004B53B9" w:rsidRPr="005F2F9A" w:rsidRDefault="004B53B9" w:rsidP="00CB6CDA">
            <w:pPr>
              <w:spacing w:line="480" w:lineRule="auto"/>
            </w:pPr>
            <w:r w:rsidRPr="005F2F9A">
              <w:t>0.0</w:t>
            </w:r>
            <w:r>
              <w:t>2</w:t>
            </w:r>
          </w:p>
        </w:tc>
      </w:tr>
      <w:tr w:rsidR="004B53B9" w:rsidRPr="0065517E" w14:paraId="37650D43" w14:textId="77777777" w:rsidTr="00CB6CDA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A516BA8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RVFWSL</w:t>
            </w:r>
            <w:proofErr w:type="spellEnd"/>
            <w:r w:rsidRPr="005F2F9A">
              <w:rPr>
                <w:b/>
                <w:bCs/>
              </w:rPr>
              <w:t>, 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09BFFCC" w14:textId="77777777" w:rsidR="004B53B9" w:rsidRPr="005F2F9A" w:rsidRDefault="004B53B9" w:rsidP="00CB6CDA">
            <w:pPr>
              <w:spacing w:line="480" w:lineRule="auto"/>
            </w:pPr>
            <w:r w:rsidRPr="005F2F9A">
              <w:t>0.16 (0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B10104" w14:textId="77777777" w:rsidR="004B53B9" w:rsidRPr="005F2F9A" w:rsidRDefault="004B53B9" w:rsidP="00CB6CDA">
            <w:pPr>
              <w:spacing w:line="480" w:lineRule="auto"/>
            </w:pPr>
            <w:r w:rsidRPr="005F2F9A">
              <w:t>-0.06 – 0.3</w:t>
            </w:r>
            <w: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080AA00" w14:textId="5092AD6F" w:rsidR="004B53B9" w:rsidRPr="005F2F9A" w:rsidRDefault="004B53B9" w:rsidP="00CB6CDA">
            <w:pPr>
              <w:spacing w:line="480" w:lineRule="auto"/>
            </w:pPr>
            <w:r w:rsidRPr="005F2F9A">
              <w:t>0.1</w:t>
            </w:r>
            <w: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06C102" w14:textId="77777777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18</w:t>
            </w:r>
            <w:r w:rsidRPr="005F2F9A">
              <w:t xml:space="preserve"> (0.</w:t>
            </w:r>
            <w:r>
              <w:t>24</w:t>
            </w:r>
            <w:r w:rsidRPr="005F2F9A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2718B6" w14:textId="77777777" w:rsidR="004B53B9" w:rsidRPr="005F2F9A" w:rsidRDefault="004B53B9" w:rsidP="00CB6CDA">
            <w:pPr>
              <w:spacing w:line="480" w:lineRule="auto"/>
            </w:pPr>
            <w:r w:rsidRPr="005F2F9A">
              <w:t>-0.</w:t>
            </w:r>
            <w:r>
              <w:t>29</w:t>
            </w:r>
            <w:r w:rsidRPr="005F2F9A">
              <w:t xml:space="preserve"> – 0.</w:t>
            </w:r>
            <w:r>
              <w:t>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7EBAD52" w14:textId="5A4E10FA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45</w:t>
            </w:r>
          </w:p>
        </w:tc>
      </w:tr>
      <w:tr w:rsidR="004B53B9" w:rsidRPr="0065517E" w14:paraId="708A14FF" w14:textId="77777777" w:rsidTr="00CB6CDA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ABAA173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TAPSE</w:t>
            </w:r>
            <w:proofErr w:type="spellEnd"/>
            <w:r w:rsidRPr="005F2F9A">
              <w:rPr>
                <w:b/>
                <w:bCs/>
              </w:rPr>
              <w:t>, m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24D09803" w14:textId="77777777" w:rsidR="004B53B9" w:rsidRPr="005F2F9A" w:rsidRDefault="004B53B9" w:rsidP="00CB6CDA">
            <w:pPr>
              <w:spacing w:line="480" w:lineRule="auto"/>
            </w:pPr>
            <w:r>
              <w:t>0.03</w:t>
            </w:r>
            <w:r w:rsidRPr="005F2F9A">
              <w:t xml:space="preserve"> (0.</w:t>
            </w:r>
            <w:r>
              <w:t>14</w:t>
            </w:r>
            <w:r w:rsidRPr="005F2F9A"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647FC2" w14:textId="77777777" w:rsidR="004B53B9" w:rsidRPr="005F2F9A" w:rsidRDefault="004B53B9" w:rsidP="00CB6CDA">
            <w:pPr>
              <w:spacing w:line="480" w:lineRule="auto"/>
            </w:pPr>
            <w:r w:rsidRPr="005F2F9A">
              <w:t>-0.</w:t>
            </w:r>
            <w:r>
              <w:t>25</w:t>
            </w:r>
            <w:r w:rsidRPr="005F2F9A">
              <w:t xml:space="preserve"> – 0.</w:t>
            </w:r>
            <w:r>
              <w:t>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786190F" w14:textId="26145DC8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C175D" w14:textId="77777777" w:rsidR="004B53B9" w:rsidRPr="005F2F9A" w:rsidRDefault="004B53B9" w:rsidP="00CB6CDA">
            <w:pPr>
              <w:spacing w:line="480" w:lineRule="auto"/>
            </w:pPr>
            <w:r w:rsidRPr="005F2F9A">
              <w:t>0.1</w:t>
            </w:r>
            <w:r>
              <w:t>1</w:t>
            </w:r>
            <w:r w:rsidRPr="005F2F9A">
              <w:t xml:space="preserve"> (0.</w:t>
            </w:r>
            <w:r>
              <w:t>27</w:t>
            </w:r>
            <w:r w:rsidRPr="005F2F9A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990620" w14:textId="77777777" w:rsidR="004B53B9" w:rsidRPr="005F2F9A" w:rsidRDefault="004B53B9" w:rsidP="00CB6CDA">
            <w:pPr>
              <w:spacing w:line="480" w:lineRule="auto"/>
            </w:pPr>
            <w:r w:rsidRPr="005F2F9A">
              <w:t>-0.</w:t>
            </w:r>
            <w:r>
              <w:t>43</w:t>
            </w:r>
            <w:r w:rsidRPr="005F2F9A">
              <w:t xml:space="preserve"> – 0.</w:t>
            </w:r>
            <w:r>
              <w:t>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E8CF46F" w14:textId="7FEE1A70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69</w:t>
            </w:r>
          </w:p>
        </w:tc>
      </w:tr>
      <w:tr w:rsidR="004B53B9" w:rsidRPr="0065517E" w14:paraId="3949A040" w14:textId="77777777" w:rsidTr="00CB6CDA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C547032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RVOT</w:t>
            </w:r>
            <w:proofErr w:type="spellEnd"/>
            <w:r w:rsidRPr="005F2F9A">
              <w:rPr>
                <w:b/>
                <w:bCs/>
              </w:rPr>
              <w:t>, m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E612E37" w14:textId="54D50136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0</w:t>
            </w:r>
            <w:r w:rsidR="00D87C81">
              <w:t>9</w:t>
            </w:r>
            <w:r w:rsidRPr="005F2F9A">
              <w:t xml:space="preserve"> (0.</w:t>
            </w:r>
            <w:r w:rsidR="00D87C81">
              <w:t>21</w:t>
            </w:r>
            <w:r w:rsidRPr="005F2F9A"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36DE28" w14:textId="04FA9EF3" w:rsidR="004B53B9" w:rsidRPr="005F2F9A" w:rsidRDefault="004B53B9" w:rsidP="00CB6CDA">
            <w:pPr>
              <w:spacing w:line="480" w:lineRule="auto"/>
            </w:pPr>
            <w:r w:rsidRPr="005F2F9A">
              <w:t>-0.</w:t>
            </w:r>
            <w:r w:rsidR="00D87C81">
              <w:t>3</w:t>
            </w:r>
            <w:r>
              <w:t>3</w:t>
            </w:r>
            <w:r w:rsidRPr="005F2F9A">
              <w:t xml:space="preserve"> – 0.</w:t>
            </w:r>
            <w:r>
              <w:t>5</w:t>
            </w:r>
            <w:r w:rsidR="00D87C81"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0F566C5" w14:textId="1C01BCBE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6</w:t>
            </w:r>
            <w:r w:rsidR="004E0162"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745CEC" w14:textId="00FE8EF1" w:rsidR="004B53B9" w:rsidRPr="005F2F9A" w:rsidRDefault="004B53B9" w:rsidP="00CB6CDA">
            <w:pPr>
              <w:spacing w:line="480" w:lineRule="auto"/>
            </w:pPr>
            <w:r w:rsidRPr="005F2F9A">
              <w:t>-0.</w:t>
            </w:r>
            <w:r w:rsidR="00477289">
              <w:t>13</w:t>
            </w:r>
            <w:r w:rsidRPr="005F2F9A">
              <w:t xml:space="preserve"> (0.</w:t>
            </w:r>
            <w:r w:rsidR="00477289">
              <w:t>10</w:t>
            </w:r>
            <w:r w:rsidRPr="005F2F9A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1DA867" w14:textId="67A86982" w:rsidR="004B53B9" w:rsidRPr="005F2F9A" w:rsidRDefault="004B53B9" w:rsidP="00CB6CDA">
            <w:pPr>
              <w:spacing w:line="480" w:lineRule="auto"/>
            </w:pPr>
            <w:r w:rsidRPr="005F2F9A">
              <w:t>-0.</w:t>
            </w:r>
            <w:r w:rsidR="00477289">
              <w:t>33</w:t>
            </w:r>
            <w:r w:rsidRPr="005F2F9A">
              <w:t xml:space="preserve"> – 0.</w:t>
            </w:r>
            <w:r>
              <w:t>0</w:t>
            </w:r>
            <w:r w:rsidR="00477289"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4D277C6" w14:textId="6C792FCC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2</w:t>
            </w:r>
            <w:r w:rsidR="00477289">
              <w:t>0</w:t>
            </w:r>
          </w:p>
        </w:tc>
      </w:tr>
      <w:tr w:rsidR="004B53B9" w:rsidRPr="0065517E" w14:paraId="4212A410" w14:textId="77777777" w:rsidTr="00CB6CDA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8958F5D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RVD</w:t>
            </w:r>
            <w:proofErr w:type="spellEnd"/>
            <w:r w:rsidRPr="005F2F9A">
              <w:rPr>
                <w:b/>
                <w:bCs/>
              </w:rPr>
              <w:t>, mm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CA9D400" w14:textId="77777777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23</w:t>
            </w:r>
            <w:r w:rsidRPr="005F2F9A">
              <w:t xml:space="preserve"> (0.</w:t>
            </w:r>
            <w:r>
              <w:t>15</w:t>
            </w:r>
            <w:r w:rsidRPr="005F2F9A"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36EF73" w14:textId="77777777" w:rsidR="004B53B9" w:rsidRPr="005F2F9A" w:rsidRDefault="004B53B9" w:rsidP="00CB6CDA">
            <w:pPr>
              <w:spacing w:line="480" w:lineRule="auto"/>
            </w:pPr>
            <w:r w:rsidRPr="005F2F9A">
              <w:t>-0.</w:t>
            </w:r>
            <w:r>
              <w:t>06</w:t>
            </w:r>
            <w:r w:rsidRPr="005F2F9A">
              <w:t xml:space="preserve"> – 0.</w:t>
            </w:r>
            <w:r>
              <w:t>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88CD463" w14:textId="09B27B6D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BCA9FD" w14:textId="77777777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06</w:t>
            </w:r>
            <w:r w:rsidRPr="005F2F9A">
              <w:t xml:space="preserve"> 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D22873" w14:textId="77777777" w:rsidR="004B53B9" w:rsidRPr="005F2F9A" w:rsidRDefault="004B53B9" w:rsidP="00CB6CDA">
            <w:pPr>
              <w:spacing w:line="480" w:lineRule="auto"/>
            </w:pPr>
            <w:r w:rsidRPr="005F2F9A">
              <w:t>-0.1</w:t>
            </w:r>
            <w:r>
              <w:t>8</w:t>
            </w:r>
            <w:r w:rsidRPr="005F2F9A">
              <w:t xml:space="preserve"> – 0.2</w:t>
            </w:r>
            <w: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E669FF0" w14:textId="6AA46DCE" w:rsidR="004B53B9" w:rsidRPr="005F2F9A" w:rsidRDefault="004B53B9" w:rsidP="00CB6CDA">
            <w:pPr>
              <w:spacing w:line="480" w:lineRule="auto"/>
            </w:pPr>
            <w:r w:rsidRPr="005F2F9A">
              <w:t>0.6</w:t>
            </w:r>
            <w:r w:rsidR="004E0162">
              <w:t>4</w:t>
            </w:r>
          </w:p>
        </w:tc>
      </w:tr>
      <w:tr w:rsidR="004B53B9" w:rsidRPr="0065517E" w14:paraId="20C68A7D" w14:textId="77777777" w:rsidTr="00CB6CDA"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02CC69D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LVEF</w:t>
            </w:r>
            <w:proofErr w:type="spellEnd"/>
            <w:r w:rsidRPr="005F2F9A">
              <w:rPr>
                <w:b/>
                <w:bCs/>
              </w:rPr>
              <w:t>, %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0CC55D8" w14:textId="77777777" w:rsidR="004B53B9" w:rsidRPr="005F2F9A" w:rsidRDefault="004B53B9" w:rsidP="00CB6CDA">
            <w:pPr>
              <w:spacing w:line="480" w:lineRule="auto"/>
            </w:pPr>
            <w:r w:rsidRPr="005F2F9A">
              <w:t>-0.0</w:t>
            </w:r>
            <w:r>
              <w:t>6</w:t>
            </w:r>
            <w:r w:rsidRPr="005F2F9A">
              <w:t xml:space="preserve"> (0.1</w:t>
            </w:r>
            <w:r>
              <w:t>2</w:t>
            </w:r>
            <w:r w:rsidRPr="005F2F9A"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060D05" w14:textId="77777777" w:rsidR="004B53B9" w:rsidRPr="005F2F9A" w:rsidRDefault="004B53B9" w:rsidP="00CB6CDA">
            <w:pPr>
              <w:spacing w:line="480" w:lineRule="auto"/>
            </w:pPr>
            <w:r w:rsidRPr="005F2F9A">
              <w:t>-0.2</w:t>
            </w:r>
            <w:r>
              <w:t>9</w:t>
            </w:r>
            <w:r w:rsidRPr="005F2F9A">
              <w:t xml:space="preserve"> – 0.1</w:t>
            </w:r>
            <w: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52E5295" w14:textId="56A7B4DB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 w:rsidR="004E0162"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22E8D6" w14:textId="77777777" w:rsidR="004B53B9" w:rsidRPr="005F2F9A" w:rsidRDefault="004B53B9" w:rsidP="00CB6CDA">
            <w:pPr>
              <w:spacing w:line="480" w:lineRule="auto"/>
            </w:pPr>
            <w:r w:rsidRPr="005F2F9A">
              <w:t>0.0</w:t>
            </w:r>
            <w:r>
              <w:t>7</w:t>
            </w:r>
            <w:r w:rsidRPr="005F2F9A">
              <w:t xml:space="preserve"> (0.1</w:t>
            </w:r>
            <w:r>
              <w:t>6</w:t>
            </w:r>
            <w:r w:rsidRPr="005F2F9A"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B10E3" w14:textId="77777777" w:rsidR="004B53B9" w:rsidRPr="005F2F9A" w:rsidRDefault="004B53B9" w:rsidP="00CB6CDA">
            <w:pPr>
              <w:spacing w:line="480" w:lineRule="auto"/>
            </w:pPr>
            <w:r w:rsidRPr="005F2F9A">
              <w:t>-0.2</w:t>
            </w:r>
            <w:r>
              <w:t>4</w:t>
            </w:r>
            <w:r w:rsidRPr="005F2F9A">
              <w:t xml:space="preserve"> – 0.3</w:t>
            </w:r>
            <w: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DD3C8AD" w14:textId="411564B5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67</w:t>
            </w:r>
          </w:p>
        </w:tc>
      </w:tr>
      <w:tr w:rsidR="004B53B9" w:rsidRPr="0065517E" w14:paraId="157E6068" w14:textId="77777777" w:rsidTr="00CB6CDA">
        <w:tc>
          <w:tcPr>
            <w:tcW w:w="1677" w:type="dxa"/>
            <w:tcBorders>
              <w:top w:val="nil"/>
              <w:left w:val="nil"/>
              <w:right w:val="nil"/>
            </w:tcBorders>
          </w:tcPr>
          <w:p w14:paraId="7BBB97A0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r w:rsidRPr="005F2F9A">
              <w:rPr>
                <w:b/>
                <w:bCs/>
              </w:rPr>
              <w:t>GLS, %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</w:tcPr>
          <w:p w14:paraId="66B4DA7F" w14:textId="77777777" w:rsidR="004B53B9" w:rsidRPr="005F2F9A" w:rsidRDefault="004B53B9" w:rsidP="00CB6CDA">
            <w:pPr>
              <w:spacing w:line="480" w:lineRule="auto"/>
            </w:pPr>
            <w:r w:rsidRPr="005F2F9A">
              <w:t>-0.</w:t>
            </w:r>
            <w:r>
              <w:t>10</w:t>
            </w:r>
            <w:r w:rsidRPr="005F2F9A">
              <w:t xml:space="preserve"> (0.0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32F2044" w14:textId="77777777" w:rsidR="004B53B9" w:rsidRPr="005F2F9A" w:rsidRDefault="004B53B9" w:rsidP="00CB6CDA">
            <w:pPr>
              <w:spacing w:line="480" w:lineRule="auto"/>
            </w:pPr>
            <w:r w:rsidRPr="005F2F9A">
              <w:t>-0.2</w:t>
            </w:r>
            <w:r>
              <w:t>2</w:t>
            </w:r>
            <w:r w:rsidRPr="005F2F9A">
              <w:t xml:space="preserve"> – 0.0</w:t>
            </w:r>
            <w:r>
              <w:t>3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</w:tcPr>
          <w:p w14:paraId="01F59A49" w14:textId="7AD212C4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62CA43B" w14:textId="77777777" w:rsidR="004B53B9" w:rsidRPr="005F2F9A" w:rsidRDefault="004B53B9" w:rsidP="00CB6CDA">
            <w:pPr>
              <w:spacing w:line="480" w:lineRule="auto"/>
            </w:pPr>
            <w:r w:rsidRPr="005F2F9A">
              <w:t>-0.0</w:t>
            </w:r>
            <w:r>
              <w:t>3</w:t>
            </w:r>
            <w:r w:rsidRPr="005F2F9A">
              <w:t xml:space="preserve"> (0.0</w:t>
            </w:r>
            <w:r>
              <w:t>6</w:t>
            </w:r>
            <w:r w:rsidRPr="005F2F9A"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9A550BD" w14:textId="77777777" w:rsidR="004B53B9" w:rsidRPr="005F2F9A" w:rsidRDefault="004B53B9" w:rsidP="00CB6CDA">
            <w:pPr>
              <w:spacing w:line="480" w:lineRule="auto"/>
            </w:pPr>
            <w:r w:rsidRPr="005F2F9A">
              <w:t>-0.1</w:t>
            </w:r>
            <w:r>
              <w:t>4</w:t>
            </w:r>
            <w:r w:rsidRPr="005F2F9A">
              <w:t xml:space="preserve"> – 0.</w:t>
            </w:r>
            <w:r>
              <w:t>09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</w:tcPr>
          <w:p w14:paraId="16174352" w14:textId="76B58F8E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6</w:t>
            </w:r>
            <w:r w:rsidR="004E0162">
              <w:t>2</w:t>
            </w:r>
          </w:p>
        </w:tc>
      </w:tr>
    </w:tbl>
    <w:p w14:paraId="2C45316D" w14:textId="77777777" w:rsidR="004B53B9" w:rsidRDefault="004B53B9" w:rsidP="004B53B9"/>
    <w:p w14:paraId="2EF5B40D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331D1009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11B217BE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20C7B004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647EABAE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421F48DB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7F50A4C1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0D533A17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0525875F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6C5824EA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1CA5C821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2C9D9FF6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61511902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65417E9F" w14:textId="77777777" w:rsidR="0063295F" w:rsidRDefault="0063295F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4ABE1142" w14:textId="77777777" w:rsidR="0063295F" w:rsidRDefault="0063295F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51729E10" w14:textId="77777777" w:rsidR="009855DC" w:rsidRDefault="009855DC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5B61B067" w14:textId="77777777" w:rsidR="00845126" w:rsidRDefault="00845126" w:rsidP="004B53B9">
      <w:pPr>
        <w:rPr>
          <w:rStyle w:val="Overskrift2Tegn"/>
          <w:b/>
          <w:bCs/>
          <w:color w:val="000000" w:themeColor="text1"/>
          <w:lang w:val="en-US"/>
        </w:rPr>
      </w:pPr>
    </w:p>
    <w:p w14:paraId="7585EC8D" w14:textId="581CFE13" w:rsidR="004B53B9" w:rsidRPr="00CB6CDA" w:rsidRDefault="00845126" w:rsidP="004B53B9">
      <w:pPr>
        <w:rPr>
          <w:b/>
          <w:bCs/>
        </w:rPr>
      </w:pPr>
      <w:r>
        <w:rPr>
          <w:rStyle w:val="Overskrift2Tegn"/>
          <w:b/>
          <w:bCs/>
          <w:color w:val="000000" w:themeColor="text1"/>
          <w:lang w:val="en-US"/>
        </w:rPr>
        <w:lastRenderedPageBreak/>
        <w:t>4</w:t>
      </w:r>
      <w:r w:rsidR="004B53B9">
        <w:rPr>
          <w:rStyle w:val="Overskrift2Tegn"/>
          <w:b/>
          <w:bCs/>
          <w:color w:val="000000" w:themeColor="text1"/>
          <w:lang w:val="en-US"/>
        </w:rPr>
        <w:t>b</w:t>
      </w:r>
    </w:p>
    <w:tbl>
      <w:tblPr>
        <w:tblStyle w:val="Tabellrutenett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none" w:sz="0" w:space="0" w:color="auto"/>
          <w:right w:val="none" w:sz="0" w:space="0" w:color="auto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711"/>
        <w:gridCol w:w="2477"/>
        <w:gridCol w:w="1935"/>
        <w:gridCol w:w="806"/>
      </w:tblGrid>
      <w:tr w:rsidR="004B53B9" w:rsidRPr="005F2F9A" w14:paraId="0A4EB9BA" w14:textId="77777777" w:rsidTr="00CB6CDA">
        <w:trPr>
          <w:trHeight w:val="1106"/>
        </w:trPr>
        <w:tc>
          <w:tcPr>
            <w:tcW w:w="17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DD0C1C7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4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CA6BFFE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Progression</w:t>
            </w:r>
            <w:proofErr w:type="spellEnd"/>
            <w:r w:rsidRPr="005F2F9A">
              <w:rPr>
                <w:b/>
                <w:bCs/>
              </w:rPr>
              <w:t xml:space="preserve"> rate </w:t>
            </w:r>
          </w:p>
          <w:p w14:paraId="64203ECD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r w:rsidRPr="005F2F9A">
              <w:rPr>
                <w:b/>
                <w:bCs/>
              </w:rPr>
              <w:t xml:space="preserve">1 </w:t>
            </w:r>
            <w:proofErr w:type="spellStart"/>
            <w:r w:rsidRPr="005F2F9A">
              <w:rPr>
                <w:b/>
                <w:bCs/>
              </w:rPr>
              <w:t>year</w:t>
            </w:r>
            <w:proofErr w:type="spellEnd"/>
            <w:r w:rsidRPr="005F2F9A">
              <w:rPr>
                <w:b/>
                <w:bCs/>
              </w:rPr>
              <w:t xml:space="preserve"> (SE)</w:t>
            </w:r>
          </w:p>
        </w:tc>
        <w:tc>
          <w:tcPr>
            <w:tcW w:w="19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4161BE9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</w:p>
          <w:p w14:paraId="1F398087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r w:rsidRPr="005F2F9A">
              <w:rPr>
                <w:b/>
                <w:bCs/>
              </w:rPr>
              <w:t>95 % CI</w:t>
            </w:r>
          </w:p>
        </w:tc>
        <w:tc>
          <w:tcPr>
            <w:tcW w:w="8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C048E6F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</w:p>
          <w:p w14:paraId="55D93EE5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r w:rsidRPr="005F2F9A">
              <w:rPr>
                <w:b/>
                <w:bCs/>
              </w:rPr>
              <w:t>p</w:t>
            </w:r>
          </w:p>
        </w:tc>
      </w:tr>
      <w:tr w:rsidR="004B53B9" w:rsidRPr="0014467E" w14:paraId="3BE7E3F2" w14:textId="77777777" w:rsidTr="00CB6CDA">
        <w:trPr>
          <w:trHeight w:val="587"/>
        </w:trPr>
        <w:tc>
          <w:tcPr>
            <w:tcW w:w="1711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0937C294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477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3B306F79" w14:textId="77777777" w:rsidR="004B53B9" w:rsidRPr="00CB6CDA" w:rsidRDefault="004B53B9" w:rsidP="00CB6CD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B6CDA">
              <w:rPr>
                <w:b/>
                <w:bCs/>
                <w:lang w:val="en-US"/>
              </w:rPr>
              <w:t xml:space="preserve">First-time </w:t>
            </w:r>
            <w:proofErr w:type="spellStart"/>
            <w:r w:rsidRPr="00CB6CDA">
              <w:rPr>
                <w:b/>
                <w:bCs/>
                <w:lang w:val="en-US"/>
              </w:rPr>
              <w:t>LTVA</w:t>
            </w:r>
            <w:proofErr w:type="spellEnd"/>
            <w:r w:rsidRPr="00CB6CDA">
              <w:rPr>
                <w:b/>
                <w:bCs/>
                <w:lang w:val="en-US"/>
              </w:rPr>
              <w:t xml:space="preserve"> FU</w:t>
            </w:r>
          </w:p>
          <w:p w14:paraId="4C314847" w14:textId="77777777" w:rsidR="004B53B9" w:rsidRPr="00CB6CDA" w:rsidRDefault="004B53B9" w:rsidP="00CB6CD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B6CDA">
              <w:rPr>
                <w:b/>
                <w:bCs/>
                <w:lang w:val="en-US"/>
              </w:rPr>
              <w:t>n = 6</w:t>
            </w:r>
          </w:p>
        </w:tc>
        <w:tc>
          <w:tcPr>
            <w:tcW w:w="1935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19AEA509" w14:textId="77777777" w:rsidR="004B53B9" w:rsidRPr="00CB6CDA" w:rsidRDefault="004B53B9" w:rsidP="00CB6CDA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5BFE0A8E" w14:textId="77777777" w:rsidR="004B53B9" w:rsidRPr="00CB6CDA" w:rsidRDefault="004B53B9" w:rsidP="00CB6CDA">
            <w:pPr>
              <w:spacing w:line="480" w:lineRule="auto"/>
              <w:rPr>
                <w:b/>
                <w:bCs/>
                <w:lang w:val="en-US"/>
              </w:rPr>
            </w:pPr>
          </w:p>
        </w:tc>
      </w:tr>
      <w:tr w:rsidR="004B53B9" w:rsidRPr="005F2F9A" w14:paraId="11611F3B" w14:textId="77777777" w:rsidTr="00CB6CDA">
        <w:trPr>
          <w:trHeight w:val="295"/>
        </w:trPr>
        <w:tc>
          <w:tcPr>
            <w:tcW w:w="1711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4A208624" w14:textId="77777777" w:rsidR="004B53B9" w:rsidRPr="00CB6CDA" w:rsidRDefault="004B53B9" w:rsidP="00CB6CDA">
            <w:pPr>
              <w:spacing w:line="480" w:lineRule="auto"/>
              <w:rPr>
                <w:b/>
                <w:bCs/>
                <w:lang w:val="en-US"/>
              </w:rPr>
            </w:pPr>
          </w:p>
          <w:p w14:paraId="5CC6FB01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FAC</w:t>
            </w:r>
            <w:proofErr w:type="spellEnd"/>
            <w:r w:rsidRPr="005F2F9A">
              <w:rPr>
                <w:b/>
                <w:bCs/>
              </w:rPr>
              <w:t>, %</w:t>
            </w:r>
          </w:p>
        </w:tc>
        <w:tc>
          <w:tcPr>
            <w:tcW w:w="2477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58982CBA" w14:textId="77777777" w:rsidR="004B53B9" w:rsidRPr="005F2F9A" w:rsidRDefault="004B53B9" w:rsidP="00CB6CDA">
            <w:pPr>
              <w:spacing w:line="480" w:lineRule="auto"/>
            </w:pPr>
          </w:p>
          <w:p w14:paraId="60F8D3D4" w14:textId="191AEF32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0</w:t>
            </w:r>
            <w:r w:rsidR="00F51D2B">
              <w:t>3</w:t>
            </w:r>
            <w:r w:rsidRPr="005F2F9A">
              <w:t xml:space="preserve"> (0.</w:t>
            </w:r>
            <w:r w:rsidR="00F51D2B">
              <w:t>51</w:t>
            </w:r>
            <w:r w:rsidRPr="005F2F9A">
              <w:t>)</w:t>
            </w:r>
          </w:p>
        </w:tc>
        <w:tc>
          <w:tcPr>
            <w:tcW w:w="1935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44E35A4F" w14:textId="77777777" w:rsidR="004B53B9" w:rsidRPr="005F2F9A" w:rsidRDefault="004B53B9" w:rsidP="00CB6CDA">
            <w:pPr>
              <w:spacing w:line="480" w:lineRule="auto"/>
            </w:pPr>
          </w:p>
          <w:p w14:paraId="610C70EC" w14:textId="253E2CB5" w:rsidR="004B53B9" w:rsidRPr="005F2F9A" w:rsidRDefault="004B53B9" w:rsidP="00CB6CDA">
            <w:pPr>
              <w:spacing w:line="480" w:lineRule="auto"/>
            </w:pPr>
            <w:r w:rsidRPr="005F2F9A">
              <w:t>-0.</w:t>
            </w:r>
            <w:r w:rsidR="00F51D2B">
              <w:t>97</w:t>
            </w:r>
            <w:r w:rsidRPr="005F2F9A">
              <w:t xml:space="preserve"> – </w:t>
            </w:r>
            <w:r w:rsidR="00F51D2B">
              <w:t>1</w:t>
            </w:r>
            <w:r>
              <w:t>.0</w:t>
            </w:r>
            <w:r w:rsidR="00F51D2B">
              <w:t>4</w:t>
            </w:r>
          </w:p>
        </w:tc>
        <w:tc>
          <w:tcPr>
            <w:tcW w:w="806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355500FA" w14:textId="77777777" w:rsidR="004B53B9" w:rsidRPr="005F2F9A" w:rsidRDefault="004B53B9" w:rsidP="00CB6CDA">
            <w:pPr>
              <w:spacing w:line="480" w:lineRule="auto"/>
            </w:pPr>
          </w:p>
          <w:p w14:paraId="1913383C" w14:textId="65CE3196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9</w:t>
            </w:r>
            <w:r w:rsidR="004E0162">
              <w:t>5</w:t>
            </w:r>
          </w:p>
        </w:tc>
      </w:tr>
      <w:tr w:rsidR="004B53B9" w:rsidRPr="005F2F9A" w14:paraId="279F8666" w14:textId="77777777" w:rsidTr="00CB6CDA">
        <w:trPr>
          <w:trHeight w:val="453"/>
        </w:trPr>
        <w:tc>
          <w:tcPr>
            <w:tcW w:w="1711" w:type="dxa"/>
            <w:tcBorders>
              <w:top w:val="single" w:sz="4" w:space="0" w:color="FFFFFF" w:themeColor="background1"/>
            </w:tcBorders>
          </w:tcPr>
          <w:p w14:paraId="55F7CE35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RVFWSL</w:t>
            </w:r>
            <w:proofErr w:type="spellEnd"/>
            <w:r w:rsidRPr="005F2F9A">
              <w:rPr>
                <w:b/>
                <w:bCs/>
              </w:rPr>
              <w:t>, %</w:t>
            </w:r>
          </w:p>
        </w:tc>
        <w:tc>
          <w:tcPr>
            <w:tcW w:w="2477" w:type="dxa"/>
            <w:tcBorders>
              <w:top w:val="single" w:sz="4" w:space="0" w:color="FFFFFF" w:themeColor="background1"/>
            </w:tcBorders>
          </w:tcPr>
          <w:p w14:paraId="1EAEB4CD" w14:textId="77777777" w:rsidR="004B53B9" w:rsidRPr="005F2F9A" w:rsidRDefault="004B53B9" w:rsidP="00CB6CDA">
            <w:pPr>
              <w:spacing w:line="480" w:lineRule="auto"/>
            </w:pPr>
            <w:r w:rsidRPr="005F2F9A">
              <w:t>0.4</w:t>
            </w:r>
            <w:r>
              <w:t>5</w:t>
            </w:r>
            <w:r w:rsidRPr="005F2F9A">
              <w:t xml:space="preserve"> (0.2</w:t>
            </w:r>
            <w:r>
              <w:t>2</w:t>
            </w:r>
            <w:r w:rsidRPr="005F2F9A">
              <w:t>)</w:t>
            </w:r>
          </w:p>
        </w:tc>
        <w:tc>
          <w:tcPr>
            <w:tcW w:w="1935" w:type="dxa"/>
            <w:tcBorders>
              <w:top w:val="single" w:sz="4" w:space="0" w:color="FFFFFF" w:themeColor="background1"/>
            </w:tcBorders>
          </w:tcPr>
          <w:p w14:paraId="2F5AE561" w14:textId="626479BF" w:rsidR="004B53B9" w:rsidRPr="005F2F9A" w:rsidRDefault="004B53B9" w:rsidP="00CB6CDA">
            <w:pPr>
              <w:spacing w:line="480" w:lineRule="auto"/>
            </w:pPr>
            <w:r w:rsidRPr="005F2F9A">
              <w:t>0.0</w:t>
            </w:r>
            <w:r>
              <w:t>1</w:t>
            </w:r>
            <w:r w:rsidRPr="005F2F9A">
              <w:t xml:space="preserve"> – 0.8</w:t>
            </w:r>
            <w:r w:rsidR="006A0E64">
              <w:t>8</w:t>
            </w:r>
          </w:p>
        </w:tc>
        <w:tc>
          <w:tcPr>
            <w:tcW w:w="806" w:type="dxa"/>
            <w:tcBorders>
              <w:top w:val="single" w:sz="4" w:space="0" w:color="FFFFFF" w:themeColor="background1"/>
            </w:tcBorders>
          </w:tcPr>
          <w:p w14:paraId="4D1E89F6" w14:textId="32513078" w:rsidR="004B53B9" w:rsidRPr="005F2F9A" w:rsidRDefault="004B53B9" w:rsidP="00CB6CDA">
            <w:pPr>
              <w:spacing w:line="480" w:lineRule="auto"/>
            </w:pPr>
            <w:r w:rsidRPr="005F2F9A">
              <w:t>0.0</w:t>
            </w:r>
            <w:r>
              <w:t>4</w:t>
            </w:r>
          </w:p>
        </w:tc>
      </w:tr>
      <w:tr w:rsidR="004B53B9" w:rsidRPr="005F2F9A" w14:paraId="0292695A" w14:textId="77777777" w:rsidTr="00CB6CDA">
        <w:trPr>
          <w:trHeight w:val="603"/>
        </w:trPr>
        <w:tc>
          <w:tcPr>
            <w:tcW w:w="1711" w:type="dxa"/>
          </w:tcPr>
          <w:p w14:paraId="2DF3BD57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TAPSE</w:t>
            </w:r>
            <w:proofErr w:type="spellEnd"/>
            <w:r w:rsidRPr="005F2F9A">
              <w:rPr>
                <w:b/>
                <w:bCs/>
              </w:rPr>
              <w:t>, mm</w:t>
            </w:r>
          </w:p>
        </w:tc>
        <w:tc>
          <w:tcPr>
            <w:tcW w:w="2477" w:type="dxa"/>
          </w:tcPr>
          <w:p w14:paraId="7AB3749D" w14:textId="77777777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181</w:t>
            </w:r>
            <w:r w:rsidRPr="005F2F9A">
              <w:t xml:space="preserve"> (0.</w:t>
            </w:r>
            <w:r>
              <w:t>32</w:t>
            </w:r>
            <w:r w:rsidRPr="005F2F9A">
              <w:t>)</w:t>
            </w:r>
          </w:p>
        </w:tc>
        <w:tc>
          <w:tcPr>
            <w:tcW w:w="1935" w:type="dxa"/>
          </w:tcPr>
          <w:p w14:paraId="518DAC36" w14:textId="77777777" w:rsidR="004B53B9" w:rsidRPr="005F2F9A" w:rsidRDefault="004B53B9" w:rsidP="00CB6CDA">
            <w:pPr>
              <w:spacing w:line="480" w:lineRule="auto"/>
            </w:pPr>
            <w:r w:rsidRPr="005F2F9A">
              <w:t>-0.</w:t>
            </w:r>
            <w:r>
              <w:t>44</w:t>
            </w:r>
            <w:r w:rsidRPr="005F2F9A">
              <w:t xml:space="preserve"> – 0.</w:t>
            </w:r>
            <w:r>
              <w:t>80</w:t>
            </w:r>
          </w:p>
        </w:tc>
        <w:tc>
          <w:tcPr>
            <w:tcW w:w="806" w:type="dxa"/>
          </w:tcPr>
          <w:p w14:paraId="43147327" w14:textId="4313934B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5</w:t>
            </w:r>
            <w:r w:rsidR="004E0162">
              <w:t>7</w:t>
            </w:r>
          </w:p>
        </w:tc>
      </w:tr>
      <w:tr w:rsidR="004B53B9" w:rsidRPr="005F2F9A" w14:paraId="3423D0EB" w14:textId="77777777" w:rsidTr="00CB6CDA">
        <w:trPr>
          <w:trHeight w:val="537"/>
        </w:trPr>
        <w:tc>
          <w:tcPr>
            <w:tcW w:w="1711" w:type="dxa"/>
          </w:tcPr>
          <w:p w14:paraId="45E04E6D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RVOT</w:t>
            </w:r>
            <w:proofErr w:type="spellEnd"/>
            <w:r w:rsidRPr="005F2F9A">
              <w:rPr>
                <w:b/>
                <w:bCs/>
              </w:rPr>
              <w:t>, mm</w:t>
            </w:r>
          </w:p>
        </w:tc>
        <w:tc>
          <w:tcPr>
            <w:tcW w:w="2477" w:type="dxa"/>
          </w:tcPr>
          <w:p w14:paraId="492D964C" w14:textId="70AB9381" w:rsidR="004B53B9" w:rsidRPr="005F2F9A" w:rsidRDefault="004B53B9" w:rsidP="00CB6CDA">
            <w:pPr>
              <w:spacing w:line="480" w:lineRule="auto"/>
            </w:pPr>
            <w:r w:rsidRPr="005F2F9A">
              <w:t>-0.</w:t>
            </w:r>
            <w:r w:rsidR="006A0E64">
              <w:t>38</w:t>
            </w:r>
            <w:r w:rsidRPr="005F2F9A">
              <w:t xml:space="preserve"> (0.</w:t>
            </w:r>
            <w:r>
              <w:t>4</w:t>
            </w:r>
            <w:r w:rsidR="006A0E64">
              <w:t>0</w:t>
            </w:r>
            <w:r w:rsidRPr="005F2F9A">
              <w:t>)</w:t>
            </w:r>
          </w:p>
        </w:tc>
        <w:tc>
          <w:tcPr>
            <w:tcW w:w="1935" w:type="dxa"/>
          </w:tcPr>
          <w:p w14:paraId="74EBC543" w14:textId="34C0382F" w:rsidR="004B53B9" w:rsidRPr="005F2F9A" w:rsidRDefault="004B53B9" w:rsidP="00CB6CDA">
            <w:pPr>
              <w:spacing w:line="480" w:lineRule="auto"/>
            </w:pPr>
            <w:r w:rsidRPr="005F2F9A">
              <w:t>-</w:t>
            </w:r>
            <w:r w:rsidR="00507510">
              <w:t>1</w:t>
            </w:r>
            <w:r w:rsidRPr="005F2F9A">
              <w:t>.</w:t>
            </w:r>
            <w:r>
              <w:t>1</w:t>
            </w:r>
            <w:r w:rsidR="00507510">
              <w:t>7</w:t>
            </w:r>
            <w:r w:rsidRPr="005F2F9A">
              <w:t xml:space="preserve"> – 0.</w:t>
            </w:r>
            <w:r>
              <w:t>4</w:t>
            </w:r>
            <w:r w:rsidR="00507510">
              <w:t>1</w:t>
            </w:r>
          </w:p>
        </w:tc>
        <w:tc>
          <w:tcPr>
            <w:tcW w:w="806" w:type="dxa"/>
          </w:tcPr>
          <w:p w14:paraId="13FB8B83" w14:textId="2FA948F3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3</w:t>
            </w:r>
            <w:r w:rsidR="004E0162">
              <w:t>5</w:t>
            </w:r>
          </w:p>
        </w:tc>
      </w:tr>
      <w:tr w:rsidR="004B53B9" w:rsidRPr="005F2F9A" w14:paraId="060ACAAD" w14:textId="77777777" w:rsidTr="00CB6CDA">
        <w:trPr>
          <w:trHeight w:val="553"/>
        </w:trPr>
        <w:tc>
          <w:tcPr>
            <w:tcW w:w="1711" w:type="dxa"/>
          </w:tcPr>
          <w:p w14:paraId="5D12A747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RVD</w:t>
            </w:r>
            <w:proofErr w:type="spellEnd"/>
            <w:r w:rsidRPr="005F2F9A">
              <w:rPr>
                <w:b/>
                <w:bCs/>
              </w:rPr>
              <w:t>, mm</w:t>
            </w:r>
          </w:p>
        </w:tc>
        <w:tc>
          <w:tcPr>
            <w:tcW w:w="2477" w:type="dxa"/>
          </w:tcPr>
          <w:p w14:paraId="2FA83BD1" w14:textId="77777777" w:rsidR="004B53B9" w:rsidRPr="005F2F9A" w:rsidRDefault="004B53B9" w:rsidP="00CB6CDA">
            <w:pPr>
              <w:spacing w:line="480" w:lineRule="auto"/>
            </w:pPr>
            <w:r w:rsidRPr="005F2F9A">
              <w:t>0.2</w:t>
            </w:r>
            <w:r>
              <w:t>5</w:t>
            </w:r>
            <w:r w:rsidRPr="005F2F9A">
              <w:t xml:space="preserve"> (0.2</w:t>
            </w:r>
            <w:r>
              <w:t>0</w:t>
            </w:r>
            <w:r w:rsidRPr="005F2F9A">
              <w:t>)</w:t>
            </w:r>
          </w:p>
        </w:tc>
        <w:tc>
          <w:tcPr>
            <w:tcW w:w="1935" w:type="dxa"/>
          </w:tcPr>
          <w:p w14:paraId="640B7F6A" w14:textId="77777777" w:rsidR="004B53B9" w:rsidRPr="005F2F9A" w:rsidRDefault="004B53B9" w:rsidP="00CB6CDA">
            <w:pPr>
              <w:spacing w:line="480" w:lineRule="auto"/>
            </w:pPr>
            <w:r w:rsidRPr="005F2F9A">
              <w:t>-0.1</w:t>
            </w:r>
            <w:r>
              <w:t>5</w:t>
            </w:r>
            <w:r w:rsidRPr="005F2F9A">
              <w:t xml:space="preserve"> – 0.65</w:t>
            </w:r>
          </w:p>
        </w:tc>
        <w:tc>
          <w:tcPr>
            <w:tcW w:w="806" w:type="dxa"/>
          </w:tcPr>
          <w:p w14:paraId="2823F215" w14:textId="0D712B5F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2</w:t>
            </w:r>
            <w:r w:rsidR="004E0162">
              <w:t>2</w:t>
            </w:r>
          </w:p>
        </w:tc>
      </w:tr>
      <w:tr w:rsidR="004B53B9" w:rsidRPr="005F2F9A" w14:paraId="644CCE8D" w14:textId="77777777" w:rsidTr="00CB6CDA">
        <w:trPr>
          <w:trHeight w:val="553"/>
        </w:trPr>
        <w:tc>
          <w:tcPr>
            <w:tcW w:w="1711" w:type="dxa"/>
            <w:tcBorders>
              <w:bottom w:val="single" w:sz="4" w:space="0" w:color="FFFFFF" w:themeColor="background1"/>
            </w:tcBorders>
          </w:tcPr>
          <w:p w14:paraId="670E076B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proofErr w:type="spellStart"/>
            <w:r w:rsidRPr="005F2F9A">
              <w:rPr>
                <w:b/>
                <w:bCs/>
              </w:rPr>
              <w:t>LVEF</w:t>
            </w:r>
            <w:proofErr w:type="spellEnd"/>
            <w:r w:rsidRPr="005F2F9A">
              <w:rPr>
                <w:b/>
                <w:bCs/>
              </w:rPr>
              <w:t>, %</w:t>
            </w:r>
          </w:p>
        </w:tc>
        <w:tc>
          <w:tcPr>
            <w:tcW w:w="2477" w:type="dxa"/>
            <w:tcBorders>
              <w:bottom w:val="single" w:sz="4" w:space="0" w:color="FFFFFF" w:themeColor="background1"/>
            </w:tcBorders>
          </w:tcPr>
          <w:p w14:paraId="203F7308" w14:textId="77777777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>
              <w:t>16</w:t>
            </w:r>
            <w:r w:rsidRPr="005F2F9A">
              <w:t xml:space="preserve"> (0.</w:t>
            </w:r>
            <w:r>
              <w:t>21</w:t>
            </w:r>
            <w:r w:rsidRPr="005F2F9A">
              <w:t>)</w:t>
            </w:r>
          </w:p>
        </w:tc>
        <w:tc>
          <w:tcPr>
            <w:tcW w:w="1935" w:type="dxa"/>
            <w:tcBorders>
              <w:bottom w:val="single" w:sz="4" w:space="0" w:color="FFFFFF" w:themeColor="background1"/>
            </w:tcBorders>
          </w:tcPr>
          <w:p w14:paraId="3D2CC79B" w14:textId="77777777" w:rsidR="004B53B9" w:rsidRPr="005F2F9A" w:rsidRDefault="004B53B9" w:rsidP="00CB6CDA">
            <w:pPr>
              <w:spacing w:line="480" w:lineRule="auto"/>
            </w:pPr>
            <w:r w:rsidRPr="005F2F9A">
              <w:t>-0.2</w:t>
            </w:r>
            <w:r>
              <w:t>6</w:t>
            </w:r>
            <w:r w:rsidRPr="005F2F9A">
              <w:t xml:space="preserve"> – 0.</w:t>
            </w:r>
            <w:r>
              <w:t>57</w:t>
            </w:r>
          </w:p>
        </w:tc>
        <w:tc>
          <w:tcPr>
            <w:tcW w:w="806" w:type="dxa"/>
            <w:tcBorders>
              <w:bottom w:val="single" w:sz="4" w:space="0" w:color="FFFFFF" w:themeColor="background1"/>
            </w:tcBorders>
          </w:tcPr>
          <w:p w14:paraId="79F26D02" w14:textId="27996629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 w:rsidR="009E0449">
              <w:t>4</w:t>
            </w:r>
            <w:r w:rsidR="004E0162">
              <w:t>6</w:t>
            </w:r>
          </w:p>
        </w:tc>
      </w:tr>
      <w:tr w:rsidR="004B53B9" w:rsidRPr="005F2F9A" w14:paraId="312AE6E7" w14:textId="77777777" w:rsidTr="00CB6CDA">
        <w:trPr>
          <w:trHeight w:val="537"/>
        </w:trPr>
        <w:tc>
          <w:tcPr>
            <w:tcW w:w="1711" w:type="dxa"/>
            <w:tcBorders>
              <w:bottom w:val="single" w:sz="4" w:space="0" w:color="000000" w:themeColor="text1"/>
            </w:tcBorders>
          </w:tcPr>
          <w:p w14:paraId="719CD58E" w14:textId="77777777" w:rsidR="004B53B9" w:rsidRPr="005F2F9A" w:rsidRDefault="004B53B9" w:rsidP="00CB6CDA">
            <w:pPr>
              <w:spacing w:line="480" w:lineRule="auto"/>
              <w:rPr>
                <w:b/>
                <w:bCs/>
              </w:rPr>
            </w:pPr>
            <w:r w:rsidRPr="005F2F9A">
              <w:rPr>
                <w:b/>
                <w:bCs/>
              </w:rPr>
              <w:t>GLS, %</w:t>
            </w:r>
          </w:p>
        </w:tc>
        <w:tc>
          <w:tcPr>
            <w:tcW w:w="2477" w:type="dxa"/>
            <w:tcBorders>
              <w:bottom w:val="single" w:sz="4" w:space="0" w:color="000000" w:themeColor="text1"/>
            </w:tcBorders>
          </w:tcPr>
          <w:p w14:paraId="28B99CBA" w14:textId="018D5D8D" w:rsidR="004B53B9" w:rsidRPr="005F2F9A" w:rsidRDefault="004B53B9" w:rsidP="00CB6CDA">
            <w:pPr>
              <w:spacing w:line="480" w:lineRule="auto"/>
            </w:pPr>
            <w:r w:rsidRPr="005F2F9A">
              <w:t>-0.</w:t>
            </w:r>
            <w:r w:rsidR="006A0E64">
              <w:t>21</w:t>
            </w:r>
            <w:r w:rsidRPr="005F2F9A">
              <w:t xml:space="preserve"> (0.</w:t>
            </w:r>
            <w:r w:rsidR="006A0E64">
              <w:t>11</w:t>
            </w:r>
            <w:r w:rsidRPr="005F2F9A">
              <w:t>)</w:t>
            </w:r>
          </w:p>
        </w:tc>
        <w:tc>
          <w:tcPr>
            <w:tcW w:w="1935" w:type="dxa"/>
            <w:tcBorders>
              <w:bottom w:val="single" w:sz="4" w:space="0" w:color="000000" w:themeColor="text1"/>
            </w:tcBorders>
          </w:tcPr>
          <w:p w14:paraId="73BE53E0" w14:textId="7BED5068" w:rsidR="004B53B9" w:rsidRPr="005F2F9A" w:rsidRDefault="004B53B9" w:rsidP="00CB6CDA">
            <w:pPr>
              <w:spacing w:line="480" w:lineRule="auto"/>
            </w:pPr>
            <w:r w:rsidRPr="005F2F9A">
              <w:t>-0.</w:t>
            </w:r>
            <w:r w:rsidR="006A0E64">
              <w:t>43</w:t>
            </w:r>
            <w:r w:rsidRPr="005F2F9A">
              <w:t xml:space="preserve"> – 0.01</w:t>
            </w:r>
          </w:p>
        </w:tc>
        <w:tc>
          <w:tcPr>
            <w:tcW w:w="806" w:type="dxa"/>
            <w:tcBorders>
              <w:bottom w:val="single" w:sz="4" w:space="0" w:color="000000" w:themeColor="text1"/>
            </w:tcBorders>
          </w:tcPr>
          <w:p w14:paraId="67A49D14" w14:textId="42F0FB80" w:rsidR="004B53B9" w:rsidRPr="005F2F9A" w:rsidRDefault="004B53B9" w:rsidP="00CB6CDA">
            <w:pPr>
              <w:spacing w:line="480" w:lineRule="auto"/>
            </w:pPr>
            <w:r w:rsidRPr="005F2F9A">
              <w:t>0.</w:t>
            </w:r>
            <w:r w:rsidR="009E0449">
              <w:t>05</w:t>
            </w:r>
          </w:p>
        </w:tc>
      </w:tr>
    </w:tbl>
    <w:p w14:paraId="55E8EF34" w14:textId="77777777" w:rsidR="004B53B9" w:rsidRPr="005F2F9A" w:rsidRDefault="004B53B9" w:rsidP="004B53B9"/>
    <w:p w14:paraId="642D7C13" w14:textId="2E9BC165" w:rsidR="004B53B9" w:rsidRPr="00CB6CDA" w:rsidRDefault="004B53B9" w:rsidP="004B53B9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B6CDA">
        <w:rPr>
          <w:lang w:val="en-US"/>
        </w:rPr>
        <w:t xml:space="preserve">There was no deterioration of myocardial function or </w:t>
      </w:r>
      <w:r>
        <w:rPr>
          <w:lang w:val="en-US"/>
        </w:rPr>
        <w:t>structure</w:t>
      </w:r>
      <w:r w:rsidR="00A07B29">
        <w:rPr>
          <w:lang w:val="en-US"/>
        </w:rPr>
        <w:t xml:space="preserve"> </w:t>
      </w:r>
      <w:r w:rsidRPr="00CB6CDA">
        <w:rPr>
          <w:lang w:val="en-US"/>
        </w:rPr>
        <w:t xml:space="preserve">during follow-up in </w:t>
      </w:r>
      <w:proofErr w:type="spellStart"/>
      <w:r w:rsidRPr="00CB6CDA">
        <w:rPr>
          <w:lang w:val="en-US"/>
        </w:rPr>
        <w:t>EiAC</w:t>
      </w:r>
      <w:proofErr w:type="spellEnd"/>
      <w:r w:rsidRPr="00CB6CDA">
        <w:rPr>
          <w:lang w:val="en-US"/>
        </w:rPr>
        <w:t xml:space="preserve"> patients with or without life-threatening VA by last follow-up, but the subgroup of patients with first-time life-threatening VA during follow-up had RV deterioration by </w:t>
      </w:r>
      <w:proofErr w:type="spellStart"/>
      <w:r w:rsidRPr="00CB6CDA">
        <w:rPr>
          <w:lang w:val="en-US"/>
        </w:rPr>
        <w:t>RVFWSL</w:t>
      </w:r>
      <w:proofErr w:type="spellEnd"/>
      <w:r w:rsidRPr="00CB6CDA">
        <w:rPr>
          <w:lang w:val="en-US"/>
        </w:rPr>
        <w:t>.</w:t>
      </w:r>
    </w:p>
    <w:p w14:paraId="3FFDCB1B" w14:textId="77777777" w:rsidR="004B53B9" w:rsidRPr="00CB6CDA" w:rsidRDefault="004B53B9" w:rsidP="004B53B9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B6CDA">
        <w:rPr>
          <w:lang w:val="en-US"/>
        </w:rPr>
        <w:t xml:space="preserve">CI = confidence interval; </w:t>
      </w:r>
      <w:proofErr w:type="spellStart"/>
      <w:r w:rsidRPr="00CB6CDA">
        <w:rPr>
          <w:lang w:val="en-US"/>
        </w:rPr>
        <w:t>EiAC</w:t>
      </w:r>
      <w:proofErr w:type="spellEnd"/>
      <w:r w:rsidRPr="00CB6CDA">
        <w:rPr>
          <w:lang w:val="en-US"/>
        </w:rPr>
        <w:t xml:space="preserve"> = exercise-induced arrhythmogenic cardiomyopathy; FAC = fractional area change; FU = follow-up; GLS = global longitudinal strain; </w:t>
      </w:r>
      <w:proofErr w:type="spellStart"/>
      <w:r w:rsidRPr="00CB6CDA">
        <w:rPr>
          <w:lang w:val="en-US"/>
        </w:rPr>
        <w:t>LVEF</w:t>
      </w:r>
      <w:proofErr w:type="spellEnd"/>
      <w:r w:rsidRPr="00CB6CDA">
        <w:rPr>
          <w:lang w:val="en-US"/>
        </w:rPr>
        <w:t xml:space="preserve"> = left ventricular ejection fraction; </w:t>
      </w:r>
      <w:proofErr w:type="spellStart"/>
      <w:r w:rsidRPr="00CB6CDA">
        <w:rPr>
          <w:lang w:val="en-US"/>
        </w:rPr>
        <w:t>TAPSE</w:t>
      </w:r>
      <w:proofErr w:type="spellEnd"/>
      <w:r w:rsidRPr="00CB6CDA">
        <w:rPr>
          <w:lang w:val="en-US"/>
        </w:rPr>
        <w:t xml:space="preserve"> = tricuspid annular plane systolic excursion; </w:t>
      </w:r>
      <w:proofErr w:type="spellStart"/>
      <w:r w:rsidRPr="00CB6CDA">
        <w:rPr>
          <w:lang w:val="en-US"/>
        </w:rPr>
        <w:t>RVD</w:t>
      </w:r>
      <w:proofErr w:type="spellEnd"/>
      <w:r w:rsidRPr="00CB6CDA">
        <w:rPr>
          <w:lang w:val="en-US"/>
        </w:rPr>
        <w:t xml:space="preserve"> = right ventricular diameter; </w:t>
      </w:r>
      <w:proofErr w:type="spellStart"/>
      <w:r w:rsidRPr="00CB6CDA">
        <w:rPr>
          <w:lang w:val="en-US"/>
        </w:rPr>
        <w:t>RVFWSL</w:t>
      </w:r>
      <w:proofErr w:type="spellEnd"/>
      <w:r w:rsidRPr="00CB6CDA">
        <w:rPr>
          <w:lang w:val="en-US"/>
        </w:rPr>
        <w:t xml:space="preserve"> = right ventricular free wall longitudinal strain; </w:t>
      </w:r>
      <w:proofErr w:type="spellStart"/>
      <w:r w:rsidRPr="00CB6CDA">
        <w:rPr>
          <w:lang w:val="en-US"/>
        </w:rPr>
        <w:t>RVOT</w:t>
      </w:r>
      <w:proofErr w:type="spellEnd"/>
      <w:r w:rsidRPr="00CB6CDA">
        <w:rPr>
          <w:lang w:val="en-US"/>
        </w:rPr>
        <w:t xml:space="preserve"> = right ventricular outflow tract; SE = standard error; VA = ventricular arrhythmias. </w:t>
      </w:r>
    </w:p>
    <w:p w14:paraId="06659B5C" w14:textId="77777777" w:rsidR="004B53B9" w:rsidRPr="00CB6CDA" w:rsidRDefault="004B53B9" w:rsidP="004B53B9">
      <w:pPr>
        <w:rPr>
          <w:lang w:val="en-US"/>
        </w:rPr>
      </w:pPr>
    </w:p>
    <w:p w14:paraId="0305D604" w14:textId="77777777" w:rsidR="004B53B9" w:rsidRPr="00CB6CDA" w:rsidRDefault="004B53B9" w:rsidP="004B53B9">
      <w:pPr>
        <w:rPr>
          <w:lang w:val="en-US"/>
        </w:rPr>
      </w:pPr>
    </w:p>
    <w:p w14:paraId="11F016C5" w14:textId="77777777" w:rsidR="004B53B9" w:rsidRPr="00CB6CDA" w:rsidRDefault="004B53B9" w:rsidP="004B53B9">
      <w:pPr>
        <w:rPr>
          <w:rStyle w:val="Overskrift2Tegn"/>
          <w:rFonts w:ascii="Arial" w:hAnsi="Arial" w:cs="Arial"/>
          <w:lang w:val="en-US"/>
        </w:rPr>
      </w:pPr>
    </w:p>
    <w:p w14:paraId="42A649B4" w14:textId="77777777" w:rsidR="004B53B9" w:rsidRPr="00CB6CDA" w:rsidRDefault="004B53B9" w:rsidP="004B53B9">
      <w:pPr>
        <w:rPr>
          <w:lang w:val="en-US"/>
        </w:rPr>
      </w:pPr>
    </w:p>
    <w:p w14:paraId="309662C7" w14:textId="77777777" w:rsidR="008F1488" w:rsidRPr="004B53B9" w:rsidRDefault="008F1488">
      <w:pPr>
        <w:rPr>
          <w:lang w:val="en-US"/>
        </w:rPr>
      </w:pPr>
    </w:p>
    <w:sectPr w:rsidR="008F1488" w:rsidRPr="004B53B9" w:rsidSect="009855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C15CFC"/>
    <w:multiLevelType w:val="hybridMultilevel"/>
    <w:tmpl w:val="CEB48BA8"/>
    <w:lvl w:ilvl="0" w:tplc="15EE96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13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3B9"/>
    <w:rsid w:val="00074E13"/>
    <w:rsid w:val="000C209B"/>
    <w:rsid w:val="00115C68"/>
    <w:rsid w:val="0014467E"/>
    <w:rsid w:val="001A1696"/>
    <w:rsid w:val="001B1A14"/>
    <w:rsid w:val="001D0B0E"/>
    <w:rsid w:val="00212B05"/>
    <w:rsid w:val="002168B4"/>
    <w:rsid w:val="002303B6"/>
    <w:rsid w:val="00253C40"/>
    <w:rsid w:val="002C282A"/>
    <w:rsid w:val="00320DC3"/>
    <w:rsid w:val="00345DBA"/>
    <w:rsid w:val="00346299"/>
    <w:rsid w:val="00385AD7"/>
    <w:rsid w:val="00477289"/>
    <w:rsid w:val="00481A41"/>
    <w:rsid w:val="004B53B9"/>
    <w:rsid w:val="004C32BB"/>
    <w:rsid w:val="004E0162"/>
    <w:rsid w:val="00506292"/>
    <w:rsid w:val="00507510"/>
    <w:rsid w:val="00510788"/>
    <w:rsid w:val="00563CEC"/>
    <w:rsid w:val="00607CCA"/>
    <w:rsid w:val="0063295F"/>
    <w:rsid w:val="006373FC"/>
    <w:rsid w:val="006769A1"/>
    <w:rsid w:val="006A0E64"/>
    <w:rsid w:val="006D3520"/>
    <w:rsid w:val="0073661E"/>
    <w:rsid w:val="00762099"/>
    <w:rsid w:val="0078490E"/>
    <w:rsid w:val="007B490D"/>
    <w:rsid w:val="007F14E2"/>
    <w:rsid w:val="008061B3"/>
    <w:rsid w:val="00821E23"/>
    <w:rsid w:val="00845126"/>
    <w:rsid w:val="008603F0"/>
    <w:rsid w:val="008F1488"/>
    <w:rsid w:val="00914CA0"/>
    <w:rsid w:val="0091611F"/>
    <w:rsid w:val="00922310"/>
    <w:rsid w:val="00980C2C"/>
    <w:rsid w:val="009855DC"/>
    <w:rsid w:val="009E0449"/>
    <w:rsid w:val="00A07B29"/>
    <w:rsid w:val="00A33C7B"/>
    <w:rsid w:val="00AE0C60"/>
    <w:rsid w:val="00AE1FED"/>
    <w:rsid w:val="00AF5629"/>
    <w:rsid w:val="00B94CA5"/>
    <w:rsid w:val="00BC2999"/>
    <w:rsid w:val="00C068B5"/>
    <w:rsid w:val="00C87EE3"/>
    <w:rsid w:val="00CA3825"/>
    <w:rsid w:val="00CD5760"/>
    <w:rsid w:val="00CF1CD6"/>
    <w:rsid w:val="00D41CF6"/>
    <w:rsid w:val="00D51C6A"/>
    <w:rsid w:val="00D87C81"/>
    <w:rsid w:val="00DB1030"/>
    <w:rsid w:val="00DC106A"/>
    <w:rsid w:val="00E00AE8"/>
    <w:rsid w:val="00EC1599"/>
    <w:rsid w:val="00F13339"/>
    <w:rsid w:val="00F42775"/>
    <w:rsid w:val="00F440AB"/>
    <w:rsid w:val="00F5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544865"/>
  <w15:chartTrackingRefBased/>
  <w15:docId w15:val="{B2C03EAF-ED52-234E-80CF-53A04E721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3B9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F1CD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B53B9"/>
    <w:pPr>
      <w:keepNext/>
      <w:keepLines/>
      <w:spacing w:before="40"/>
      <w:outlineLvl w:val="1"/>
    </w:pPr>
    <w:rPr>
      <w:rFonts w:eastAsiaTheme="majorEastAsia"/>
      <w:color w:val="2F5496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4B53B9"/>
    <w:rPr>
      <w:rFonts w:ascii="Times New Roman" w:eastAsiaTheme="majorEastAsia" w:hAnsi="Times New Roman" w:cs="Times New Roman"/>
      <w:color w:val="2F5496" w:themeColor="accent1" w:themeShade="BF"/>
      <w:kern w:val="0"/>
      <w:lang w:eastAsia="nb-NO"/>
      <w14:ligatures w14:val="none"/>
    </w:rPr>
  </w:style>
  <w:style w:type="table" w:styleId="Tabellrutenett">
    <w:name w:val="Table Grid"/>
    <w:basedOn w:val="Vanligtabell"/>
    <w:uiPriority w:val="39"/>
    <w:rsid w:val="004B53B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4B53B9"/>
    <w:pPr>
      <w:ind w:left="720"/>
      <w:contextualSpacing/>
    </w:pPr>
  </w:style>
  <w:style w:type="character" w:styleId="Linjenummer">
    <w:name w:val="line number"/>
    <w:basedOn w:val="Standardskriftforavsnitt"/>
    <w:uiPriority w:val="99"/>
    <w:semiHidden/>
    <w:unhideWhenUsed/>
    <w:rsid w:val="00F42775"/>
  </w:style>
  <w:style w:type="paragraph" w:styleId="Revisjon">
    <w:name w:val="Revision"/>
    <w:hidden/>
    <w:uiPriority w:val="99"/>
    <w:semiHidden/>
    <w:rsid w:val="000C209B"/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CF1CD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8</TotalTime>
  <Pages>6</Pages>
  <Words>923</Words>
  <Characters>4894</Characters>
  <Application>Microsoft Office Word</Application>
  <DocSecurity>0</DocSecurity>
  <Lines>40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aserud</dc:creator>
  <cp:keywords/>
  <dc:description/>
  <cp:lastModifiedBy>Linda Aaserud</cp:lastModifiedBy>
  <cp:revision>10</cp:revision>
  <dcterms:created xsi:type="dcterms:W3CDTF">2024-07-07T22:04:00Z</dcterms:created>
  <dcterms:modified xsi:type="dcterms:W3CDTF">2024-07-22T20:09:00Z</dcterms:modified>
</cp:coreProperties>
</file>